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95DEDA" w14:textId="77777777" w:rsidR="001975B2" w:rsidRPr="00946847" w:rsidRDefault="001975B2" w:rsidP="001975B2">
      <w:pPr>
        <w:spacing w:before="240" w:line="360" w:lineRule="auto"/>
        <w:rPr>
          <w:rFonts w:ascii="Arial" w:eastAsia="Times New Roman" w:hAnsi="Arial" w:cs="Arial"/>
          <w:sz w:val="24"/>
          <w:szCs w:val="24"/>
        </w:rPr>
      </w:pPr>
      <w:r w:rsidRPr="00946847">
        <w:rPr>
          <w:rFonts w:ascii="Arial" w:eastAsia="Times New Roman" w:hAnsi="Arial" w:cs="Arial"/>
          <w:sz w:val="24"/>
          <w:szCs w:val="24"/>
        </w:rPr>
        <w:t>Supporting Information Table 1. Population characteristics and diagnosis of IMHA.</w:t>
      </w:r>
    </w:p>
    <w:tbl>
      <w:tblPr>
        <w:tblW w:w="15168" w:type="dxa"/>
        <w:tblInd w:w="-572" w:type="dxa"/>
        <w:tblLayout w:type="fixed"/>
        <w:tblLook w:val="0400" w:firstRow="0" w:lastRow="0" w:firstColumn="0" w:lastColumn="0" w:noHBand="0" w:noVBand="1"/>
      </w:tblPr>
      <w:tblGrid>
        <w:gridCol w:w="993"/>
        <w:gridCol w:w="1984"/>
        <w:gridCol w:w="992"/>
        <w:gridCol w:w="709"/>
        <w:gridCol w:w="1701"/>
        <w:gridCol w:w="1843"/>
        <w:gridCol w:w="1134"/>
        <w:gridCol w:w="1984"/>
        <w:gridCol w:w="2268"/>
        <w:gridCol w:w="1560"/>
      </w:tblGrid>
      <w:tr w:rsidR="001975B2" w:rsidRPr="00946847" w14:paraId="74DBDF2F" w14:textId="77777777" w:rsidTr="008E3696">
        <w:trPr>
          <w:trHeight w:val="20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9932259" w14:textId="77777777" w:rsidR="001975B2" w:rsidRPr="00946847" w:rsidRDefault="001975B2" w:rsidP="008E3696">
            <w:pPr>
              <w:spacing w:before="60" w:after="6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46847">
              <w:rPr>
                <w:rFonts w:ascii="Arial" w:eastAsia="Times New Roman" w:hAnsi="Arial" w:cs="Arial"/>
                <w:sz w:val="24"/>
                <w:szCs w:val="24"/>
              </w:rPr>
              <w:t>Case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C9958F1" w14:textId="77777777" w:rsidR="001975B2" w:rsidRPr="00946847" w:rsidRDefault="001975B2" w:rsidP="008E3696">
            <w:pPr>
              <w:spacing w:before="60" w:after="6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46847">
              <w:rPr>
                <w:rFonts w:ascii="Arial" w:eastAsia="Times New Roman" w:hAnsi="Arial" w:cs="Arial"/>
                <w:sz w:val="24"/>
                <w:szCs w:val="24"/>
              </w:rPr>
              <w:t>Breed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1F6009F" w14:textId="77777777" w:rsidR="001975B2" w:rsidRPr="00946847" w:rsidRDefault="001975B2" w:rsidP="008E3696">
            <w:pPr>
              <w:spacing w:before="60" w:after="6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46847">
              <w:rPr>
                <w:rFonts w:ascii="Arial" w:eastAsia="Times New Roman" w:hAnsi="Arial" w:cs="Arial"/>
                <w:sz w:val="24"/>
                <w:szCs w:val="24"/>
              </w:rPr>
              <w:t>Age (years)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582C354" w14:textId="77777777" w:rsidR="001975B2" w:rsidRPr="00946847" w:rsidRDefault="001975B2" w:rsidP="008E3696">
            <w:pPr>
              <w:spacing w:before="60" w:after="6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46847">
              <w:rPr>
                <w:rFonts w:ascii="Arial" w:eastAsia="Times New Roman" w:hAnsi="Arial" w:cs="Arial"/>
                <w:sz w:val="24"/>
                <w:szCs w:val="24"/>
              </w:rPr>
              <w:t>Sex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48C591C" w14:textId="77777777" w:rsidR="001975B2" w:rsidRPr="00946847" w:rsidRDefault="001975B2" w:rsidP="008E3696">
            <w:pPr>
              <w:spacing w:before="60" w:after="6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46847">
              <w:rPr>
                <w:rFonts w:ascii="Arial" w:eastAsia="Times New Roman" w:hAnsi="Arial" w:cs="Arial"/>
                <w:sz w:val="24"/>
                <w:szCs w:val="24"/>
              </w:rPr>
              <w:t>Slide agglutination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7438114" w14:textId="77777777" w:rsidR="001975B2" w:rsidRPr="00946847" w:rsidRDefault="001975B2" w:rsidP="008E3696">
            <w:pPr>
              <w:spacing w:before="60" w:after="6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46847">
              <w:rPr>
                <w:rFonts w:ascii="Arial" w:eastAsia="Times New Roman" w:hAnsi="Arial" w:cs="Arial"/>
                <w:sz w:val="24"/>
                <w:szCs w:val="24"/>
              </w:rPr>
              <w:t>Spherocytosis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3BBCA68" w14:textId="77777777" w:rsidR="001975B2" w:rsidRPr="00946847" w:rsidRDefault="001975B2" w:rsidP="008E3696">
            <w:pPr>
              <w:spacing w:before="60" w:after="6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46847">
              <w:rPr>
                <w:rFonts w:ascii="Arial" w:eastAsia="Times New Roman" w:hAnsi="Arial" w:cs="Arial"/>
                <w:sz w:val="24"/>
                <w:szCs w:val="24"/>
              </w:rPr>
              <w:t>Direct Coombs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650F896" w14:textId="77777777" w:rsidR="001975B2" w:rsidRPr="00946847" w:rsidRDefault="001975B2" w:rsidP="008E3696">
            <w:pPr>
              <w:spacing w:before="60" w:after="6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46847">
              <w:rPr>
                <w:rFonts w:ascii="Arial" w:eastAsia="Times New Roman" w:hAnsi="Arial" w:cs="Arial"/>
                <w:sz w:val="24"/>
                <w:szCs w:val="24"/>
              </w:rPr>
              <w:t>Hemoglobinuria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B5D4F42" w14:textId="77777777" w:rsidR="001975B2" w:rsidRPr="00946847" w:rsidRDefault="001975B2" w:rsidP="008E3696">
            <w:pPr>
              <w:spacing w:before="60" w:after="6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46847">
              <w:rPr>
                <w:rFonts w:ascii="Arial" w:eastAsia="Times New Roman" w:hAnsi="Arial" w:cs="Arial"/>
                <w:sz w:val="24"/>
                <w:szCs w:val="24"/>
              </w:rPr>
              <w:t>Hyperbilirubinemia (</w:t>
            </w:r>
            <w:proofErr w:type="spellStart"/>
            <w:r w:rsidRPr="00946847">
              <w:rPr>
                <w:rFonts w:ascii="Arial" w:eastAsia="Times New Roman" w:hAnsi="Arial" w:cs="Arial"/>
                <w:sz w:val="24"/>
                <w:szCs w:val="24"/>
              </w:rPr>
              <w:t>Tbil</w:t>
            </w:r>
            <w:proofErr w:type="spellEnd"/>
            <w:r w:rsidRPr="00946847">
              <w:rPr>
                <w:rFonts w:ascii="Arial" w:eastAsia="Times New Roman" w:hAnsi="Arial" w:cs="Arial"/>
                <w:sz w:val="24"/>
                <w:szCs w:val="24"/>
              </w:rPr>
              <w:t>&gt;0.58mg/dl)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5B67CBA" w14:textId="77777777" w:rsidR="001975B2" w:rsidRPr="00946847" w:rsidRDefault="001975B2" w:rsidP="008E3696">
            <w:pPr>
              <w:spacing w:before="60" w:after="6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46847">
              <w:rPr>
                <w:rFonts w:ascii="Arial" w:eastAsia="Times New Roman" w:hAnsi="Arial" w:cs="Arial"/>
                <w:sz w:val="24"/>
                <w:szCs w:val="24"/>
              </w:rPr>
              <w:t>ACVIM consensus statement diagnosis category</w:t>
            </w:r>
          </w:p>
        </w:tc>
      </w:tr>
      <w:tr w:rsidR="001975B2" w:rsidRPr="00946847" w14:paraId="245B0126" w14:textId="77777777" w:rsidTr="008E3696">
        <w:trPr>
          <w:trHeight w:val="20"/>
        </w:trPr>
        <w:tc>
          <w:tcPr>
            <w:tcW w:w="99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0DF268" w14:textId="77777777" w:rsidR="001975B2" w:rsidRPr="00946847" w:rsidRDefault="001975B2" w:rsidP="008E3696">
            <w:pPr>
              <w:spacing w:before="60" w:after="6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46847">
              <w:rPr>
                <w:rFonts w:ascii="Arial" w:eastAsia="Times New Roman" w:hAnsi="Arial" w:cs="Arial"/>
                <w:sz w:val="24"/>
                <w:szCs w:val="24"/>
              </w:rPr>
              <w:t>IMHA 0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193BA6" w14:textId="77777777" w:rsidR="001975B2" w:rsidRPr="00946847" w:rsidRDefault="001975B2" w:rsidP="008E3696">
            <w:pPr>
              <w:spacing w:before="60" w:after="6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46847">
              <w:rPr>
                <w:rFonts w:ascii="Arial" w:eastAsia="Times New Roman" w:hAnsi="Arial" w:cs="Arial"/>
                <w:sz w:val="24"/>
                <w:szCs w:val="24"/>
              </w:rPr>
              <w:t>Cocker Spanie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122E2A" w14:textId="77777777" w:rsidR="001975B2" w:rsidRPr="00946847" w:rsidRDefault="001975B2" w:rsidP="008E3696">
            <w:pPr>
              <w:spacing w:before="60" w:after="6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46847">
              <w:rPr>
                <w:rFonts w:ascii="Arial" w:eastAsia="Times New Roman" w:hAnsi="Arial" w:cs="Arial"/>
                <w:sz w:val="24"/>
                <w:szCs w:val="24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81D974" w14:textId="77777777" w:rsidR="001975B2" w:rsidRPr="00946847" w:rsidRDefault="001975B2" w:rsidP="008E3696">
            <w:pPr>
              <w:spacing w:before="60" w:after="6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46847">
              <w:rPr>
                <w:rFonts w:ascii="Arial" w:eastAsia="Times New Roman" w:hAnsi="Arial" w:cs="Arial"/>
                <w:sz w:val="24"/>
                <w:szCs w:val="24"/>
              </w:rPr>
              <w:t>F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B7FE29A" w14:textId="77777777" w:rsidR="001975B2" w:rsidRPr="00946847" w:rsidRDefault="001975B2" w:rsidP="008E3696">
            <w:pPr>
              <w:spacing w:before="60" w:after="6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46847">
              <w:rPr>
                <w:rFonts w:ascii="Arial" w:eastAsia="Times New Roman" w:hAnsi="Arial" w:cs="Arial"/>
                <w:sz w:val="24"/>
                <w:szCs w:val="24"/>
              </w:rPr>
              <w:t>Positiv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24EEE9" w14:textId="77777777" w:rsidR="001975B2" w:rsidRPr="00946847" w:rsidRDefault="001975B2" w:rsidP="008E3696">
            <w:pPr>
              <w:spacing w:before="60" w:after="6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46847">
              <w:rPr>
                <w:rFonts w:ascii="Arial" w:eastAsia="Times New Roman" w:hAnsi="Arial" w:cs="Arial"/>
                <w:sz w:val="24"/>
                <w:szCs w:val="24"/>
              </w:rPr>
              <w:t>Positiv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7EE26A0" w14:textId="77777777" w:rsidR="001975B2" w:rsidRPr="00946847" w:rsidRDefault="001975B2" w:rsidP="008E3696">
            <w:pPr>
              <w:spacing w:before="60" w:after="6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46847">
              <w:rPr>
                <w:rFonts w:ascii="Arial" w:eastAsia="Times New Roman" w:hAnsi="Arial" w:cs="Arial"/>
                <w:sz w:val="24"/>
                <w:szCs w:val="24"/>
              </w:rPr>
              <w:t>Positiv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4CBAFE" w14:textId="77777777" w:rsidR="001975B2" w:rsidRPr="00946847" w:rsidRDefault="001975B2" w:rsidP="008E3696">
            <w:pPr>
              <w:spacing w:before="60" w:after="6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46847">
              <w:rPr>
                <w:rFonts w:ascii="Arial" w:eastAsia="Times New Roman" w:hAnsi="Arial" w:cs="Arial"/>
                <w:sz w:val="24"/>
                <w:szCs w:val="24"/>
              </w:rPr>
              <w:t>Negativ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AE6735" w14:textId="77777777" w:rsidR="001975B2" w:rsidRPr="00946847" w:rsidRDefault="001975B2" w:rsidP="008E3696">
            <w:pPr>
              <w:spacing w:before="60" w:after="6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46847">
              <w:rPr>
                <w:rFonts w:ascii="Arial" w:eastAsia="Times New Roman" w:hAnsi="Arial" w:cs="Arial"/>
                <w:sz w:val="24"/>
                <w:szCs w:val="24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BA3A4B" w14:textId="77777777" w:rsidR="001975B2" w:rsidRPr="00946847" w:rsidRDefault="001975B2" w:rsidP="008E3696">
            <w:pPr>
              <w:spacing w:before="60" w:after="6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46847">
              <w:rPr>
                <w:rFonts w:ascii="Arial" w:eastAsia="Times New Roman" w:hAnsi="Arial" w:cs="Arial"/>
                <w:sz w:val="24"/>
                <w:szCs w:val="24"/>
              </w:rPr>
              <w:t>Diagnostic</w:t>
            </w:r>
          </w:p>
        </w:tc>
      </w:tr>
      <w:tr w:rsidR="001975B2" w:rsidRPr="00946847" w14:paraId="57BC14E2" w14:textId="77777777" w:rsidTr="008E3696">
        <w:trPr>
          <w:trHeight w:val="20"/>
        </w:trPr>
        <w:tc>
          <w:tcPr>
            <w:tcW w:w="99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4440FB" w14:textId="77777777" w:rsidR="001975B2" w:rsidRPr="00946847" w:rsidRDefault="001975B2" w:rsidP="008E3696">
            <w:pPr>
              <w:spacing w:before="60" w:after="6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46847">
              <w:rPr>
                <w:rFonts w:ascii="Arial" w:eastAsia="Times New Roman" w:hAnsi="Arial" w:cs="Arial"/>
                <w:sz w:val="24"/>
                <w:szCs w:val="24"/>
              </w:rPr>
              <w:t>IMHA 0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77DD6CB" w14:textId="77777777" w:rsidR="001975B2" w:rsidRPr="00946847" w:rsidRDefault="001975B2" w:rsidP="008E3696">
            <w:pPr>
              <w:spacing w:before="60" w:after="6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46847">
              <w:rPr>
                <w:rFonts w:ascii="Arial" w:eastAsia="Times New Roman" w:hAnsi="Arial" w:cs="Arial"/>
                <w:sz w:val="24"/>
                <w:szCs w:val="24"/>
              </w:rPr>
              <w:t>Springer Spanie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A5FC18" w14:textId="77777777" w:rsidR="001975B2" w:rsidRPr="00946847" w:rsidRDefault="001975B2" w:rsidP="008E3696">
            <w:pPr>
              <w:spacing w:before="60" w:after="6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46847">
              <w:rPr>
                <w:rFonts w:ascii="Arial" w:eastAsia="Times New Roman" w:hAnsi="Arial" w:cs="Arial"/>
                <w:sz w:val="24"/>
                <w:szCs w:val="24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C4F018" w14:textId="77777777" w:rsidR="001975B2" w:rsidRPr="00946847" w:rsidRDefault="001975B2" w:rsidP="008E3696">
            <w:pPr>
              <w:spacing w:before="60" w:after="6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46847">
              <w:rPr>
                <w:rFonts w:ascii="Arial" w:eastAsia="Times New Roman" w:hAnsi="Arial" w:cs="Arial"/>
                <w:sz w:val="24"/>
                <w:szCs w:val="24"/>
              </w:rPr>
              <w:t>F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3BBE94" w14:textId="77777777" w:rsidR="001975B2" w:rsidRPr="00946847" w:rsidRDefault="001975B2" w:rsidP="008E3696">
            <w:pPr>
              <w:spacing w:before="60" w:after="6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46847">
              <w:rPr>
                <w:rFonts w:ascii="Arial" w:eastAsia="Times New Roman" w:hAnsi="Arial" w:cs="Arial"/>
                <w:sz w:val="24"/>
                <w:szCs w:val="24"/>
              </w:rPr>
              <w:t>Positiv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0B2954" w14:textId="77777777" w:rsidR="001975B2" w:rsidRPr="00946847" w:rsidRDefault="001975B2" w:rsidP="008E3696">
            <w:pPr>
              <w:spacing w:before="60" w:after="6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46847">
              <w:rPr>
                <w:rFonts w:ascii="Arial" w:eastAsia="Times New Roman" w:hAnsi="Arial" w:cs="Arial"/>
                <w:sz w:val="24"/>
                <w:szCs w:val="24"/>
              </w:rPr>
              <w:t>Positiv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B3D5522" w14:textId="77777777" w:rsidR="001975B2" w:rsidRPr="00946847" w:rsidRDefault="001975B2" w:rsidP="008E3696">
            <w:pPr>
              <w:spacing w:before="60" w:after="6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46847">
              <w:rPr>
                <w:rFonts w:ascii="Arial" w:eastAsia="Times New Roman" w:hAnsi="Arial" w:cs="Arial"/>
                <w:sz w:val="24"/>
                <w:szCs w:val="24"/>
              </w:rPr>
              <w:t>n/a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F7B61F" w14:textId="77777777" w:rsidR="001975B2" w:rsidRPr="00946847" w:rsidRDefault="001975B2" w:rsidP="008E3696">
            <w:pPr>
              <w:spacing w:before="60" w:after="6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46847">
              <w:rPr>
                <w:rFonts w:ascii="Arial" w:eastAsia="Times New Roman" w:hAnsi="Arial" w:cs="Arial"/>
                <w:sz w:val="24"/>
                <w:szCs w:val="24"/>
              </w:rPr>
              <w:t>Positiv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1282A7" w14:textId="77777777" w:rsidR="001975B2" w:rsidRPr="00946847" w:rsidRDefault="001975B2" w:rsidP="008E3696">
            <w:pPr>
              <w:spacing w:before="60" w:after="6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46847">
              <w:rPr>
                <w:rFonts w:ascii="Arial" w:eastAsia="Times New Roman" w:hAnsi="Arial" w:cs="Arial"/>
                <w:sz w:val="24"/>
                <w:szCs w:val="24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2B0DC5" w14:textId="77777777" w:rsidR="001975B2" w:rsidRPr="00946847" w:rsidRDefault="001975B2" w:rsidP="008E3696">
            <w:pPr>
              <w:spacing w:before="60" w:after="6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46847">
              <w:rPr>
                <w:rFonts w:ascii="Arial" w:eastAsia="Times New Roman" w:hAnsi="Arial" w:cs="Arial"/>
                <w:sz w:val="24"/>
                <w:szCs w:val="24"/>
              </w:rPr>
              <w:t>Diagnostic</w:t>
            </w:r>
          </w:p>
        </w:tc>
      </w:tr>
      <w:tr w:rsidR="001975B2" w:rsidRPr="00946847" w14:paraId="4ADA7327" w14:textId="77777777" w:rsidTr="008E3696">
        <w:trPr>
          <w:trHeight w:val="20"/>
        </w:trPr>
        <w:tc>
          <w:tcPr>
            <w:tcW w:w="99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7A0588" w14:textId="77777777" w:rsidR="001975B2" w:rsidRPr="00946847" w:rsidRDefault="001975B2" w:rsidP="008E3696">
            <w:pPr>
              <w:spacing w:before="60" w:after="6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46847">
              <w:rPr>
                <w:rFonts w:ascii="Arial" w:eastAsia="Times New Roman" w:hAnsi="Arial" w:cs="Arial"/>
                <w:sz w:val="24"/>
                <w:szCs w:val="24"/>
              </w:rPr>
              <w:t>IMHA 0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330DAC" w14:textId="77777777" w:rsidR="001975B2" w:rsidRPr="00946847" w:rsidRDefault="001975B2" w:rsidP="008E3696">
            <w:pPr>
              <w:spacing w:before="60" w:after="6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46847">
              <w:rPr>
                <w:rFonts w:ascii="Arial" w:eastAsia="Times New Roman" w:hAnsi="Arial" w:cs="Arial"/>
                <w:sz w:val="24"/>
                <w:szCs w:val="24"/>
              </w:rPr>
              <w:t>Golden Retrieve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A03C19" w14:textId="77777777" w:rsidR="001975B2" w:rsidRPr="00946847" w:rsidRDefault="001975B2" w:rsidP="008E3696">
            <w:pPr>
              <w:spacing w:before="60" w:after="6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46847">
              <w:rPr>
                <w:rFonts w:ascii="Arial" w:eastAsia="Times New Roman" w:hAnsi="Arial" w:cs="Arial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2E8943" w14:textId="77777777" w:rsidR="001975B2" w:rsidRPr="00946847" w:rsidRDefault="001975B2" w:rsidP="008E3696">
            <w:pPr>
              <w:spacing w:before="60" w:after="6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46847">
              <w:rPr>
                <w:rFonts w:ascii="Arial" w:eastAsia="Times New Roman" w:hAnsi="Arial" w:cs="Arial"/>
                <w:sz w:val="24"/>
                <w:szCs w:val="24"/>
              </w:rPr>
              <w:t>F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54A4AE" w14:textId="77777777" w:rsidR="001975B2" w:rsidRPr="00946847" w:rsidRDefault="001975B2" w:rsidP="008E3696">
            <w:pPr>
              <w:spacing w:before="60" w:after="6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46847">
              <w:rPr>
                <w:rFonts w:ascii="Arial" w:eastAsia="Times New Roman" w:hAnsi="Arial" w:cs="Arial"/>
                <w:sz w:val="24"/>
                <w:szCs w:val="24"/>
              </w:rPr>
              <w:t>Positiv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63EA325" w14:textId="77777777" w:rsidR="001975B2" w:rsidRPr="00946847" w:rsidRDefault="001975B2" w:rsidP="008E3696">
            <w:pPr>
              <w:spacing w:before="60" w:after="6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46847">
              <w:rPr>
                <w:rFonts w:ascii="Arial" w:eastAsia="Times New Roman" w:hAnsi="Arial" w:cs="Arial"/>
                <w:sz w:val="24"/>
                <w:szCs w:val="24"/>
              </w:rPr>
              <w:t>Negativ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0586B4" w14:textId="77777777" w:rsidR="001975B2" w:rsidRPr="00946847" w:rsidRDefault="001975B2" w:rsidP="008E3696">
            <w:pPr>
              <w:spacing w:before="60" w:after="6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46847">
              <w:rPr>
                <w:rFonts w:ascii="Arial" w:eastAsia="Times New Roman" w:hAnsi="Arial" w:cs="Arial"/>
                <w:sz w:val="24"/>
                <w:szCs w:val="24"/>
              </w:rPr>
              <w:t>Positiv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0D6D12" w14:textId="77777777" w:rsidR="001975B2" w:rsidRPr="00946847" w:rsidRDefault="001975B2" w:rsidP="008E3696">
            <w:pPr>
              <w:spacing w:before="60" w:after="6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46847">
              <w:rPr>
                <w:rFonts w:ascii="Arial" w:eastAsia="Times New Roman" w:hAnsi="Arial" w:cs="Arial"/>
                <w:sz w:val="24"/>
                <w:szCs w:val="24"/>
              </w:rPr>
              <w:t>Negativ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1E48E4" w14:textId="77777777" w:rsidR="001975B2" w:rsidRPr="00946847" w:rsidRDefault="001975B2" w:rsidP="008E3696">
            <w:pPr>
              <w:spacing w:before="60" w:after="6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46847">
              <w:rPr>
                <w:rFonts w:ascii="Arial" w:eastAsia="Times New Roman" w:hAnsi="Arial" w:cs="Arial"/>
                <w:sz w:val="24"/>
                <w:szCs w:val="24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DDF4EB0" w14:textId="77777777" w:rsidR="001975B2" w:rsidRPr="00946847" w:rsidRDefault="001975B2" w:rsidP="008E3696">
            <w:pPr>
              <w:spacing w:before="60" w:after="6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46847">
              <w:rPr>
                <w:rFonts w:ascii="Arial" w:eastAsia="Times New Roman" w:hAnsi="Arial" w:cs="Arial"/>
                <w:sz w:val="24"/>
                <w:szCs w:val="24"/>
              </w:rPr>
              <w:t>Supportive</w:t>
            </w:r>
          </w:p>
        </w:tc>
      </w:tr>
      <w:tr w:rsidR="001975B2" w:rsidRPr="00946847" w14:paraId="0B94D913" w14:textId="77777777" w:rsidTr="008E3696">
        <w:trPr>
          <w:trHeight w:val="20"/>
        </w:trPr>
        <w:tc>
          <w:tcPr>
            <w:tcW w:w="99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80885E" w14:textId="77777777" w:rsidR="001975B2" w:rsidRPr="00946847" w:rsidRDefault="001975B2" w:rsidP="008E3696">
            <w:pPr>
              <w:spacing w:before="60" w:after="6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46847">
              <w:rPr>
                <w:rFonts w:ascii="Arial" w:eastAsia="Times New Roman" w:hAnsi="Arial" w:cs="Arial"/>
                <w:sz w:val="24"/>
                <w:szCs w:val="24"/>
              </w:rPr>
              <w:t>IMHA 0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FC58E4" w14:textId="77777777" w:rsidR="001975B2" w:rsidRPr="00946847" w:rsidRDefault="001975B2" w:rsidP="008E3696">
            <w:pPr>
              <w:spacing w:before="60" w:after="6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46847">
              <w:rPr>
                <w:rFonts w:ascii="Arial" w:eastAsia="Times New Roman" w:hAnsi="Arial" w:cs="Arial"/>
                <w:sz w:val="24"/>
                <w:szCs w:val="24"/>
              </w:rPr>
              <w:t>Shit-tzu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5EAD507" w14:textId="77777777" w:rsidR="001975B2" w:rsidRPr="00946847" w:rsidRDefault="001975B2" w:rsidP="008E3696">
            <w:pPr>
              <w:spacing w:before="60" w:after="6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46847">
              <w:rPr>
                <w:rFonts w:ascii="Arial" w:eastAsia="Times New Roman" w:hAnsi="Arial" w:cs="Arial"/>
                <w:sz w:val="24"/>
                <w:szCs w:val="24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FB6235" w14:textId="77777777" w:rsidR="001975B2" w:rsidRPr="00946847" w:rsidRDefault="001975B2" w:rsidP="008E3696">
            <w:pPr>
              <w:spacing w:before="60" w:after="6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46847">
              <w:rPr>
                <w:rFonts w:ascii="Arial" w:eastAsia="Times New Roman" w:hAnsi="Arial" w:cs="Arial"/>
                <w:sz w:val="24"/>
                <w:szCs w:val="24"/>
              </w:rPr>
              <w:t>F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F35E0C" w14:textId="77777777" w:rsidR="001975B2" w:rsidRPr="00946847" w:rsidRDefault="001975B2" w:rsidP="008E3696">
            <w:pPr>
              <w:spacing w:before="60" w:after="6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46847">
              <w:rPr>
                <w:rFonts w:ascii="Arial" w:eastAsia="Times New Roman" w:hAnsi="Arial" w:cs="Arial"/>
                <w:sz w:val="24"/>
                <w:szCs w:val="24"/>
              </w:rPr>
              <w:t>Positiv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6BE78C" w14:textId="77777777" w:rsidR="001975B2" w:rsidRPr="00946847" w:rsidRDefault="001975B2" w:rsidP="008E3696">
            <w:pPr>
              <w:spacing w:before="60" w:after="6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46847">
              <w:rPr>
                <w:rFonts w:ascii="Arial" w:eastAsia="Times New Roman" w:hAnsi="Arial" w:cs="Arial"/>
                <w:sz w:val="24"/>
                <w:szCs w:val="24"/>
              </w:rPr>
              <w:t>Positiv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9EC2FF" w14:textId="77777777" w:rsidR="001975B2" w:rsidRPr="00946847" w:rsidRDefault="001975B2" w:rsidP="008E3696">
            <w:pPr>
              <w:spacing w:before="60" w:after="6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46847">
              <w:rPr>
                <w:rFonts w:ascii="Arial" w:eastAsia="Times New Roman" w:hAnsi="Arial" w:cs="Arial"/>
                <w:sz w:val="24"/>
                <w:szCs w:val="24"/>
              </w:rPr>
              <w:t>Positiv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AB8203" w14:textId="77777777" w:rsidR="001975B2" w:rsidRPr="00946847" w:rsidRDefault="001975B2" w:rsidP="008E3696">
            <w:pPr>
              <w:spacing w:before="60" w:after="6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46847">
              <w:rPr>
                <w:rFonts w:ascii="Arial" w:eastAsia="Times New Roman" w:hAnsi="Arial" w:cs="Arial"/>
                <w:sz w:val="24"/>
                <w:szCs w:val="24"/>
              </w:rPr>
              <w:t>Negativ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6A76A9B" w14:textId="77777777" w:rsidR="001975B2" w:rsidRPr="00946847" w:rsidRDefault="001975B2" w:rsidP="008E3696">
            <w:pPr>
              <w:spacing w:before="60" w:after="6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46847">
              <w:rPr>
                <w:rFonts w:ascii="Arial" w:eastAsia="Times New Roman" w:hAnsi="Arial" w:cs="Arial"/>
                <w:sz w:val="24"/>
                <w:szCs w:val="24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B19B04" w14:textId="77777777" w:rsidR="001975B2" w:rsidRPr="00946847" w:rsidRDefault="001975B2" w:rsidP="008E3696">
            <w:pPr>
              <w:spacing w:before="60" w:after="6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46847">
              <w:rPr>
                <w:rFonts w:ascii="Arial" w:eastAsia="Times New Roman" w:hAnsi="Arial" w:cs="Arial"/>
                <w:sz w:val="24"/>
                <w:szCs w:val="24"/>
              </w:rPr>
              <w:t>Diagnostic</w:t>
            </w:r>
          </w:p>
        </w:tc>
      </w:tr>
      <w:tr w:rsidR="001975B2" w:rsidRPr="00946847" w14:paraId="3C863551" w14:textId="77777777" w:rsidTr="008E3696">
        <w:trPr>
          <w:trHeight w:val="20"/>
        </w:trPr>
        <w:tc>
          <w:tcPr>
            <w:tcW w:w="99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5861AD" w14:textId="77777777" w:rsidR="001975B2" w:rsidRPr="00946847" w:rsidRDefault="001975B2" w:rsidP="008E3696">
            <w:pPr>
              <w:spacing w:before="60" w:after="6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46847">
              <w:rPr>
                <w:rFonts w:ascii="Arial" w:eastAsia="Times New Roman" w:hAnsi="Arial" w:cs="Arial"/>
                <w:sz w:val="24"/>
                <w:szCs w:val="24"/>
              </w:rPr>
              <w:t>IMHA 0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A81765" w14:textId="77777777" w:rsidR="001975B2" w:rsidRPr="00946847" w:rsidRDefault="001975B2" w:rsidP="008E3696">
            <w:pPr>
              <w:spacing w:before="60" w:after="6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46847">
              <w:rPr>
                <w:rFonts w:ascii="Arial" w:eastAsia="Times New Roman" w:hAnsi="Arial" w:cs="Arial"/>
                <w:sz w:val="24"/>
                <w:szCs w:val="24"/>
              </w:rPr>
              <w:t>Cocker Spanie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964699" w14:textId="77777777" w:rsidR="001975B2" w:rsidRPr="00946847" w:rsidRDefault="001975B2" w:rsidP="008E3696">
            <w:pPr>
              <w:spacing w:before="60" w:after="6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46847">
              <w:rPr>
                <w:rFonts w:ascii="Arial" w:eastAsia="Times New Roman" w:hAnsi="Arial" w:cs="Arial"/>
                <w:sz w:val="24"/>
                <w:szCs w:val="24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1F2B4E" w14:textId="77777777" w:rsidR="001975B2" w:rsidRPr="00946847" w:rsidRDefault="001975B2" w:rsidP="008E3696">
            <w:pPr>
              <w:spacing w:before="60" w:after="6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46847">
              <w:rPr>
                <w:rFonts w:ascii="Arial" w:eastAsia="Times New Roman" w:hAnsi="Arial" w:cs="Arial"/>
                <w:sz w:val="24"/>
                <w:szCs w:val="24"/>
              </w:rPr>
              <w:t>F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CD335D" w14:textId="77777777" w:rsidR="001975B2" w:rsidRPr="00946847" w:rsidRDefault="001975B2" w:rsidP="008E3696">
            <w:pPr>
              <w:spacing w:before="60" w:after="6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46847">
              <w:rPr>
                <w:rFonts w:ascii="Arial" w:eastAsia="Times New Roman" w:hAnsi="Arial" w:cs="Arial"/>
                <w:sz w:val="24"/>
                <w:szCs w:val="24"/>
              </w:rPr>
              <w:t>Positiv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38636E" w14:textId="77777777" w:rsidR="001975B2" w:rsidRPr="00946847" w:rsidRDefault="001975B2" w:rsidP="008E3696">
            <w:pPr>
              <w:spacing w:before="60" w:after="6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46847">
              <w:rPr>
                <w:rFonts w:ascii="Arial" w:eastAsia="Times New Roman" w:hAnsi="Arial" w:cs="Arial"/>
                <w:sz w:val="24"/>
                <w:szCs w:val="24"/>
              </w:rPr>
              <w:t>Positiv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4B5B7C" w14:textId="77777777" w:rsidR="001975B2" w:rsidRPr="00946847" w:rsidRDefault="001975B2" w:rsidP="008E3696">
            <w:pPr>
              <w:spacing w:before="60" w:after="6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46847">
              <w:rPr>
                <w:rFonts w:ascii="Arial" w:eastAsia="Times New Roman" w:hAnsi="Arial" w:cs="Arial"/>
                <w:sz w:val="24"/>
                <w:szCs w:val="24"/>
              </w:rPr>
              <w:t>n/a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018CCD" w14:textId="77777777" w:rsidR="001975B2" w:rsidRPr="00946847" w:rsidRDefault="001975B2" w:rsidP="008E3696">
            <w:pPr>
              <w:spacing w:before="60" w:after="6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46847">
              <w:rPr>
                <w:rFonts w:ascii="Arial" w:eastAsia="Times New Roman" w:hAnsi="Arial" w:cs="Arial"/>
                <w:sz w:val="24"/>
                <w:szCs w:val="24"/>
              </w:rPr>
              <w:t>Positiv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83458C" w14:textId="77777777" w:rsidR="001975B2" w:rsidRPr="00946847" w:rsidRDefault="001975B2" w:rsidP="008E3696">
            <w:pPr>
              <w:spacing w:before="60" w:after="6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46847">
              <w:rPr>
                <w:rFonts w:ascii="Arial" w:eastAsia="Times New Roman" w:hAnsi="Arial" w:cs="Arial"/>
                <w:sz w:val="24"/>
                <w:szCs w:val="24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100B17" w14:textId="77777777" w:rsidR="001975B2" w:rsidRPr="00946847" w:rsidRDefault="001975B2" w:rsidP="008E3696">
            <w:pPr>
              <w:spacing w:before="60" w:after="6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46847">
              <w:rPr>
                <w:rFonts w:ascii="Arial" w:eastAsia="Times New Roman" w:hAnsi="Arial" w:cs="Arial"/>
                <w:sz w:val="24"/>
                <w:szCs w:val="24"/>
              </w:rPr>
              <w:t>Diagnostic</w:t>
            </w:r>
          </w:p>
        </w:tc>
      </w:tr>
      <w:tr w:rsidR="001975B2" w:rsidRPr="00946847" w14:paraId="6D07F929" w14:textId="77777777" w:rsidTr="008E3696">
        <w:trPr>
          <w:trHeight w:val="20"/>
        </w:trPr>
        <w:tc>
          <w:tcPr>
            <w:tcW w:w="99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B8349B" w14:textId="77777777" w:rsidR="001975B2" w:rsidRPr="00946847" w:rsidRDefault="001975B2" w:rsidP="008E3696">
            <w:pPr>
              <w:spacing w:before="60" w:after="6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46847">
              <w:rPr>
                <w:rFonts w:ascii="Arial" w:eastAsia="Times New Roman" w:hAnsi="Arial" w:cs="Arial"/>
                <w:sz w:val="24"/>
                <w:szCs w:val="24"/>
              </w:rPr>
              <w:t>IMHA 1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C6D00F" w14:textId="77777777" w:rsidR="001975B2" w:rsidRPr="00946847" w:rsidRDefault="001975B2" w:rsidP="008E3696">
            <w:pPr>
              <w:spacing w:before="60" w:after="6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46847">
              <w:rPr>
                <w:rFonts w:ascii="Arial" w:eastAsia="Times New Roman" w:hAnsi="Arial" w:cs="Arial"/>
                <w:sz w:val="24"/>
                <w:szCs w:val="24"/>
              </w:rPr>
              <w:t>Shit-tzu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28C0AC" w14:textId="77777777" w:rsidR="001975B2" w:rsidRPr="00946847" w:rsidRDefault="001975B2" w:rsidP="008E3696">
            <w:pPr>
              <w:spacing w:before="60" w:after="6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46847">
              <w:rPr>
                <w:rFonts w:ascii="Arial" w:eastAsia="Times New Roman" w:hAnsi="Arial" w:cs="Arial"/>
                <w:sz w:val="24"/>
                <w:szCs w:val="24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742534" w14:textId="77777777" w:rsidR="001975B2" w:rsidRPr="00946847" w:rsidRDefault="001975B2" w:rsidP="008E3696">
            <w:pPr>
              <w:spacing w:before="60" w:after="6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46847">
              <w:rPr>
                <w:rFonts w:ascii="Arial" w:eastAsia="Times New Roman" w:hAnsi="Arial" w:cs="Arial"/>
                <w:sz w:val="24"/>
                <w:szCs w:val="24"/>
              </w:rPr>
              <w:t>F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C427DE" w14:textId="77777777" w:rsidR="001975B2" w:rsidRPr="00946847" w:rsidRDefault="001975B2" w:rsidP="008E3696">
            <w:pPr>
              <w:spacing w:before="60" w:after="6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46847">
              <w:rPr>
                <w:rFonts w:ascii="Arial" w:eastAsia="Times New Roman" w:hAnsi="Arial" w:cs="Arial"/>
                <w:sz w:val="24"/>
                <w:szCs w:val="24"/>
              </w:rPr>
              <w:t>Positiv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3A3050" w14:textId="77777777" w:rsidR="001975B2" w:rsidRPr="00946847" w:rsidRDefault="001975B2" w:rsidP="008E3696">
            <w:pPr>
              <w:spacing w:before="60" w:after="6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46847">
              <w:rPr>
                <w:rFonts w:ascii="Arial" w:eastAsia="Times New Roman" w:hAnsi="Arial" w:cs="Arial"/>
                <w:sz w:val="24"/>
                <w:szCs w:val="24"/>
              </w:rPr>
              <w:t>Positiv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5C3D8A" w14:textId="77777777" w:rsidR="001975B2" w:rsidRPr="00946847" w:rsidRDefault="001975B2" w:rsidP="008E3696">
            <w:pPr>
              <w:spacing w:before="60" w:after="6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46847">
              <w:rPr>
                <w:rFonts w:ascii="Arial" w:eastAsia="Times New Roman" w:hAnsi="Arial" w:cs="Arial"/>
                <w:sz w:val="24"/>
                <w:szCs w:val="24"/>
              </w:rPr>
              <w:t>Positiv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B18DC2" w14:textId="77777777" w:rsidR="001975B2" w:rsidRPr="00946847" w:rsidRDefault="001975B2" w:rsidP="008E3696">
            <w:pPr>
              <w:spacing w:before="60" w:after="6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46847">
              <w:rPr>
                <w:rFonts w:ascii="Arial" w:eastAsia="Times New Roman" w:hAnsi="Arial" w:cs="Arial"/>
                <w:sz w:val="24"/>
                <w:szCs w:val="24"/>
              </w:rPr>
              <w:t>Positiv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980EE9" w14:textId="77777777" w:rsidR="001975B2" w:rsidRPr="00946847" w:rsidRDefault="001975B2" w:rsidP="008E3696">
            <w:pPr>
              <w:spacing w:before="60" w:after="6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46847">
              <w:rPr>
                <w:rFonts w:ascii="Arial" w:eastAsia="Times New Roman" w:hAnsi="Arial" w:cs="Arial"/>
                <w:sz w:val="24"/>
                <w:szCs w:val="24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80ECC5" w14:textId="77777777" w:rsidR="001975B2" w:rsidRPr="00946847" w:rsidRDefault="001975B2" w:rsidP="008E3696">
            <w:pPr>
              <w:spacing w:before="60" w:after="6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46847">
              <w:rPr>
                <w:rFonts w:ascii="Arial" w:eastAsia="Times New Roman" w:hAnsi="Arial" w:cs="Arial"/>
                <w:sz w:val="24"/>
                <w:szCs w:val="24"/>
              </w:rPr>
              <w:t>Diagnostic</w:t>
            </w:r>
          </w:p>
        </w:tc>
      </w:tr>
      <w:tr w:rsidR="001975B2" w:rsidRPr="00946847" w14:paraId="4930C955" w14:textId="77777777" w:rsidTr="008E3696">
        <w:trPr>
          <w:trHeight w:val="20"/>
        </w:trPr>
        <w:tc>
          <w:tcPr>
            <w:tcW w:w="99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5264BD6" w14:textId="77777777" w:rsidR="001975B2" w:rsidRPr="00946847" w:rsidRDefault="001975B2" w:rsidP="008E3696">
            <w:pPr>
              <w:spacing w:before="60" w:after="6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46847">
              <w:rPr>
                <w:rFonts w:ascii="Arial" w:eastAsia="Times New Roman" w:hAnsi="Arial" w:cs="Arial"/>
                <w:sz w:val="24"/>
                <w:szCs w:val="24"/>
              </w:rPr>
              <w:t>IMHA 1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3859DC" w14:textId="77777777" w:rsidR="001975B2" w:rsidRPr="00946847" w:rsidRDefault="001975B2" w:rsidP="008E3696">
            <w:pPr>
              <w:spacing w:before="60" w:after="6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46847">
              <w:rPr>
                <w:rFonts w:ascii="Arial" w:eastAsia="Times New Roman" w:hAnsi="Arial" w:cs="Arial"/>
                <w:sz w:val="24"/>
                <w:szCs w:val="24"/>
              </w:rPr>
              <w:t>Schnauze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DC3658" w14:textId="77777777" w:rsidR="001975B2" w:rsidRPr="00946847" w:rsidRDefault="001975B2" w:rsidP="008E3696">
            <w:pPr>
              <w:spacing w:before="60" w:after="6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46847">
              <w:rPr>
                <w:rFonts w:ascii="Arial" w:eastAsia="Times New Roman" w:hAnsi="Arial" w:cs="Arial"/>
                <w:sz w:val="24"/>
                <w:szCs w:val="24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1DBD9C" w14:textId="77777777" w:rsidR="001975B2" w:rsidRPr="00946847" w:rsidRDefault="001975B2" w:rsidP="008E3696">
            <w:pPr>
              <w:spacing w:before="60" w:after="6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46847">
              <w:rPr>
                <w:rFonts w:ascii="Arial" w:eastAsia="Times New Roman" w:hAnsi="Arial" w:cs="Arial"/>
                <w:sz w:val="24"/>
                <w:szCs w:val="24"/>
              </w:rPr>
              <w:t>F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FFFC3E" w14:textId="77777777" w:rsidR="001975B2" w:rsidRPr="00946847" w:rsidRDefault="001975B2" w:rsidP="008E3696">
            <w:pPr>
              <w:spacing w:before="60" w:after="6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46847">
              <w:rPr>
                <w:rFonts w:ascii="Arial" w:eastAsia="Times New Roman" w:hAnsi="Arial" w:cs="Arial"/>
                <w:sz w:val="24"/>
                <w:szCs w:val="24"/>
              </w:rPr>
              <w:t>Negativ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7C7F97" w14:textId="77777777" w:rsidR="001975B2" w:rsidRPr="00946847" w:rsidRDefault="001975B2" w:rsidP="008E3696">
            <w:pPr>
              <w:spacing w:before="60" w:after="6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46847">
              <w:rPr>
                <w:rFonts w:ascii="Arial" w:eastAsia="Times New Roman" w:hAnsi="Arial" w:cs="Arial"/>
                <w:sz w:val="24"/>
                <w:szCs w:val="24"/>
              </w:rPr>
              <w:t>Positiv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3765A5" w14:textId="77777777" w:rsidR="001975B2" w:rsidRPr="00946847" w:rsidRDefault="001975B2" w:rsidP="008E3696">
            <w:pPr>
              <w:spacing w:before="60" w:after="6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46847">
              <w:rPr>
                <w:rFonts w:ascii="Arial" w:eastAsia="Times New Roman" w:hAnsi="Arial" w:cs="Arial"/>
                <w:sz w:val="24"/>
                <w:szCs w:val="24"/>
              </w:rPr>
              <w:t>Positiv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436813" w14:textId="77777777" w:rsidR="001975B2" w:rsidRPr="00946847" w:rsidRDefault="001975B2" w:rsidP="008E3696">
            <w:pPr>
              <w:spacing w:before="60" w:after="6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46847">
              <w:rPr>
                <w:rFonts w:ascii="Arial" w:eastAsia="Times New Roman" w:hAnsi="Arial" w:cs="Arial"/>
                <w:sz w:val="24"/>
                <w:szCs w:val="24"/>
              </w:rPr>
              <w:t>Negativ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FC787F" w14:textId="77777777" w:rsidR="001975B2" w:rsidRPr="00946847" w:rsidRDefault="001975B2" w:rsidP="008E3696">
            <w:pPr>
              <w:spacing w:before="60" w:after="6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46847">
              <w:rPr>
                <w:rFonts w:ascii="Arial" w:eastAsia="Times New Roman" w:hAnsi="Arial" w:cs="Arial"/>
                <w:sz w:val="24"/>
                <w:szCs w:val="24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A76093" w14:textId="77777777" w:rsidR="001975B2" w:rsidRPr="00946847" w:rsidRDefault="001975B2" w:rsidP="008E3696">
            <w:pPr>
              <w:spacing w:before="60" w:after="6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46847">
              <w:rPr>
                <w:rFonts w:ascii="Arial" w:eastAsia="Times New Roman" w:hAnsi="Arial" w:cs="Arial"/>
                <w:sz w:val="24"/>
                <w:szCs w:val="24"/>
              </w:rPr>
              <w:t>Diagnostic</w:t>
            </w:r>
          </w:p>
        </w:tc>
      </w:tr>
      <w:tr w:rsidR="001975B2" w:rsidRPr="00946847" w14:paraId="22B64F6D" w14:textId="77777777" w:rsidTr="008E3696">
        <w:trPr>
          <w:trHeight w:val="20"/>
        </w:trPr>
        <w:tc>
          <w:tcPr>
            <w:tcW w:w="99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87D309" w14:textId="77777777" w:rsidR="001975B2" w:rsidRPr="00946847" w:rsidRDefault="001975B2" w:rsidP="008E3696">
            <w:pPr>
              <w:spacing w:before="60" w:after="6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46847">
              <w:rPr>
                <w:rFonts w:ascii="Arial" w:eastAsia="Times New Roman" w:hAnsi="Arial" w:cs="Arial"/>
                <w:sz w:val="24"/>
                <w:szCs w:val="24"/>
              </w:rPr>
              <w:t>IMHA 1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B7F010" w14:textId="77777777" w:rsidR="001975B2" w:rsidRPr="00946847" w:rsidRDefault="001975B2" w:rsidP="008E3696">
            <w:pPr>
              <w:spacing w:before="60" w:after="6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46847">
              <w:rPr>
                <w:rFonts w:ascii="Arial" w:eastAsia="Times New Roman" w:hAnsi="Arial" w:cs="Arial"/>
                <w:sz w:val="24"/>
                <w:szCs w:val="24"/>
              </w:rPr>
              <w:t>German Shepher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816FF4" w14:textId="77777777" w:rsidR="001975B2" w:rsidRPr="00946847" w:rsidRDefault="001975B2" w:rsidP="008E3696">
            <w:pPr>
              <w:spacing w:before="60" w:after="6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46847">
              <w:rPr>
                <w:rFonts w:ascii="Arial" w:eastAsia="Times New Roman" w:hAnsi="Arial" w:cs="Arial"/>
                <w:sz w:val="24"/>
                <w:szCs w:val="24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1B0AAD3" w14:textId="77777777" w:rsidR="001975B2" w:rsidRPr="00946847" w:rsidRDefault="001975B2" w:rsidP="008E3696">
            <w:pPr>
              <w:spacing w:before="60" w:after="6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46847">
              <w:rPr>
                <w:rFonts w:ascii="Arial" w:eastAsia="Times New Roman" w:hAnsi="Arial" w:cs="Arial"/>
                <w:sz w:val="24"/>
                <w:szCs w:val="24"/>
              </w:rPr>
              <w:t>M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96298F" w14:textId="77777777" w:rsidR="001975B2" w:rsidRPr="00946847" w:rsidRDefault="001975B2" w:rsidP="008E3696">
            <w:pPr>
              <w:spacing w:before="60" w:after="6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46847">
              <w:rPr>
                <w:rFonts w:ascii="Arial" w:eastAsia="Times New Roman" w:hAnsi="Arial" w:cs="Arial"/>
                <w:sz w:val="24"/>
                <w:szCs w:val="24"/>
              </w:rPr>
              <w:t>Negativ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C522AC" w14:textId="77777777" w:rsidR="001975B2" w:rsidRPr="00946847" w:rsidRDefault="001975B2" w:rsidP="008E3696">
            <w:pPr>
              <w:spacing w:before="60" w:after="6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46847">
              <w:rPr>
                <w:rFonts w:ascii="Arial" w:eastAsia="Times New Roman" w:hAnsi="Arial" w:cs="Arial"/>
                <w:sz w:val="24"/>
                <w:szCs w:val="24"/>
              </w:rPr>
              <w:t>Equivoc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D00483" w14:textId="77777777" w:rsidR="001975B2" w:rsidRPr="00946847" w:rsidRDefault="001975B2" w:rsidP="008E3696">
            <w:pPr>
              <w:spacing w:before="60" w:after="6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46847">
              <w:rPr>
                <w:rFonts w:ascii="Arial" w:eastAsia="Times New Roman" w:hAnsi="Arial" w:cs="Arial"/>
                <w:sz w:val="24"/>
                <w:szCs w:val="24"/>
              </w:rPr>
              <w:t>Positiv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4A023D" w14:textId="77777777" w:rsidR="001975B2" w:rsidRPr="00946847" w:rsidRDefault="001975B2" w:rsidP="008E3696">
            <w:pPr>
              <w:spacing w:before="60" w:after="6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46847">
              <w:rPr>
                <w:rFonts w:ascii="Arial" w:eastAsia="Times New Roman" w:hAnsi="Arial" w:cs="Arial"/>
                <w:sz w:val="24"/>
                <w:szCs w:val="24"/>
              </w:rPr>
              <w:t>Negativ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44A053" w14:textId="77777777" w:rsidR="001975B2" w:rsidRPr="00946847" w:rsidRDefault="001975B2" w:rsidP="008E3696">
            <w:pPr>
              <w:spacing w:before="60" w:after="6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46847">
              <w:rPr>
                <w:rFonts w:ascii="Arial" w:eastAsia="Times New Roman" w:hAnsi="Arial" w:cs="Arial"/>
                <w:sz w:val="24"/>
                <w:szCs w:val="24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DC7528A" w14:textId="77777777" w:rsidR="001975B2" w:rsidRPr="00946847" w:rsidRDefault="001975B2" w:rsidP="008E3696">
            <w:pPr>
              <w:spacing w:before="60" w:after="6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46847">
              <w:rPr>
                <w:rFonts w:ascii="Arial" w:eastAsia="Times New Roman" w:hAnsi="Arial" w:cs="Arial"/>
                <w:sz w:val="24"/>
                <w:szCs w:val="24"/>
              </w:rPr>
              <w:t>Supportive</w:t>
            </w:r>
          </w:p>
        </w:tc>
      </w:tr>
      <w:tr w:rsidR="001975B2" w:rsidRPr="00946847" w14:paraId="220A65BA" w14:textId="77777777" w:rsidTr="008E3696">
        <w:trPr>
          <w:trHeight w:val="20"/>
        </w:trPr>
        <w:tc>
          <w:tcPr>
            <w:tcW w:w="99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CE5FB2" w14:textId="77777777" w:rsidR="001975B2" w:rsidRPr="00946847" w:rsidRDefault="001975B2" w:rsidP="008E3696">
            <w:pPr>
              <w:spacing w:before="60" w:after="6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46847">
              <w:rPr>
                <w:rFonts w:ascii="Arial" w:eastAsia="Times New Roman" w:hAnsi="Arial" w:cs="Arial"/>
                <w:sz w:val="24"/>
                <w:szCs w:val="24"/>
              </w:rPr>
              <w:t>IMHA 2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3A2B13" w14:textId="77777777" w:rsidR="001975B2" w:rsidRPr="00946847" w:rsidRDefault="001975B2" w:rsidP="008E3696">
            <w:pPr>
              <w:spacing w:before="60" w:after="6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46847">
              <w:rPr>
                <w:rFonts w:ascii="Arial" w:eastAsia="Times New Roman" w:hAnsi="Arial" w:cs="Arial"/>
                <w:sz w:val="24"/>
                <w:szCs w:val="24"/>
              </w:rPr>
              <w:t>Crossbre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933199" w14:textId="77777777" w:rsidR="001975B2" w:rsidRPr="00946847" w:rsidRDefault="001975B2" w:rsidP="008E3696">
            <w:pPr>
              <w:spacing w:before="60" w:after="6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46847">
              <w:rPr>
                <w:rFonts w:ascii="Arial" w:eastAsia="Times New Roman" w:hAnsi="Arial" w:cs="Arial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E28F2E" w14:textId="77777777" w:rsidR="001975B2" w:rsidRPr="00946847" w:rsidRDefault="001975B2" w:rsidP="008E3696">
            <w:pPr>
              <w:spacing w:before="60" w:after="6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46847">
              <w:rPr>
                <w:rFonts w:ascii="Arial" w:eastAsia="Times New Roman" w:hAnsi="Arial" w:cs="Arial"/>
                <w:sz w:val="24"/>
                <w:szCs w:val="24"/>
              </w:rPr>
              <w:t>F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9B8DF6" w14:textId="77777777" w:rsidR="001975B2" w:rsidRPr="00946847" w:rsidRDefault="001975B2" w:rsidP="008E3696">
            <w:pPr>
              <w:spacing w:before="60" w:after="6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46847">
              <w:rPr>
                <w:rFonts w:ascii="Arial" w:eastAsia="Times New Roman" w:hAnsi="Arial" w:cs="Arial"/>
                <w:sz w:val="24"/>
                <w:szCs w:val="24"/>
              </w:rPr>
              <w:t>Positiv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A1DD53" w14:textId="77777777" w:rsidR="001975B2" w:rsidRPr="00946847" w:rsidRDefault="001975B2" w:rsidP="008E3696">
            <w:pPr>
              <w:spacing w:before="60" w:after="6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46847">
              <w:rPr>
                <w:rFonts w:ascii="Arial" w:eastAsia="Times New Roman" w:hAnsi="Arial" w:cs="Arial"/>
                <w:sz w:val="24"/>
                <w:szCs w:val="24"/>
              </w:rPr>
              <w:t>Positiv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B49384" w14:textId="77777777" w:rsidR="001975B2" w:rsidRPr="00946847" w:rsidRDefault="001975B2" w:rsidP="008E3696">
            <w:pPr>
              <w:spacing w:before="60" w:after="6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46847">
              <w:rPr>
                <w:rFonts w:ascii="Arial" w:eastAsia="Times New Roman" w:hAnsi="Arial" w:cs="Arial"/>
                <w:sz w:val="24"/>
                <w:szCs w:val="24"/>
              </w:rPr>
              <w:t>n/a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8C0B0B" w14:textId="77777777" w:rsidR="001975B2" w:rsidRPr="00946847" w:rsidRDefault="001975B2" w:rsidP="008E3696">
            <w:pPr>
              <w:spacing w:before="60" w:after="6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46847">
              <w:rPr>
                <w:rFonts w:ascii="Arial" w:eastAsia="Times New Roman" w:hAnsi="Arial" w:cs="Arial"/>
                <w:sz w:val="24"/>
                <w:szCs w:val="24"/>
              </w:rPr>
              <w:t>Positiv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906189" w14:textId="77777777" w:rsidR="001975B2" w:rsidRPr="00946847" w:rsidRDefault="001975B2" w:rsidP="008E3696">
            <w:pPr>
              <w:spacing w:before="60" w:after="6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46847">
              <w:rPr>
                <w:rFonts w:ascii="Arial" w:eastAsia="Times New Roman" w:hAnsi="Arial" w:cs="Arial"/>
                <w:sz w:val="24"/>
                <w:szCs w:val="24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4FABBFC" w14:textId="77777777" w:rsidR="001975B2" w:rsidRPr="00946847" w:rsidRDefault="001975B2" w:rsidP="008E3696">
            <w:pPr>
              <w:spacing w:before="60" w:after="6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46847">
              <w:rPr>
                <w:rFonts w:ascii="Arial" w:eastAsia="Times New Roman" w:hAnsi="Arial" w:cs="Arial"/>
                <w:sz w:val="24"/>
                <w:szCs w:val="24"/>
              </w:rPr>
              <w:t>Diagnostic</w:t>
            </w:r>
          </w:p>
        </w:tc>
      </w:tr>
      <w:tr w:rsidR="001975B2" w:rsidRPr="00946847" w14:paraId="65FAFEF9" w14:textId="77777777" w:rsidTr="008E3696">
        <w:trPr>
          <w:trHeight w:val="20"/>
        </w:trPr>
        <w:tc>
          <w:tcPr>
            <w:tcW w:w="99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ED465F" w14:textId="77777777" w:rsidR="001975B2" w:rsidRPr="00946847" w:rsidRDefault="001975B2" w:rsidP="008E3696">
            <w:pPr>
              <w:spacing w:before="60" w:after="6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46847">
              <w:rPr>
                <w:rFonts w:ascii="Arial" w:eastAsia="Times New Roman" w:hAnsi="Arial" w:cs="Arial"/>
                <w:sz w:val="24"/>
                <w:szCs w:val="24"/>
              </w:rPr>
              <w:lastRenderedPageBreak/>
              <w:t>IMHA 2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B16E06" w14:textId="77777777" w:rsidR="001975B2" w:rsidRPr="00946847" w:rsidRDefault="001975B2" w:rsidP="008E3696">
            <w:pPr>
              <w:spacing w:before="60" w:after="6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46847">
              <w:rPr>
                <w:rFonts w:ascii="Arial" w:eastAsia="Times New Roman" w:hAnsi="Arial" w:cs="Arial"/>
                <w:sz w:val="24"/>
                <w:szCs w:val="24"/>
              </w:rPr>
              <w:t>Cocker Spanie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D6A8E7" w14:textId="77777777" w:rsidR="001975B2" w:rsidRPr="00946847" w:rsidRDefault="001975B2" w:rsidP="008E3696">
            <w:pPr>
              <w:spacing w:before="60" w:after="6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46847">
              <w:rPr>
                <w:rFonts w:ascii="Arial" w:eastAsia="Times New Roman" w:hAnsi="Arial" w:cs="Arial"/>
                <w:sz w:val="24"/>
                <w:szCs w:val="24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1AA61F" w14:textId="77777777" w:rsidR="001975B2" w:rsidRPr="00946847" w:rsidRDefault="001975B2" w:rsidP="008E3696">
            <w:pPr>
              <w:spacing w:before="60" w:after="6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46847">
              <w:rPr>
                <w:rFonts w:ascii="Arial" w:eastAsia="Times New Roman" w:hAnsi="Arial" w:cs="Arial"/>
                <w:sz w:val="24"/>
                <w:szCs w:val="24"/>
              </w:rPr>
              <w:t>F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63C502" w14:textId="77777777" w:rsidR="001975B2" w:rsidRPr="00946847" w:rsidRDefault="001975B2" w:rsidP="008E3696">
            <w:pPr>
              <w:spacing w:before="60" w:after="6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46847">
              <w:rPr>
                <w:rFonts w:ascii="Arial" w:eastAsia="Times New Roman" w:hAnsi="Arial" w:cs="Arial"/>
                <w:sz w:val="24"/>
                <w:szCs w:val="24"/>
              </w:rPr>
              <w:t>Positiv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89BE15" w14:textId="77777777" w:rsidR="001975B2" w:rsidRPr="00946847" w:rsidRDefault="001975B2" w:rsidP="008E3696">
            <w:pPr>
              <w:spacing w:before="60" w:after="6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46847">
              <w:rPr>
                <w:rFonts w:ascii="Arial" w:eastAsia="Times New Roman" w:hAnsi="Arial" w:cs="Arial"/>
                <w:sz w:val="24"/>
                <w:szCs w:val="24"/>
              </w:rPr>
              <w:t>Positiv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4E1C19" w14:textId="77777777" w:rsidR="001975B2" w:rsidRPr="00946847" w:rsidRDefault="001975B2" w:rsidP="008E3696">
            <w:pPr>
              <w:spacing w:before="60" w:after="6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46847">
              <w:rPr>
                <w:rFonts w:ascii="Arial" w:eastAsia="Times New Roman" w:hAnsi="Arial" w:cs="Arial"/>
                <w:sz w:val="24"/>
                <w:szCs w:val="24"/>
              </w:rPr>
              <w:t>Positiv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98B735" w14:textId="77777777" w:rsidR="001975B2" w:rsidRPr="00946847" w:rsidRDefault="001975B2" w:rsidP="008E3696">
            <w:pPr>
              <w:spacing w:before="60" w:after="6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46847">
              <w:rPr>
                <w:rFonts w:ascii="Arial" w:eastAsia="Times New Roman" w:hAnsi="Arial" w:cs="Arial"/>
                <w:sz w:val="24"/>
                <w:szCs w:val="24"/>
              </w:rPr>
              <w:t>Negativ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B95B13" w14:textId="77777777" w:rsidR="001975B2" w:rsidRPr="00946847" w:rsidRDefault="001975B2" w:rsidP="008E3696">
            <w:pPr>
              <w:spacing w:before="60" w:after="6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46847">
              <w:rPr>
                <w:rFonts w:ascii="Arial" w:eastAsia="Times New Roman" w:hAnsi="Arial" w:cs="Arial"/>
                <w:sz w:val="24"/>
                <w:szCs w:val="24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E7B441" w14:textId="77777777" w:rsidR="001975B2" w:rsidRPr="00946847" w:rsidRDefault="001975B2" w:rsidP="008E3696">
            <w:pPr>
              <w:spacing w:before="60" w:after="6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46847">
              <w:rPr>
                <w:rFonts w:ascii="Arial" w:eastAsia="Times New Roman" w:hAnsi="Arial" w:cs="Arial"/>
                <w:sz w:val="24"/>
                <w:szCs w:val="24"/>
              </w:rPr>
              <w:t>Supportive</w:t>
            </w:r>
          </w:p>
        </w:tc>
      </w:tr>
      <w:tr w:rsidR="001975B2" w:rsidRPr="00946847" w14:paraId="49093507" w14:textId="77777777" w:rsidTr="008E3696">
        <w:trPr>
          <w:trHeight w:val="20"/>
        </w:trPr>
        <w:tc>
          <w:tcPr>
            <w:tcW w:w="99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147CBB" w14:textId="77777777" w:rsidR="001975B2" w:rsidRPr="00946847" w:rsidRDefault="001975B2" w:rsidP="008E3696">
            <w:pPr>
              <w:spacing w:before="60" w:after="6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46847">
              <w:rPr>
                <w:rFonts w:ascii="Arial" w:eastAsia="Times New Roman" w:hAnsi="Arial" w:cs="Arial"/>
                <w:sz w:val="24"/>
                <w:szCs w:val="24"/>
              </w:rPr>
              <w:t>IMHA 00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2020FD0" w14:textId="77777777" w:rsidR="001975B2" w:rsidRPr="00946847" w:rsidRDefault="001975B2" w:rsidP="008E3696">
            <w:pPr>
              <w:spacing w:before="60" w:after="6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46847">
              <w:rPr>
                <w:rFonts w:ascii="Arial" w:eastAsia="Times New Roman" w:hAnsi="Arial" w:cs="Arial"/>
                <w:sz w:val="24"/>
                <w:szCs w:val="24"/>
              </w:rPr>
              <w:t>Labrador retrieve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4257E66" w14:textId="77777777" w:rsidR="001975B2" w:rsidRPr="00946847" w:rsidRDefault="001975B2" w:rsidP="008E3696">
            <w:pPr>
              <w:spacing w:before="60" w:after="6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46847">
              <w:rPr>
                <w:rFonts w:ascii="Arial" w:eastAsia="Times New Roman" w:hAnsi="Arial" w:cs="Arial"/>
                <w:sz w:val="24"/>
                <w:szCs w:val="24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6ECEBF" w14:textId="77777777" w:rsidR="001975B2" w:rsidRPr="00946847" w:rsidRDefault="001975B2" w:rsidP="008E3696">
            <w:pPr>
              <w:spacing w:before="60" w:after="6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46847">
              <w:rPr>
                <w:rFonts w:ascii="Arial" w:eastAsia="Times New Roman" w:hAnsi="Arial" w:cs="Arial"/>
                <w:sz w:val="24"/>
                <w:szCs w:val="24"/>
              </w:rPr>
              <w:t>F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FE3800" w14:textId="77777777" w:rsidR="001975B2" w:rsidRPr="00946847" w:rsidRDefault="001975B2" w:rsidP="008E3696">
            <w:pPr>
              <w:spacing w:before="60" w:after="6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46847">
              <w:rPr>
                <w:rFonts w:ascii="Arial" w:eastAsia="Times New Roman" w:hAnsi="Arial" w:cs="Arial"/>
                <w:sz w:val="24"/>
                <w:szCs w:val="24"/>
              </w:rPr>
              <w:t>Positiv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B71DD5" w14:textId="77777777" w:rsidR="001975B2" w:rsidRPr="00946847" w:rsidRDefault="001975B2" w:rsidP="008E3696">
            <w:pPr>
              <w:spacing w:before="60" w:after="6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46847">
              <w:rPr>
                <w:rFonts w:ascii="Arial" w:eastAsia="Times New Roman" w:hAnsi="Arial" w:cs="Arial"/>
                <w:sz w:val="24"/>
                <w:szCs w:val="24"/>
              </w:rPr>
              <w:t>Positiv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00594F" w14:textId="77777777" w:rsidR="001975B2" w:rsidRPr="00946847" w:rsidRDefault="001975B2" w:rsidP="008E3696">
            <w:pPr>
              <w:spacing w:before="60" w:after="6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46847">
              <w:rPr>
                <w:rFonts w:ascii="Arial" w:eastAsia="Times New Roman" w:hAnsi="Arial" w:cs="Arial"/>
                <w:sz w:val="24"/>
                <w:szCs w:val="24"/>
              </w:rPr>
              <w:t>Positiv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6EF8E0" w14:textId="77777777" w:rsidR="001975B2" w:rsidRPr="00946847" w:rsidRDefault="001975B2" w:rsidP="008E3696">
            <w:pPr>
              <w:spacing w:before="60" w:after="6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46847">
              <w:rPr>
                <w:rFonts w:ascii="Arial" w:eastAsia="Times New Roman" w:hAnsi="Arial" w:cs="Arial"/>
                <w:sz w:val="24"/>
                <w:szCs w:val="24"/>
              </w:rPr>
              <w:t>Negativ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4E86A9" w14:textId="77777777" w:rsidR="001975B2" w:rsidRPr="00946847" w:rsidRDefault="001975B2" w:rsidP="008E3696">
            <w:pPr>
              <w:spacing w:before="60" w:after="6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46847">
              <w:rPr>
                <w:rFonts w:ascii="Arial" w:eastAsia="Times New Roman" w:hAnsi="Arial" w:cs="Arial"/>
                <w:sz w:val="24"/>
                <w:szCs w:val="24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90E0B4" w14:textId="77777777" w:rsidR="001975B2" w:rsidRPr="00946847" w:rsidRDefault="001975B2" w:rsidP="008E3696">
            <w:pPr>
              <w:spacing w:before="60" w:after="6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46847">
              <w:rPr>
                <w:rFonts w:ascii="Arial" w:eastAsia="Times New Roman" w:hAnsi="Arial" w:cs="Arial"/>
                <w:sz w:val="24"/>
                <w:szCs w:val="24"/>
              </w:rPr>
              <w:t>Diagnostic</w:t>
            </w:r>
          </w:p>
        </w:tc>
      </w:tr>
      <w:tr w:rsidR="001975B2" w:rsidRPr="00946847" w14:paraId="7EA51B43" w14:textId="77777777" w:rsidTr="008E3696">
        <w:trPr>
          <w:trHeight w:val="20"/>
        </w:trPr>
        <w:tc>
          <w:tcPr>
            <w:tcW w:w="99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442D01" w14:textId="77777777" w:rsidR="001975B2" w:rsidRPr="00946847" w:rsidRDefault="001975B2" w:rsidP="008E3696">
            <w:pPr>
              <w:spacing w:before="60" w:after="6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46847">
              <w:rPr>
                <w:rFonts w:ascii="Arial" w:eastAsia="Times New Roman" w:hAnsi="Arial" w:cs="Arial"/>
                <w:sz w:val="24"/>
                <w:szCs w:val="24"/>
              </w:rPr>
              <w:t>IMHA 00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7F4293" w14:textId="77777777" w:rsidR="001975B2" w:rsidRPr="00946847" w:rsidRDefault="001975B2" w:rsidP="008E3696">
            <w:pPr>
              <w:spacing w:before="60" w:after="6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46847">
              <w:rPr>
                <w:rFonts w:ascii="Arial" w:eastAsia="Times New Roman" w:hAnsi="Arial" w:cs="Arial"/>
                <w:sz w:val="24"/>
                <w:szCs w:val="24"/>
              </w:rPr>
              <w:t>Springer Spanie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29D89F" w14:textId="77777777" w:rsidR="001975B2" w:rsidRPr="00946847" w:rsidRDefault="001975B2" w:rsidP="008E3696">
            <w:pPr>
              <w:spacing w:before="60" w:after="6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46847">
              <w:rPr>
                <w:rFonts w:ascii="Arial" w:eastAsia="Times New Roman" w:hAnsi="Arial" w:cs="Arial"/>
                <w:sz w:val="24"/>
                <w:szCs w:val="24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0681B3A" w14:textId="77777777" w:rsidR="001975B2" w:rsidRPr="00946847" w:rsidRDefault="001975B2" w:rsidP="008E3696">
            <w:pPr>
              <w:spacing w:before="60" w:after="6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46847">
              <w:rPr>
                <w:rFonts w:ascii="Arial" w:eastAsia="Times New Roman" w:hAnsi="Arial" w:cs="Arial"/>
                <w:sz w:val="24"/>
                <w:szCs w:val="24"/>
              </w:rPr>
              <w:t>M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E93891" w14:textId="77777777" w:rsidR="001975B2" w:rsidRPr="00946847" w:rsidRDefault="001975B2" w:rsidP="008E3696">
            <w:pPr>
              <w:spacing w:before="60" w:after="6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46847">
              <w:rPr>
                <w:rFonts w:ascii="Arial" w:eastAsia="Times New Roman" w:hAnsi="Arial" w:cs="Arial"/>
                <w:sz w:val="24"/>
                <w:szCs w:val="24"/>
              </w:rPr>
              <w:t>Positiv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2BEADF" w14:textId="77777777" w:rsidR="001975B2" w:rsidRPr="00946847" w:rsidRDefault="001975B2" w:rsidP="008E3696">
            <w:pPr>
              <w:spacing w:before="60" w:after="6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46847">
              <w:rPr>
                <w:rFonts w:ascii="Arial" w:eastAsia="Times New Roman" w:hAnsi="Arial" w:cs="Arial"/>
                <w:sz w:val="24"/>
                <w:szCs w:val="24"/>
              </w:rPr>
              <w:t>Negativ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DE1879" w14:textId="77777777" w:rsidR="001975B2" w:rsidRPr="00946847" w:rsidRDefault="001975B2" w:rsidP="008E3696">
            <w:pPr>
              <w:spacing w:before="60" w:after="6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46847">
              <w:rPr>
                <w:rFonts w:ascii="Arial" w:eastAsia="Times New Roman" w:hAnsi="Arial" w:cs="Arial"/>
                <w:sz w:val="24"/>
                <w:szCs w:val="24"/>
              </w:rPr>
              <w:t>Positiv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5D9AEC" w14:textId="77777777" w:rsidR="001975B2" w:rsidRPr="00946847" w:rsidRDefault="001975B2" w:rsidP="008E3696">
            <w:pPr>
              <w:spacing w:before="60" w:after="6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46847">
              <w:rPr>
                <w:rFonts w:ascii="Arial" w:eastAsia="Times New Roman" w:hAnsi="Arial" w:cs="Arial"/>
                <w:sz w:val="24"/>
                <w:szCs w:val="24"/>
              </w:rPr>
              <w:t>Positiv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A0D15B7" w14:textId="77777777" w:rsidR="001975B2" w:rsidRPr="00946847" w:rsidRDefault="001975B2" w:rsidP="008E3696">
            <w:pPr>
              <w:spacing w:before="60" w:after="6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46847">
              <w:rPr>
                <w:rFonts w:ascii="Arial" w:eastAsia="Times New Roman" w:hAnsi="Arial" w:cs="Arial"/>
                <w:sz w:val="24"/>
                <w:szCs w:val="24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3070058" w14:textId="77777777" w:rsidR="001975B2" w:rsidRPr="00946847" w:rsidRDefault="001975B2" w:rsidP="008E3696">
            <w:pPr>
              <w:spacing w:before="60" w:after="6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46847">
              <w:rPr>
                <w:rFonts w:ascii="Arial" w:eastAsia="Times New Roman" w:hAnsi="Arial" w:cs="Arial"/>
                <w:sz w:val="24"/>
                <w:szCs w:val="24"/>
              </w:rPr>
              <w:t>Diagnostic</w:t>
            </w:r>
          </w:p>
        </w:tc>
      </w:tr>
      <w:tr w:rsidR="001975B2" w:rsidRPr="00946847" w14:paraId="388971E8" w14:textId="77777777" w:rsidTr="008E3696">
        <w:trPr>
          <w:trHeight w:val="20"/>
        </w:trPr>
        <w:tc>
          <w:tcPr>
            <w:tcW w:w="99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13DDBE" w14:textId="77777777" w:rsidR="001975B2" w:rsidRPr="00946847" w:rsidRDefault="001975B2" w:rsidP="008E3696">
            <w:pPr>
              <w:spacing w:before="60" w:after="6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46847">
              <w:rPr>
                <w:rFonts w:ascii="Arial" w:eastAsia="Times New Roman" w:hAnsi="Arial" w:cs="Arial"/>
                <w:sz w:val="24"/>
                <w:szCs w:val="24"/>
              </w:rPr>
              <w:t>IMHA 00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2E7400" w14:textId="77777777" w:rsidR="001975B2" w:rsidRPr="00946847" w:rsidRDefault="001975B2" w:rsidP="008E3696">
            <w:pPr>
              <w:spacing w:before="60" w:after="6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46847">
              <w:rPr>
                <w:rFonts w:ascii="Arial" w:eastAsia="Times New Roman" w:hAnsi="Arial" w:cs="Arial"/>
                <w:sz w:val="24"/>
                <w:szCs w:val="24"/>
              </w:rPr>
              <w:t>Cocker Spanie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2503C3" w14:textId="77777777" w:rsidR="001975B2" w:rsidRPr="00946847" w:rsidRDefault="001975B2" w:rsidP="008E3696">
            <w:pPr>
              <w:spacing w:before="60" w:after="6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46847">
              <w:rPr>
                <w:rFonts w:ascii="Arial" w:eastAsia="Times New Roman" w:hAnsi="Arial" w:cs="Arial"/>
                <w:sz w:val="24"/>
                <w:szCs w:val="24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0E088F" w14:textId="77777777" w:rsidR="001975B2" w:rsidRPr="00946847" w:rsidRDefault="001975B2" w:rsidP="008E3696">
            <w:pPr>
              <w:spacing w:before="60" w:after="6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46847">
              <w:rPr>
                <w:rFonts w:ascii="Arial" w:eastAsia="Times New Roman" w:hAnsi="Arial" w:cs="Arial"/>
                <w:sz w:val="24"/>
                <w:szCs w:val="24"/>
              </w:rPr>
              <w:t>F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6B430B" w14:textId="77777777" w:rsidR="001975B2" w:rsidRPr="00946847" w:rsidRDefault="001975B2" w:rsidP="008E3696">
            <w:pPr>
              <w:spacing w:before="60" w:after="6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46847">
              <w:rPr>
                <w:rFonts w:ascii="Arial" w:eastAsia="Times New Roman" w:hAnsi="Arial" w:cs="Arial"/>
                <w:sz w:val="24"/>
                <w:szCs w:val="24"/>
              </w:rPr>
              <w:t>Positiv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F7E8D2" w14:textId="77777777" w:rsidR="001975B2" w:rsidRPr="00946847" w:rsidRDefault="001975B2" w:rsidP="008E3696">
            <w:pPr>
              <w:spacing w:before="60" w:after="6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46847">
              <w:rPr>
                <w:rFonts w:ascii="Arial" w:eastAsia="Times New Roman" w:hAnsi="Arial" w:cs="Arial"/>
                <w:sz w:val="24"/>
                <w:szCs w:val="24"/>
              </w:rPr>
              <w:t>Equivoc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AB8273" w14:textId="77777777" w:rsidR="001975B2" w:rsidRPr="00946847" w:rsidRDefault="001975B2" w:rsidP="008E3696">
            <w:pPr>
              <w:spacing w:before="60" w:after="6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46847">
              <w:rPr>
                <w:rFonts w:ascii="Arial" w:eastAsia="Times New Roman" w:hAnsi="Arial" w:cs="Arial"/>
                <w:sz w:val="24"/>
                <w:szCs w:val="24"/>
              </w:rPr>
              <w:t>Positiv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5B85E86" w14:textId="77777777" w:rsidR="001975B2" w:rsidRPr="00946847" w:rsidRDefault="001975B2" w:rsidP="008E3696">
            <w:pPr>
              <w:spacing w:before="60" w:after="6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46847">
              <w:rPr>
                <w:rFonts w:ascii="Arial" w:eastAsia="Times New Roman" w:hAnsi="Arial" w:cs="Arial"/>
                <w:sz w:val="24"/>
                <w:szCs w:val="24"/>
              </w:rPr>
              <w:t>Negativ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D0F3856" w14:textId="77777777" w:rsidR="001975B2" w:rsidRPr="00946847" w:rsidRDefault="001975B2" w:rsidP="008E3696">
            <w:pPr>
              <w:spacing w:before="60" w:after="6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46847">
              <w:rPr>
                <w:rFonts w:ascii="Arial" w:eastAsia="Times New Roman" w:hAnsi="Arial" w:cs="Arial"/>
                <w:sz w:val="24"/>
                <w:szCs w:val="24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F10640" w14:textId="77777777" w:rsidR="001975B2" w:rsidRPr="00946847" w:rsidRDefault="001975B2" w:rsidP="008E3696">
            <w:pPr>
              <w:spacing w:before="60" w:after="6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46847">
              <w:rPr>
                <w:rFonts w:ascii="Arial" w:eastAsia="Times New Roman" w:hAnsi="Arial" w:cs="Arial"/>
                <w:sz w:val="24"/>
                <w:szCs w:val="24"/>
              </w:rPr>
              <w:t>Diagnostic</w:t>
            </w:r>
          </w:p>
        </w:tc>
      </w:tr>
      <w:tr w:rsidR="001975B2" w:rsidRPr="00946847" w14:paraId="5254CC5C" w14:textId="77777777" w:rsidTr="008E3696">
        <w:trPr>
          <w:trHeight w:val="20"/>
        </w:trPr>
        <w:tc>
          <w:tcPr>
            <w:tcW w:w="99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E3B504" w14:textId="77777777" w:rsidR="001975B2" w:rsidRPr="00946847" w:rsidRDefault="001975B2" w:rsidP="008E3696">
            <w:pPr>
              <w:spacing w:before="60" w:after="6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46847">
              <w:rPr>
                <w:rFonts w:ascii="Arial" w:eastAsia="Times New Roman" w:hAnsi="Arial" w:cs="Arial"/>
                <w:sz w:val="24"/>
                <w:szCs w:val="24"/>
              </w:rPr>
              <w:t>IMHA 00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A404DD" w14:textId="77777777" w:rsidR="001975B2" w:rsidRPr="00946847" w:rsidRDefault="001975B2" w:rsidP="008E3696">
            <w:pPr>
              <w:spacing w:before="60" w:after="6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46847">
              <w:rPr>
                <w:rFonts w:ascii="Arial" w:eastAsia="Times New Roman" w:hAnsi="Arial" w:cs="Arial"/>
                <w:sz w:val="24"/>
                <w:szCs w:val="24"/>
              </w:rPr>
              <w:t>Whippe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5B64C8" w14:textId="77777777" w:rsidR="001975B2" w:rsidRPr="00946847" w:rsidRDefault="001975B2" w:rsidP="008E3696">
            <w:pPr>
              <w:spacing w:before="60" w:after="6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46847">
              <w:rPr>
                <w:rFonts w:ascii="Arial" w:eastAsia="Times New Roman" w:hAnsi="Arial" w:cs="Arial"/>
                <w:sz w:val="24"/>
                <w:szCs w:val="24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3625F9" w14:textId="77777777" w:rsidR="001975B2" w:rsidRPr="00946847" w:rsidRDefault="001975B2" w:rsidP="008E3696">
            <w:pPr>
              <w:spacing w:before="60" w:after="6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46847">
              <w:rPr>
                <w:rFonts w:ascii="Arial" w:eastAsia="Times New Roman" w:hAnsi="Arial" w:cs="Arial"/>
                <w:sz w:val="24"/>
                <w:szCs w:val="24"/>
              </w:rPr>
              <w:t>F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5B88B7" w14:textId="77777777" w:rsidR="001975B2" w:rsidRPr="00946847" w:rsidRDefault="001975B2" w:rsidP="008E3696">
            <w:pPr>
              <w:spacing w:before="60" w:after="6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46847">
              <w:rPr>
                <w:rFonts w:ascii="Arial" w:eastAsia="Times New Roman" w:hAnsi="Arial" w:cs="Arial"/>
                <w:sz w:val="24"/>
                <w:szCs w:val="24"/>
              </w:rPr>
              <w:t>Positiv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398A45B" w14:textId="77777777" w:rsidR="001975B2" w:rsidRPr="00946847" w:rsidRDefault="001975B2" w:rsidP="008E3696">
            <w:pPr>
              <w:spacing w:before="60" w:after="6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46847">
              <w:rPr>
                <w:rFonts w:ascii="Arial" w:eastAsia="Times New Roman" w:hAnsi="Arial" w:cs="Arial"/>
                <w:sz w:val="24"/>
                <w:szCs w:val="24"/>
              </w:rPr>
              <w:t>Positiv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E602A9" w14:textId="77777777" w:rsidR="001975B2" w:rsidRPr="00946847" w:rsidRDefault="001975B2" w:rsidP="008E3696">
            <w:pPr>
              <w:spacing w:before="60" w:after="6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46847">
              <w:rPr>
                <w:rFonts w:ascii="Arial" w:eastAsia="Times New Roman" w:hAnsi="Arial" w:cs="Arial"/>
                <w:sz w:val="24"/>
                <w:szCs w:val="24"/>
              </w:rPr>
              <w:t>n/a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00F1CC" w14:textId="77777777" w:rsidR="001975B2" w:rsidRPr="00946847" w:rsidRDefault="001975B2" w:rsidP="008E3696">
            <w:pPr>
              <w:spacing w:before="60" w:after="6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46847">
              <w:rPr>
                <w:rFonts w:ascii="Arial" w:eastAsia="Times New Roman" w:hAnsi="Arial" w:cs="Arial"/>
                <w:sz w:val="24"/>
                <w:szCs w:val="24"/>
              </w:rPr>
              <w:t>Positiv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49083C" w14:textId="77777777" w:rsidR="001975B2" w:rsidRPr="00946847" w:rsidRDefault="001975B2" w:rsidP="008E3696">
            <w:pPr>
              <w:spacing w:before="60" w:after="6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46847">
              <w:rPr>
                <w:rFonts w:ascii="Arial" w:eastAsia="Times New Roman" w:hAnsi="Arial" w:cs="Arial"/>
                <w:sz w:val="24"/>
                <w:szCs w:val="24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CDB991" w14:textId="77777777" w:rsidR="001975B2" w:rsidRPr="00946847" w:rsidRDefault="001975B2" w:rsidP="008E3696">
            <w:pPr>
              <w:spacing w:before="60" w:after="6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46847">
              <w:rPr>
                <w:rFonts w:ascii="Arial" w:eastAsia="Times New Roman" w:hAnsi="Arial" w:cs="Arial"/>
                <w:sz w:val="24"/>
                <w:szCs w:val="24"/>
              </w:rPr>
              <w:t>Diagnostic</w:t>
            </w:r>
          </w:p>
        </w:tc>
      </w:tr>
      <w:tr w:rsidR="001975B2" w:rsidRPr="00946847" w14:paraId="5DDBB182" w14:textId="77777777" w:rsidTr="008E3696">
        <w:trPr>
          <w:trHeight w:val="20"/>
        </w:trPr>
        <w:tc>
          <w:tcPr>
            <w:tcW w:w="99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30D9B7" w14:textId="77777777" w:rsidR="001975B2" w:rsidRPr="00946847" w:rsidRDefault="001975B2" w:rsidP="008E3696">
            <w:pPr>
              <w:spacing w:before="60" w:after="6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46847">
              <w:rPr>
                <w:rFonts w:ascii="Arial" w:eastAsia="Times New Roman" w:hAnsi="Arial" w:cs="Arial"/>
                <w:sz w:val="24"/>
                <w:szCs w:val="24"/>
              </w:rPr>
              <w:t>IMHA 00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1CF15C" w14:textId="77777777" w:rsidR="001975B2" w:rsidRPr="00946847" w:rsidRDefault="001975B2" w:rsidP="008E3696">
            <w:pPr>
              <w:spacing w:before="60" w:after="6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46847">
              <w:rPr>
                <w:rFonts w:ascii="Arial" w:eastAsia="Times New Roman" w:hAnsi="Arial" w:cs="Arial"/>
                <w:sz w:val="24"/>
                <w:szCs w:val="24"/>
              </w:rPr>
              <w:t>Cairn Terrie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6432E1" w14:textId="77777777" w:rsidR="001975B2" w:rsidRPr="00946847" w:rsidRDefault="001975B2" w:rsidP="008E3696">
            <w:pPr>
              <w:spacing w:before="60" w:after="6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46847">
              <w:rPr>
                <w:rFonts w:ascii="Arial" w:eastAsia="Times New Roman" w:hAnsi="Arial" w:cs="Arial"/>
                <w:sz w:val="24"/>
                <w:szCs w:val="24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300E77C" w14:textId="77777777" w:rsidR="001975B2" w:rsidRPr="00946847" w:rsidRDefault="001975B2" w:rsidP="008E3696">
            <w:pPr>
              <w:spacing w:before="60" w:after="6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46847">
              <w:rPr>
                <w:rFonts w:ascii="Arial" w:eastAsia="Times New Roman" w:hAnsi="Arial" w:cs="Arial"/>
                <w:sz w:val="24"/>
                <w:szCs w:val="24"/>
              </w:rPr>
              <w:t>M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BD62BB" w14:textId="77777777" w:rsidR="001975B2" w:rsidRPr="00946847" w:rsidRDefault="001975B2" w:rsidP="008E3696">
            <w:pPr>
              <w:spacing w:before="60" w:after="6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46847">
              <w:rPr>
                <w:rFonts w:ascii="Arial" w:eastAsia="Times New Roman" w:hAnsi="Arial" w:cs="Arial"/>
                <w:sz w:val="24"/>
                <w:szCs w:val="24"/>
              </w:rPr>
              <w:t>Positiv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815BE0" w14:textId="77777777" w:rsidR="001975B2" w:rsidRPr="00946847" w:rsidRDefault="001975B2" w:rsidP="008E3696">
            <w:pPr>
              <w:spacing w:before="60" w:after="6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46847">
              <w:rPr>
                <w:rFonts w:ascii="Arial" w:eastAsia="Times New Roman" w:hAnsi="Arial" w:cs="Arial"/>
                <w:sz w:val="24"/>
                <w:szCs w:val="24"/>
              </w:rPr>
              <w:t>Positiv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DAE8634" w14:textId="77777777" w:rsidR="001975B2" w:rsidRPr="00946847" w:rsidRDefault="001975B2" w:rsidP="008E3696">
            <w:pPr>
              <w:spacing w:before="60" w:after="6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46847">
              <w:rPr>
                <w:rFonts w:ascii="Arial" w:eastAsia="Times New Roman" w:hAnsi="Arial" w:cs="Arial"/>
                <w:sz w:val="24"/>
                <w:szCs w:val="24"/>
              </w:rPr>
              <w:t>Positiv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5F4CF5" w14:textId="77777777" w:rsidR="001975B2" w:rsidRPr="00946847" w:rsidRDefault="001975B2" w:rsidP="008E3696">
            <w:pPr>
              <w:spacing w:before="60" w:after="6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46847">
              <w:rPr>
                <w:rFonts w:ascii="Arial" w:eastAsia="Times New Roman" w:hAnsi="Arial" w:cs="Arial"/>
                <w:sz w:val="24"/>
                <w:szCs w:val="24"/>
              </w:rPr>
              <w:t>Negativ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184B90" w14:textId="77777777" w:rsidR="001975B2" w:rsidRPr="00946847" w:rsidRDefault="001975B2" w:rsidP="008E3696">
            <w:pPr>
              <w:spacing w:before="60" w:after="6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46847">
              <w:rPr>
                <w:rFonts w:ascii="Arial" w:eastAsia="Times New Roman" w:hAnsi="Arial" w:cs="Arial"/>
                <w:sz w:val="24"/>
                <w:szCs w:val="24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17B731" w14:textId="77777777" w:rsidR="001975B2" w:rsidRPr="00946847" w:rsidRDefault="001975B2" w:rsidP="008E3696">
            <w:pPr>
              <w:spacing w:before="60" w:after="6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46847">
              <w:rPr>
                <w:rFonts w:ascii="Arial" w:eastAsia="Times New Roman" w:hAnsi="Arial" w:cs="Arial"/>
                <w:sz w:val="24"/>
                <w:szCs w:val="24"/>
              </w:rPr>
              <w:t>Supportive</w:t>
            </w:r>
          </w:p>
        </w:tc>
      </w:tr>
      <w:tr w:rsidR="001975B2" w:rsidRPr="00946847" w14:paraId="185F0183" w14:textId="77777777" w:rsidTr="008E3696">
        <w:trPr>
          <w:trHeight w:val="20"/>
        </w:trPr>
        <w:tc>
          <w:tcPr>
            <w:tcW w:w="99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35B8D8" w14:textId="77777777" w:rsidR="001975B2" w:rsidRPr="00946847" w:rsidRDefault="001975B2" w:rsidP="008E3696">
            <w:pPr>
              <w:spacing w:before="60" w:after="6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46847">
              <w:rPr>
                <w:rFonts w:ascii="Arial" w:eastAsia="Times New Roman" w:hAnsi="Arial" w:cs="Arial"/>
                <w:sz w:val="24"/>
                <w:szCs w:val="24"/>
              </w:rPr>
              <w:t>IMHA 00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011089" w14:textId="77777777" w:rsidR="001975B2" w:rsidRPr="00946847" w:rsidRDefault="001975B2" w:rsidP="008E3696">
            <w:pPr>
              <w:spacing w:before="60" w:after="6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46847">
              <w:rPr>
                <w:rFonts w:ascii="Arial" w:eastAsia="Times New Roman" w:hAnsi="Arial" w:cs="Arial"/>
                <w:sz w:val="24"/>
                <w:szCs w:val="24"/>
              </w:rPr>
              <w:t>Cocker Spanie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BE417FC" w14:textId="77777777" w:rsidR="001975B2" w:rsidRPr="00946847" w:rsidRDefault="001975B2" w:rsidP="008E3696">
            <w:pPr>
              <w:spacing w:before="60" w:after="6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46847">
              <w:rPr>
                <w:rFonts w:ascii="Arial" w:eastAsia="Times New Roman" w:hAnsi="Arial" w:cs="Arial"/>
                <w:sz w:val="24"/>
                <w:szCs w:val="24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78EB93" w14:textId="77777777" w:rsidR="001975B2" w:rsidRPr="00946847" w:rsidRDefault="001975B2" w:rsidP="008E3696">
            <w:pPr>
              <w:spacing w:before="60" w:after="6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46847">
              <w:rPr>
                <w:rFonts w:ascii="Arial" w:eastAsia="Times New Roman" w:hAnsi="Arial" w:cs="Arial"/>
                <w:sz w:val="24"/>
                <w:szCs w:val="24"/>
              </w:rPr>
              <w:t>F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F235C0" w14:textId="77777777" w:rsidR="001975B2" w:rsidRPr="00946847" w:rsidRDefault="001975B2" w:rsidP="008E3696">
            <w:pPr>
              <w:spacing w:before="60" w:after="6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46847">
              <w:rPr>
                <w:rFonts w:ascii="Arial" w:eastAsia="Times New Roman" w:hAnsi="Arial" w:cs="Arial"/>
                <w:sz w:val="24"/>
                <w:szCs w:val="24"/>
              </w:rPr>
              <w:t>Positiv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04EE4C" w14:textId="77777777" w:rsidR="001975B2" w:rsidRPr="00946847" w:rsidRDefault="001975B2" w:rsidP="008E3696">
            <w:pPr>
              <w:spacing w:before="60" w:after="6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46847">
              <w:rPr>
                <w:rFonts w:ascii="Arial" w:eastAsia="Times New Roman" w:hAnsi="Arial" w:cs="Arial"/>
                <w:sz w:val="24"/>
                <w:szCs w:val="24"/>
              </w:rPr>
              <w:t>Positiv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C36DB02" w14:textId="77777777" w:rsidR="001975B2" w:rsidRPr="00946847" w:rsidRDefault="001975B2" w:rsidP="008E3696">
            <w:pPr>
              <w:spacing w:before="60" w:after="6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46847">
              <w:rPr>
                <w:rFonts w:ascii="Arial" w:eastAsia="Times New Roman" w:hAnsi="Arial" w:cs="Arial"/>
                <w:sz w:val="24"/>
                <w:szCs w:val="24"/>
              </w:rPr>
              <w:t>Positiv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7CD03D" w14:textId="77777777" w:rsidR="001975B2" w:rsidRPr="00946847" w:rsidRDefault="001975B2" w:rsidP="008E3696">
            <w:pPr>
              <w:spacing w:before="60" w:after="6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46847">
              <w:rPr>
                <w:rFonts w:ascii="Arial" w:eastAsia="Times New Roman" w:hAnsi="Arial" w:cs="Arial"/>
                <w:sz w:val="24"/>
                <w:szCs w:val="24"/>
              </w:rPr>
              <w:t>Positiv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24D9F62" w14:textId="77777777" w:rsidR="001975B2" w:rsidRPr="00946847" w:rsidRDefault="001975B2" w:rsidP="008E3696">
            <w:pPr>
              <w:spacing w:before="60" w:after="6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46847">
              <w:rPr>
                <w:rFonts w:ascii="Arial" w:eastAsia="Times New Roman" w:hAnsi="Arial" w:cs="Arial"/>
                <w:sz w:val="24"/>
                <w:szCs w:val="24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6E849AC" w14:textId="77777777" w:rsidR="001975B2" w:rsidRPr="00946847" w:rsidRDefault="001975B2" w:rsidP="008E3696">
            <w:pPr>
              <w:spacing w:before="60" w:after="6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46847">
              <w:rPr>
                <w:rFonts w:ascii="Arial" w:eastAsia="Times New Roman" w:hAnsi="Arial" w:cs="Arial"/>
                <w:sz w:val="24"/>
                <w:szCs w:val="24"/>
              </w:rPr>
              <w:t>Diagnostic</w:t>
            </w:r>
          </w:p>
        </w:tc>
      </w:tr>
      <w:tr w:rsidR="001975B2" w:rsidRPr="00946847" w14:paraId="42ABDBB1" w14:textId="77777777" w:rsidTr="008E3696">
        <w:trPr>
          <w:trHeight w:val="20"/>
        </w:trPr>
        <w:tc>
          <w:tcPr>
            <w:tcW w:w="99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C9B0A5" w14:textId="77777777" w:rsidR="001975B2" w:rsidRPr="00946847" w:rsidRDefault="001975B2" w:rsidP="008E3696">
            <w:pPr>
              <w:spacing w:before="60" w:after="6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46847">
              <w:rPr>
                <w:rFonts w:ascii="Arial" w:eastAsia="Times New Roman" w:hAnsi="Arial" w:cs="Arial"/>
                <w:sz w:val="24"/>
                <w:szCs w:val="24"/>
              </w:rPr>
              <w:t>IMHA 00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8A6A4E" w14:textId="77777777" w:rsidR="001975B2" w:rsidRPr="00946847" w:rsidRDefault="001975B2" w:rsidP="008E3696">
            <w:pPr>
              <w:spacing w:before="60" w:after="6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46847">
              <w:rPr>
                <w:rFonts w:ascii="Arial" w:eastAsia="Times New Roman" w:hAnsi="Arial" w:cs="Arial"/>
                <w:sz w:val="24"/>
                <w:szCs w:val="24"/>
              </w:rPr>
              <w:t>Irish Sette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1D0D4D" w14:textId="77777777" w:rsidR="001975B2" w:rsidRPr="00946847" w:rsidRDefault="001975B2" w:rsidP="008E3696">
            <w:pPr>
              <w:spacing w:before="60" w:after="6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46847">
              <w:rPr>
                <w:rFonts w:ascii="Arial" w:eastAsia="Times New Roman" w:hAnsi="Arial" w:cs="Arial"/>
                <w:sz w:val="24"/>
                <w:szCs w:val="24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940A15" w14:textId="77777777" w:rsidR="001975B2" w:rsidRPr="00946847" w:rsidRDefault="001975B2" w:rsidP="008E3696">
            <w:pPr>
              <w:spacing w:before="60" w:after="6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46847">
              <w:rPr>
                <w:rFonts w:ascii="Arial" w:eastAsia="Times New Roman" w:hAnsi="Arial" w:cs="Arial"/>
                <w:sz w:val="24"/>
                <w:szCs w:val="24"/>
              </w:rPr>
              <w:t>M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538992" w14:textId="77777777" w:rsidR="001975B2" w:rsidRPr="00946847" w:rsidRDefault="001975B2" w:rsidP="008E3696">
            <w:pPr>
              <w:spacing w:before="60" w:after="6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46847">
              <w:rPr>
                <w:rFonts w:ascii="Arial" w:eastAsia="Times New Roman" w:hAnsi="Arial" w:cs="Arial"/>
                <w:sz w:val="24"/>
                <w:szCs w:val="24"/>
              </w:rPr>
              <w:t>Positiv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D15386" w14:textId="77777777" w:rsidR="001975B2" w:rsidRPr="00946847" w:rsidRDefault="001975B2" w:rsidP="008E3696">
            <w:pPr>
              <w:spacing w:before="60" w:after="6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46847">
              <w:rPr>
                <w:rFonts w:ascii="Arial" w:eastAsia="Times New Roman" w:hAnsi="Arial" w:cs="Arial"/>
                <w:sz w:val="24"/>
                <w:szCs w:val="24"/>
              </w:rPr>
              <w:t>Positiv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7DF8FA" w14:textId="77777777" w:rsidR="001975B2" w:rsidRPr="00946847" w:rsidRDefault="001975B2" w:rsidP="008E3696">
            <w:pPr>
              <w:spacing w:before="60" w:after="6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46847">
              <w:rPr>
                <w:rFonts w:ascii="Arial" w:eastAsia="Times New Roman" w:hAnsi="Arial" w:cs="Arial"/>
                <w:sz w:val="24"/>
                <w:szCs w:val="24"/>
              </w:rPr>
              <w:t>Positiv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C53244" w14:textId="77777777" w:rsidR="001975B2" w:rsidRPr="00946847" w:rsidRDefault="001975B2" w:rsidP="008E3696">
            <w:pPr>
              <w:spacing w:before="60" w:after="6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46847">
              <w:rPr>
                <w:rFonts w:ascii="Arial" w:eastAsia="Times New Roman" w:hAnsi="Arial" w:cs="Arial"/>
                <w:sz w:val="24"/>
                <w:szCs w:val="24"/>
              </w:rPr>
              <w:t>Positiv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260AF5" w14:textId="77777777" w:rsidR="001975B2" w:rsidRPr="00946847" w:rsidRDefault="001975B2" w:rsidP="008E3696">
            <w:pPr>
              <w:spacing w:before="60" w:after="6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46847">
              <w:rPr>
                <w:rFonts w:ascii="Arial" w:eastAsia="Times New Roman" w:hAnsi="Arial" w:cs="Arial"/>
                <w:sz w:val="24"/>
                <w:szCs w:val="24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7F31F1" w14:textId="77777777" w:rsidR="001975B2" w:rsidRPr="00946847" w:rsidRDefault="001975B2" w:rsidP="008E3696">
            <w:pPr>
              <w:spacing w:before="60" w:after="6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46847">
              <w:rPr>
                <w:rFonts w:ascii="Arial" w:eastAsia="Times New Roman" w:hAnsi="Arial" w:cs="Arial"/>
                <w:sz w:val="24"/>
                <w:szCs w:val="24"/>
              </w:rPr>
              <w:t>Diagnostic</w:t>
            </w:r>
          </w:p>
        </w:tc>
      </w:tr>
      <w:tr w:rsidR="001975B2" w:rsidRPr="00946847" w14:paraId="77A933C3" w14:textId="77777777" w:rsidTr="008E3696">
        <w:trPr>
          <w:trHeight w:val="20"/>
        </w:trPr>
        <w:tc>
          <w:tcPr>
            <w:tcW w:w="99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CBB258" w14:textId="77777777" w:rsidR="001975B2" w:rsidRPr="00946847" w:rsidRDefault="001975B2" w:rsidP="008E3696">
            <w:pPr>
              <w:spacing w:before="60" w:after="6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46847">
              <w:rPr>
                <w:rFonts w:ascii="Arial" w:eastAsia="Times New Roman" w:hAnsi="Arial" w:cs="Arial"/>
                <w:sz w:val="24"/>
                <w:szCs w:val="24"/>
              </w:rPr>
              <w:t>IMHA 01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85923D" w14:textId="77777777" w:rsidR="001975B2" w:rsidRPr="00946847" w:rsidRDefault="001975B2" w:rsidP="008E3696">
            <w:pPr>
              <w:spacing w:before="60" w:after="6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46847">
              <w:rPr>
                <w:rFonts w:ascii="Arial" w:eastAsia="Times New Roman" w:hAnsi="Arial" w:cs="Arial"/>
                <w:sz w:val="24"/>
                <w:szCs w:val="24"/>
              </w:rPr>
              <w:t>Schnauze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4817D0" w14:textId="77777777" w:rsidR="001975B2" w:rsidRPr="00946847" w:rsidRDefault="001975B2" w:rsidP="008E3696">
            <w:pPr>
              <w:spacing w:before="60" w:after="6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46847">
              <w:rPr>
                <w:rFonts w:ascii="Arial" w:eastAsia="Times New Roman" w:hAnsi="Arial" w:cs="Arial"/>
                <w:sz w:val="24"/>
                <w:szCs w:val="24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C63E61" w14:textId="77777777" w:rsidR="001975B2" w:rsidRPr="00946847" w:rsidRDefault="001975B2" w:rsidP="008E3696">
            <w:pPr>
              <w:spacing w:before="60" w:after="6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46847">
              <w:rPr>
                <w:rFonts w:ascii="Arial" w:eastAsia="Times New Roman" w:hAnsi="Arial" w:cs="Arial"/>
                <w:sz w:val="24"/>
                <w:szCs w:val="24"/>
              </w:rPr>
              <w:t>F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541BCE" w14:textId="77777777" w:rsidR="001975B2" w:rsidRPr="00946847" w:rsidRDefault="001975B2" w:rsidP="008E3696">
            <w:pPr>
              <w:spacing w:before="60" w:after="6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46847">
              <w:rPr>
                <w:rFonts w:ascii="Arial" w:eastAsia="Times New Roman" w:hAnsi="Arial" w:cs="Arial"/>
                <w:sz w:val="24"/>
                <w:szCs w:val="24"/>
              </w:rPr>
              <w:t>Positiv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BB7E62" w14:textId="77777777" w:rsidR="001975B2" w:rsidRPr="00946847" w:rsidRDefault="001975B2" w:rsidP="008E3696">
            <w:pPr>
              <w:spacing w:before="60" w:after="6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46847">
              <w:rPr>
                <w:rFonts w:ascii="Arial" w:eastAsia="Times New Roman" w:hAnsi="Arial" w:cs="Arial"/>
                <w:sz w:val="24"/>
                <w:szCs w:val="24"/>
              </w:rPr>
              <w:t>Positiv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EC598F" w14:textId="77777777" w:rsidR="001975B2" w:rsidRPr="00946847" w:rsidRDefault="001975B2" w:rsidP="008E3696">
            <w:pPr>
              <w:spacing w:before="60" w:after="6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46847">
              <w:rPr>
                <w:rFonts w:ascii="Arial" w:eastAsia="Times New Roman" w:hAnsi="Arial" w:cs="Arial"/>
                <w:sz w:val="24"/>
                <w:szCs w:val="24"/>
              </w:rPr>
              <w:t>n/a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348243" w14:textId="77777777" w:rsidR="001975B2" w:rsidRPr="00946847" w:rsidRDefault="001975B2" w:rsidP="008E3696">
            <w:pPr>
              <w:spacing w:before="60" w:after="6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46847">
              <w:rPr>
                <w:rFonts w:ascii="Arial" w:eastAsia="Times New Roman" w:hAnsi="Arial" w:cs="Arial"/>
                <w:sz w:val="24"/>
                <w:szCs w:val="24"/>
              </w:rPr>
              <w:t>Negativ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47630D6" w14:textId="77777777" w:rsidR="001975B2" w:rsidRPr="00946847" w:rsidRDefault="001975B2" w:rsidP="008E3696">
            <w:pPr>
              <w:spacing w:before="60" w:after="6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46847">
              <w:rPr>
                <w:rFonts w:ascii="Arial" w:eastAsia="Times New Roman" w:hAnsi="Arial" w:cs="Arial"/>
                <w:sz w:val="24"/>
                <w:szCs w:val="24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3C5C2F" w14:textId="77777777" w:rsidR="001975B2" w:rsidRPr="00946847" w:rsidRDefault="001975B2" w:rsidP="008E3696">
            <w:pPr>
              <w:spacing w:before="60" w:after="6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46847">
              <w:rPr>
                <w:rFonts w:ascii="Arial" w:eastAsia="Times New Roman" w:hAnsi="Arial" w:cs="Arial"/>
                <w:sz w:val="24"/>
                <w:szCs w:val="24"/>
              </w:rPr>
              <w:t>Supportive</w:t>
            </w:r>
          </w:p>
        </w:tc>
      </w:tr>
      <w:tr w:rsidR="001975B2" w:rsidRPr="00946847" w14:paraId="4CCDFEF8" w14:textId="77777777" w:rsidTr="008E3696">
        <w:trPr>
          <w:trHeight w:val="20"/>
        </w:trPr>
        <w:tc>
          <w:tcPr>
            <w:tcW w:w="99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33C4FD" w14:textId="77777777" w:rsidR="001975B2" w:rsidRPr="00946847" w:rsidRDefault="001975B2" w:rsidP="008E3696">
            <w:pPr>
              <w:spacing w:before="60" w:after="6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46847">
              <w:rPr>
                <w:rFonts w:ascii="Arial" w:eastAsia="Times New Roman" w:hAnsi="Arial" w:cs="Arial"/>
                <w:sz w:val="24"/>
                <w:szCs w:val="24"/>
              </w:rPr>
              <w:t>IMHA 01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18EF36" w14:textId="77777777" w:rsidR="001975B2" w:rsidRPr="00946847" w:rsidRDefault="001975B2" w:rsidP="008E3696">
            <w:pPr>
              <w:spacing w:before="60" w:after="6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46847">
              <w:rPr>
                <w:rFonts w:ascii="Arial" w:eastAsia="Times New Roman" w:hAnsi="Arial" w:cs="Arial"/>
                <w:sz w:val="24"/>
                <w:szCs w:val="24"/>
              </w:rPr>
              <w:t>Jack Russel Terrie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9DA12B" w14:textId="77777777" w:rsidR="001975B2" w:rsidRPr="00946847" w:rsidRDefault="001975B2" w:rsidP="008E3696">
            <w:pPr>
              <w:spacing w:before="60" w:after="6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46847">
              <w:rPr>
                <w:rFonts w:ascii="Arial" w:eastAsia="Times New Roman" w:hAnsi="Arial" w:cs="Arial"/>
                <w:sz w:val="24"/>
                <w:szCs w:val="24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3CAB16" w14:textId="77777777" w:rsidR="001975B2" w:rsidRPr="00946847" w:rsidRDefault="001975B2" w:rsidP="008E3696">
            <w:pPr>
              <w:spacing w:before="60" w:after="6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46847">
              <w:rPr>
                <w:rFonts w:ascii="Arial" w:eastAsia="Times New Roman" w:hAnsi="Arial" w:cs="Arial"/>
                <w:sz w:val="24"/>
                <w:szCs w:val="24"/>
              </w:rPr>
              <w:t>F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7C5B3C" w14:textId="77777777" w:rsidR="001975B2" w:rsidRPr="00946847" w:rsidRDefault="001975B2" w:rsidP="008E3696">
            <w:pPr>
              <w:spacing w:before="60" w:after="6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46847">
              <w:rPr>
                <w:rFonts w:ascii="Arial" w:eastAsia="Times New Roman" w:hAnsi="Arial" w:cs="Arial"/>
                <w:sz w:val="24"/>
                <w:szCs w:val="24"/>
              </w:rPr>
              <w:t>Positiv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C4EA61" w14:textId="77777777" w:rsidR="001975B2" w:rsidRPr="00946847" w:rsidRDefault="001975B2" w:rsidP="008E3696">
            <w:pPr>
              <w:spacing w:before="60" w:after="6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46847">
              <w:rPr>
                <w:rFonts w:ascii="Arial" w:eastAsia="Times New Roman" w:hAnsi="Arial" w:cs="Arial"/>
                <w:sz w:val="24"/>
                <w:szCs w:val="24"/>
              </w:rPr>
              <w:t>Positiv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360866C" w14:textId="77777777" w:rsidR="001975B2" w:rsidRPr="00946847" w:rsidRDefault="001975B2" w:rsidP="008E3696">
            <w:pPr>
              <w:spacing w:before="60" w:after="6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46847">
              <w:rPr>
                <w:rFonts w:ascii="Arial" w:eastAsia="Times New Roman" w:hAnsi="Arial" w:cs="Arial"/>
                <w:sz w:val="24"/>
                <w:szCs w:val="24"/>
              </w:rPr>
              <w:t>Positiv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911A862" w14:textId="77777777" w:rsidR="001975B2" w:rsidRPr="00946847" w:rsidRDefault="001975B2" w:rsidP="008E3696">
            <w:pPr>
              <w:spacing w:before="60" w:after="6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46847">
              <w:rPr>
                <w:rFonts w:ascii="Arial" w:eastAsia="Times New Roman" w:hAnsi="Arial" w:cs="Arial"/>
                <w:sz w:val="24"/>
                <w:szCs w:val="24"/>
              </w:rPr>
              <w:t>Positiv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75BEEC" w14:textId="77777777" w:rsidR="001975B2" w:rsidRPr="00946847" w:rsidRDefault="001975B2" w:rsidP="008E3696">
            <w:pPr>
              <w:spacing w:before="60" w:after="6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46847">
              <w:rPr>
                <w:rFonts w:ascii="Arial" w:eastAsia="Times New Roman" w:hAnsi="Arial" w:cs="Arial"/>
                <w:sz w:val="24"/>
                <w:szCs w:val="24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2A3F60" w14:textId="77777777" w:rsidR="001975B2" w:rsidRPr="00946847" w:rsidRDefault="001975B2" w:rsidP="008E3696">
            <w:pPr>
              <w:spacing w:before="60" w:after="6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46847">
              <w:rPr>
                <w:rFonts w:ascii="Arial" w:eastAsia="Times New Roman" w:hAnsi="Arial" w:cs="Arial"/>
                <w:sz w:val="24"/>
                <w:szCs w:val="24"/>
              </w:rPr>
              <w:t>Diagnostic</w:t>
            </w:r>
          </w:p>
        </w:tc>
      </w:tr>
      <w:tr w:rsidR="001975B2" w:rsidRPr="00946847" w14:paraId="5E1B730B" w14:textId="77777777" w:rsidTr="008E3696">
        <w:trPr>
          <w:trHeight w:val="20"/>
        </w:trPr>
        <w:tc>
          <w:tcPr>
            <w:tcW w:w="99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BB59AC" w14:textId="77777777" w:rsidR="001975B2" w:rsidRPr="00946847" w:rsidRDefault="001975B2" w:rsidP="008E3696">
            <w:pPr>
              <w:spacing w:before="60" w:after="6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46847">
              <w:rPr>
                <w:rFonts w:ascii="Arial" w:eastAsia="Times New Roman" w:hAnsi="Arial" w:cs="Arial"/>
                <w:sz w:val="24"/>
                <w:szCs w:val="24"/>
              </w:rPr>
              <w:t>IMHA 01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6BD7CD" w14:textId="77777777" w:rsidR="001975B2" w:rsidRPr="00946847" w:rsidRDefault="001975B2" w:rsidP="008E3696">
            <w:pPr>
              <w:spacing w:before="60" w:after="6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46847">
              <w:rPr>
                <w:rFonts w:ascii="Arial" w:eastAsia="Times New Roman" w:hAnsi="Arial" w:cs="Arial"/>
                <w:sz w:val="24"/>
                <w:szCs w:val="24"/>
              </w:rPr>
              <w:t>Crossbre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42B5C7" w14:textId="77777777" w:rsidR="001975B2" w:rsidRPr="00946847" w:rsidRDefault="001975B2" w:rsidP="008E3696">
            <w:pPr>
              <w:spacing w:before="60" w:after="6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46847">
              <w:rPr>
                <w:rFonts w:ascii="Arial" w:eastAsia="Times New Roman" w:hAnsi="Arial" w:cs="Arial"/>
                <w:sz w:val="24"/>
                <w:szCs w:val="24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44791F" w14:textId="77777777" w:rsidR="001975B2" w:rsidRPr="00946847" w:rsidRDefault="001975B2" w:rsidP="008E3696">
            <w:pPr>
              <w:spacing w:before="60" w:after="6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46847">
              <w:rPr>
                <w:rFonts w:ascii="Arial" w:eastAsia="Times New Roman" w:hAnsi="Arial" w:cs="Arial"/>
                <w:sz w:val="24"/>
                <w:szCs w:val="24"/>
              </w:rPr>
              <w:t>F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E76E68" w14:textId="77777777" w:rsidR="001975B2" w:rsidRPr="00946847" w:rsidRDefault="001975B2" w:rsidP="008E3696">
            <w:pPr>
              <w:spacing w:before="60" w:after="6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46847">
              <w:rPr>
                <w:rFonts w:ascii="Arial" w:eastAsia="Times New Roman" w:hAnsi="Arial" w:cs="Arial"/>
                <w:sz w:val="24"/>
                <w:szCs w:val="24"/>
              </w:rPr>
              <w:t>Positiv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8364F2" w14:textId="77777777" w:rsidR="001975B2" w:rsidRPr="00946847" w:rsidRDefault="001975B2" w:rsidP="008E3696">
            <w:pPr>
              <w:spacing w:before="60" w:after="6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46847">
              <w:rPr>
                <w:rFonts w:ascii="Arial" w:eastAsia="Times New Roman" w:hAnsi="Arial" w:cs="Arial"/>
                <w:sz w:val="24"/>
                <w:szCs w:val="24"/>
              </w:rPr>
              <w:t>Negativ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C47798" w14:textId="77777777" w:rsidR="001975B2" w:rsidRPr="00946847" w:rsidRDefault="001975B2" w:rsidP="008E3696">
            <w:pPr>
              <w:spacing w:before="60" w:after="6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46847">
              <w:rPr>
                <w:rFonts w:ascii="Arial" w:eastAsia="Times New Roman" w:hAnsi="Arial" w:cs="Arial"/>
                <w:sz w:val="24"/>
                <w:szCs w:val="24"/>
              </w:rPr>
              <w:t>Positiv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22D00B2" w14:textId="77777777" w:rsidR="001975B2" w:rsidRPr="00946847" w:rsidRDefault="001975B2" w:rsidP="008E3696">
            <w:pPr>
              <w:spacing w:before="60" w:after="6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46847">
              <w:rPr>
                <w:rFonts w:ascii="Arial" w:eastAsia="Times New Roman" w:hAnsi="Arial" w:cs="Arial"/>
                <w:sz w:val="24"/>
                <w:szCs w:val="24"/>
              </w:rPr>
              <w:t>Negativ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809DE2" w14:textId="77777777" w:rsidR="001975B2" w:rsidRPr="00946847" w:rsidRDefault="001975B2" w:rsidP="008E3696">
            <w:pPr>
              <w:spacing w:before="60" w:after="6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46847">
              <w:rPr>
                <w:rFonts w:ascii="Arial" w:eastAsia="Times New Roman" w:hAnsi="Arial" w:cs="Arial"/>
                <w:sz w:val="24"/>
                <w:szCs w:val="24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35AC30" w14:textId="77777777" w:rsidR="001975B2" w:rsidRPr="00946847" w:rsidRDefault="001975B2" w:rsidP="008E3696">
            <w:pPr>
              <w:spacing w:before="60" w:after="6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46847">
              <w:rPr>
                <w:rFonts w:ascii="Arial" w:eastAsia="Times New Roman" w:hAnsi="Arial" w:cs="Arial"/>
                <w:sz w:val="24"/>
                <w:szCs w:val="24"/>
              </w:rPr>
              <w:t>Supportive</w:t>
            </w:r>
          </w:p>
        </w:tc>
      </w:tr>
      <w:tr w:rsidR="001975B2" w:rsidRPr="00946847" w14:paraId="6007B907" w14:textId="77777777" w:rsidTr="008E3696">
        <w:trPr>
          <w:trHeight w:val="20"/>
        </w:trPr>
        <w:tc>
          <w:tcPr>
            <w:tcW w:w="99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83D829" w14:textId="77777777" w:rsidR="001975B2" w:rsidRPr="00946847" w:rsidRDefault="001975B2" w:rsidP="008E3696">
            <w:pPr>
              <w:spacing w:before="60" w:after="6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46847">
              <w:rPr>
                <w:rFonts w:ascii="Arial" w:eastAsia="Times New Roman" w:hAnsi="Arial" w:cs="Arial"/>
                <w:sz w:val="24"/>
                <w:szCs w:val="24"/>
              </w:rPr>
              <w:t>IMHA 02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008716A" w14:textId="77777777" w:rsidR="001975B2" w:rsidRPr="00946847" w:rsidRDefault="001975B2" w:rsidP="008E3696">
            <w:pPr>
              <w:spacing w:before="60" w:after="6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46847">
              <w:rPr>
                <w:rFonts w:ascii="Arial" w:eastAsia="Times New Roman" w:hAnsi="Arial" w:cs="Arial"/>
                <w:sz w:val="24"/>
                <w:szCs w:val="24"/>
              </w:rPr>
              <w:t>Cocker Spanie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F3C526" w14:textId="77777777" w:rsidR="001975B2" w:rsidRPr="00946847" w:rsidRDefault="001975B2" w:rsidP="008E3696">
            <w:pPr>
              <w:spacing w:before="60" w:after="6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46847">
              <w:rPr>
                <w:rFonts w:ascii="Arial" w:eastAsia="Times New Roman" w:hAnsi="Arial" w:cs="Arial"/>
                <w:sz w:val="24"/>
                <w:szCs w:val="24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DF343E" w14:textId="77777777" w:rsidR="001975B2" w:rsidRPr="00946847" w:rsidRDefault="001975B2" w:rsidP="008E3696">
            <w:pPr>
              <w:spacing w:before="60" w:after="6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46847">
              <w:rPr>
                <w:rFonts w:ascii="Arial" w:eastAsia="Times New Roman" w:hAnsi="Arial" w:cs="Arial"/>
                <w:sz w:val="24"/>
                <w:szCs w:val="24"/>
              </w:rPr>
              <w:t>F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E42F06" w14:textId="77777777" w:rsidR="001975B2" w:rsidRPr="00946847" w:rsidRDefault="001975B2" w:rsidP="008E3696">
            <w:pPr>
              <w:spacing w:before="60" w:after="6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46847">
              <w:rPr>
                <w:rFonts w:ascii="Arial" w:eastAsia="Times New Roman" w:hAnsi="Arial" w:cs="Arial"/>
                <w:sz w:val="24"/>
                <w:szCs w:val="24"/>
              </w:rPr>
              <w:t>Positiv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ECE6BA" w14:textId="77777777" w:rsidR="001975B2" w:rsidRPr="00946847" w:rsidRDefault="001975B2" w:rsidP="008E3696">
            <w:pPr>
              <w:spacing w:before="60" w:after="6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46847">
              <w:rPr>
                <w:rFonts w:ascii="Arial" w:eastAsia="Times New Roman" w:hAnsi="Arial" w:cs="Arial"/>
                <w:sz w:val="24"/>
                <w:szCs w:val="24"/>
              </w:rPr>
              <w:t>Positiv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5C3679" w14:textId="77777777" w:rsidR="001975B2" w:rsidRPr="00946847" w:rsidRDefault="001975B2" w:rsidP="008E3696">
            <w:pPr>
              <w:spacing w:before="60" w:after="6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46847">
              <w:rPr>
                <w:rFonts w:ascii="Arial" w:eastAsia="Times New Roman" w:hAnsi="Arial" w:cs="Arial"/>
                <w:sz w:val="24"/>
                <w:szCs w:val="24"/>
              </w:rPr>
              <w:t>n/a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0A2B60C" w14:textId="77777777" w:rsidR="001975B2" w:rsidRPr="00946847" w:rsidRDefault="001975B2" w:rsidP="008E3696">
            <w:pPr>
              <w:spacing w:before="60" w:after="6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46847">
              <w:rPr>
                <w:rFonts w:ascii="Arial" w:eastAsia="Times New Roman" w:hAnsi="Arial" w:cs="Arial"/>
                <w:sz w:val="24"/>
                <w:szCs w:val="24"/>
              </w:rPr>
              <w:t>Positiv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2EA806" w14:textId="77777777" w:rsidR="001975B2" w:rsidRPr="00946847" w:rsidRDefault="001975B2" w:rsidP="008E3696">
            <w:pPr>
              <w:spacing w:before="60" w:after="6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46847">
              <w:rPr>
                <w:rFonts w:ascii="Arial" w:eastAsia="Times New Roman" w:hAnsi="Arial" w:cs="Arial"/>
                <w:sz w:val="24"/>
                <w:szCs w:val="24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1F0DAD4" w14:textId="77777777" w:rsidR="001975B2" w:rsidRPr="00946847" w:rsidRDefault="001975B2" w:rsidP="008E3696">
            <w:pPr>
              <w:spacing w:before="60" w:after="6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46847">
              <w:rPr>
                <w:rFonts w:ascii="Arial" w:eastAsia="Times New Roman" w:hAnsi="Arial" w:cs="Arial"/>
                <w:sz w:val="24"/>
                <w:szCs w:val="24"/>
              </w:rPr>
              <w:t>Diagnostic</w:t>
            </w:r>
          </w:p>
        </w:tc>
      </w:tr>
      <w:tr w:rsidR="001975B2" w:rsidRPr="00946847" w14:paraId="586704EE" w14:textId="77777777" w:rsidTr="008E3696">
        <w:trPr>
          <w:trHeight w:val="20"/>
        </w:trPr>
        <w:tc>
          <w:tcPr>
            <w:tcW w:w="99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0695E2" w14:textId="77777777" w:rsidR="001975B2" w:rsidRPr="00946847" w:rsidRDefault="001975B2" w:rsidP="008E3696">
            <w:pPr>
              <w:spacing w:before="60" w:after="6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46847">
              <w:rPr>
                <w:rFonts w:ascii="Arial" w:eastAsia="Times New Roman" w:hAnsi="Arial" w:cs="Arial"/>
                <w:sz w:val="24"/>
                <w:szCs w:val="24"/>
              </w:rPr>
              <w:t>IMHA 02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B0B619" w14:textId="77777777" w:rsidR="001975B2" w:rsidRPr="00946847" w:rsidRDefault="001975B2" w:rsidP="008E3696">
            <w:pPr>
              <w:spacing w:before="60" w:after="6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46847">
              <w:rPr>
                <w:rFonts w:ascii="Arial" w:eastAsia="Times New Roman" w:hAnsi="Arial" w:cs="Arial"/>
                <w:sz w:val="24"/>
                <w:szCs w:val="24"/>
              </w:rPr>
              <w:t>Springer Spanie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46C35D" w14:textId="77777777" w:rsidR="001975B2" w:rsidRPr="00946847" w:rsidRDefault="001975B2" w:rsidP="008E3696">
            <w:pPr>
              <w:spacing w:before="60" w:after="6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46847">
              <w:rPr>
                <w:rFonts w:ascii="Arial" w:eastAsia="Times New Roman" w:hAnsi="Arial" w:cs="Arial"/>
                <w:sz w:val="24"/>
                <w:szCs w:val="24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C177EF" w14:textId="77777777" w:rsidR="001975B2" w:rsidRPr="00946847" w:rsidRDefault="001975B2" w:rsidP="008E3696">
            <w:pPr>
              <w:spacing w:before="60" w:after="6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46847">
              <w:rPr>
                <w:rFonts w:ascii="Arial" w:eastAsia="Times New Roman" w:hAnsi="Arial" w:cs="Arial"/>
                <w:sz w:val="24"/>
                <w:szCs w:val="24"/>
              </w:rPr>
              <w:t>F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231205" w14:textId="77777777" w:rsidR="001975B2" w:rsidRPr="00946847" w:rsidRDefault="001975B2" w:rsidP="008E3696">
            <w:pPr>
              <w:spacing w:before="60" w:after="6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46847">
              <w:rPr>
                <w:rFonts w:ascii="Arial" w:eastAsia="Times New Roman" w:hAnsi="Arial" w:cs="Arial"/>
                <w:sz w:val="24"/>
                <w:szCs w:val="24"/>
              </w:rPr>
              <w:t>Positiv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7746E0" w14:textId="77777777" w:rsidR="001975B2" w:rsidRPr="00946847" w:rsidRDefault="001975B2" w:rsidP="008E3696">
            <w:pPr>
              <w:spacing w:before="60" w:after="6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46847">
              <w:rPr>
                <w:rFonts w:ascii="Arial" w:eastAsia="Times New Roman" w:hAnsi="Arial" w:cs="Arial"/>
                <w:sz w:val="24"/>
                <w:szCs w:val="24"/>
              </w:rPr>
              <w:t>Negativ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E6B8FF" w14:textId="77777777" w:rsidR="001975B2" w:rsidRPr="00946847" w:rsidRDefault="001975B2" w:rsidP="008E3696">
            <w:pPr>
              <w:spacing w:before="60" w:after="6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46847">
              <w:rPr>
                <w:rFonts w:ascii="Arial" w:eastAsia="Times New Roman" w:hAnsi="Arial" w:cs="Arial"/>
                <w:sz w:val="24"/>
                <w:szCs w:val="24"/>
              </w:rPr>
              <w:t>Positiv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53DC43" w14:textId="77777777" w:rsidR="001975B2" w:rsidRPr="00946847" w:rsidRDefault="001975B2" w:rsidP="008E3696">
            <w:pPr>
              <w:spacing w:before="60" w:after="6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46847">
              <w:rPr>
                <w:rFonts w:ascii="Arial" w:eastAsia="Times New Roman" w:hAnsi="Arial" w:cs="Arial"/>
                <w:sz w:val="24"/>
                <w:szCs w:val="24"/>
              </w:rPr>
              <w:t>Positiv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35D713" w14:textId="77777777" w:rsidR="001975B2" w:rsidRPr="00946847" w:rsidRDefault="001975B2" w:rsidP="008E3696">
            <w:pPr>
              <w:spacing w:before="60" w:after="6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46847">
              <w:rPr>
                <w:rFonts w:ascii="Arial" w:eastAsia="Times New Roman" w:hAnsi="Arial" w:cs="Arial"/>
                <w:sz w:val="24"/>
                <w:szCs w:val="24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88BA7C" w14:textId="77777777" w:rsidR="001975B2" w:rsidRPr="00946847" w:rsidRDefault="001975B2" w:rsidP="008E3696">
            <w:pPr>
              <w:spacing w:before="60" w:after="6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46847">
              <w:rPr>
                <w:rFonts w:ascii="Arial" w:eastAsia="Times New Roman" w:hAnsi="Arial" w:cs="Arial"/>
                <w:sz w:val="24"/>
                <w:szCs w:val="24"/>
              </w:rPr>
              <w:t>Diagnostic</w:t>
            </w:r>
          </w:p>
        </w:tc>
      </w:tr>
    </w:tbl>
    <w:p w14:paraId="145F11F0" w14:textId="77777777" w:rsidR="00060A6C" w:rsidRPr="00507B95" w:rsidRDefault="00060A6C" w:rsidP="00060A6C">
      <w:pPr>
        <w:rPr>
          <w:rFonts w:ascii="Arial" w:eastAsia="Times New Roman" w:hAnsi="Arial" w:cs="Arial"/>
          <w:sz w:val="24"/>
          <w:szCs w:val="24"/>
        </w:rPr>
      </w:pPr>
      <w:r>
        <w:rPr>
          <w:rFonts w:ascii="Arial" w:eastAsia="Times New Roman" w:hAnsi="Arial" w:cs="Arial"/>
          <w:sz w:val="24"/>
          <w:szCs w:val="24"/>
        </w:rPr>
        <w:lastRenderedPageBreak/>
        <w:t>Abbreviations: IMHA</w:t>
      </w:r>
      <w:r w:rsidRPr="00507B95">
        <w:rPr>
          <w:rFonts w:ascii="Arial" w:eastAsia="Times New Roman" w:hAnsi="Arial" w:cs="Arial"/>
          <w:sz w:val="24"/>
          <w:szCs w:val="24"/>
        </w:rPr>
        <w:t>: immune-mediated hemolytic anemia</w:t>
      </w:r>
      <w:r>
        <w:rPr>
          <w:rFonts w:ascii="Arial" w:eastAsia="Times New Roman" w:hAnsi="Arial" w:cs="Arial"/>
          <w:sz w:val="24"/>
          <w:szCs w:val="24"/>
        </w:rPr>
        <w:t xml:space="preserve">, FN: Female Neutered, FE: Female Entire, MN: Male Neutered, ME: Male Entire, n/a: not assessed, </w:t>
      </w:r>
      <w:proofErr w:type="spellStart"/>
      <w:r>
        <w:rPr>
          <w:rFonts w:ascii="Arial" w:eastAsia="Times New Roman" w:hAnsi="Arial" w:cs="Arial"/>
          <w:sz w:val="24"/>
          <w:szCs w:val="24"/>
        </w:rPr>
        <w:t>Tbil</w:t>
      </w:r>
      <w:proofErr w:type="spellEnd"/>
      <w:r>
        <w:rPr>
          <w:rFonts w:ascii="Arial" w:eastAsia="Times New Roman" w:hAnsi="Arial" w:cs="Arial"/>
          <w:sz w:val="24"/>
          <w:szCs w:val="24"/>
        </w:rPr>
        <w:t xml:space="preserve">: Total bilirubin. </w:t>
      </w:r>
    </w:p>
    <w:p w14:paraId="4258638A" w14:textId="6AE4DAE7" w:rsidR="001975B2" w:rsidRPr="00946847" w:rsidRDefault="001975B2" w:rsidP="001975B2">
      <w:pPr>
        <w:spacing w:before="240" w:line="360" w:lineRule="auto"/>
        <w:rPr>
          <w:rFonts w:ascii="Arial" w:eastAsia="Times New Roman" w:hAnsi="Arial" w:cs="Arial"/>
          <w:sz w:val="24"/>
          <w:szCs w:val="24"/>
        </w:rPr>
      </w:pPr>
    </w:p>
    <w:p w14:paraId="53EF6B57" w14:textId="77777777" w:rsidR="001975B2" w:rsidRPr="00946847" w:rsidRDefault="001975B2" w:rsidP="001975B2">
      <w:pPr>
        <w:spacing w:before="240" w:line="360" w:lineRule="auto"/>
        <w:rPr>
          <w:rFonts w:ascii="Arial" w:eastAsia="Times New Roman" w:hAnsi="Arial" w:cs="Arial"/>
          <w:sz w:val="24"/>
          <w:szCs w:val="24"/>
        </w:rPr>
      </w:pPr>
    </w:p>
    <w:p w14:paraId="22F5CA04" w14:textId="77777777" w:rsidR="001975B2" w:rsidRPr="00946847" w:rsidRDefault="001975B2" w:rsidP="001975B2">
      <w:pPr>
        <w:spacing w:before="240" w:line="360" w:lineRule="auto"/>
        <w:rPr>
          <w:rFonts w:ascii="Arial" w:eastAsia="Times New Roman" w:hAnsi="Arial" w:cs="Arial"/>
          <w:sz w:val="24"/>
          <w:szCs w:val="24"/>
        </w:rPr>
      </w:pPr>
    </w:p>
    <w:p w14:paraId="4A53B406" w14:textId="77777777" w:rsidR="001975B2" w:rsidRPr="00946847" w:rsidRDefault="001975B2" w:rsidP="001975B2">
      <w:pPr>
        <w:spacing w:before="240" w:line="360" w:lineRule="auto"/>
        <w:rPr>
          <w:rFonts w:ascii="Arial" w:eastAsia="Times New Roman" w:hAnsi="Arial" w:cs="Arial"/>
          <w:sz w:val="24"/>
          <w:szCs w:val="24"/>
        </w:rPr>
      </w:pPr>
    </w:p>
    <w:p w14:paraId="082E2958" w14:textId="77777777" w:rsidR="001975B2" w:rsidRPr="00946847" w:rsidRDefault="001975B2" w:rsidP="001975B2">
      <w:pPr>
        <w:spacing w:before="240" w:line="360" w:lineRule="auto"/>
        <w:rPr>
          <w:rFonts w:ascii="Arial" w:eastAsia="Times New Roman" w:hAnsi="Arial" w:cs="Arial"/>
          <w:sz w:val="24"/>
          <w:szCs w:val="24"/>
        </w:rPr>
      </w:pPr>
    </w:p>
    <w:p w14:paraId="6DF4BC4E" w14:textId="77777777" w:rsidR="001975B2" w:rsidRPr="00946847" w:rsidRDefault="001975B2" w:rsidP="001975B2">
      <w:pPr>
        <w:spacing w:before="240" w:line="360" w:lineRule="auto"/>
        <w:rPr>
          <w:rFonts w:ascii="Arial" w:eastAsia="Times New Roman" w:hAnsi="Arial" w:cs="Arial"/>
          <w:sz w:val="24"/>
          <w:szCs w:val="24"/>
        </w:rPr>
      </w:pPr>
    </w:p>
    <w:p w14:paraId="60E8E409" w14:textId="77777777" w:rsidR="001975B2" w:rsidRPr="00946847" w:rsidRDefault="001975B2" w:rsidP="001975B2">
      <w:pPr>
        <w:spacing w:before="240" w:line="360" w:lineRule="auto"/>
        <w:rPr>
          <w:rFonts w:ascii="Arial" w:eastAsia="Times New Roman" w:hAnsi="Arial" w:cs="Arial"/>
          <w:sz w:val="24"/>
          <w:szCs w:val="24"/>
        </w:rPr>
        <w:sectPr w:rsidR="001975B2" w:rsidRPr="00946847" w:rsidSect="001975B2">
          <w:headerReference w:type="default" r:id="rId7"/>
          <w:footerReference w:type="default" r:id="rId8"/>
          <w:footerReference w:type="first" r:id="rId9"/>
          <w:pgSz w:w="16838" w:h="11906" w:orient="landscape"/>
          <w:pgMar w:top="1440" w:right="1440" w:bottom="1440" w:left="1440" w:header="709" w:footer="737" w:gutter="0"/>
          <w:cols w:space="720"/>
        </w:sectPr>
      </w:pPr>
    </w:p>
    <w:p w14:paraId="61811618" w14:textId="77777777" w:rsidR="001975B2" w:rsidRPr="00946847" w:rsidRDefault="001975B2" w:rsidP="001975B2">
      <w:pPr>
        <w:spacing w:before="240" w:line="360" w:lineRule="auto"/>
        <w:rPr>
          <w:rFonts w:ascii="Arial" w:eastAsia="Times New Roman" w:hAnsi="Arial" w:cs="Arial"/>
          <w:sz w:val="24"/>
          <w:szCs w:val="24"/>
        </w:rPr>
      </w:pPr>
      <w:r w:rsidRPr="00946847">
        <w:rPr>
          <w:rFonts w:ascii="Arial" w:eastAsia="Times New Roman" w:hAnsi="Arial" w:cs="Arial"/>
          <w:sz w:val="24"/>
          <w:szCs w:val="24"/>
        </w:rPr>
        <w:lastRenderedPageBreak/>
        <w:t xml:space="preserve">Supporting Information Table 2 Clinicopathological data of dogs with IMHA. </w:t>
      </w:r>
    </w:p>
    <w:tbl>
      <w:tblPr>
        <w:tblW w:w="13765" w:type="dxa"/>
        <w:tblInd w:w="-20" w:type="dxa"/>
        <w:tblLayout w:type="fixed"/>
        <w:tblLook w:val="0400" w:firstRow="0" w:lastRow="0" w:firstColumn="0" w:lastColumn="0" w:noHBand="0" w:noVBand="1"/>
      </w:tblPr>
      <w:tblGrid>
        <w:gridCol w:w="1147"/>
        <w:gridCol w:w="853"/>
        <w:gridCol w:w="1134"/>
        <w:gridCol w:w="1454"/>
        <w:gridCol w:w="1147"/>
        <w:gridCol w:w="1147"/>
        <w:gridCol w:w="1147"/>
        <w:gridCol w:w="1058"/>
        <w:gridCol w:w="1134"/>
        <w:gridCol w:w="1418"/>
        <w:gridCol w:w="978"/>
        <w:gridCol w:w="1148"/>
      </w:tblGrid>
      <w:tr w:rsidR="001975B2" w:rsidRPr="00946847" w14:paraId="6B0C4989" w14:textId="77777777" w:rsidTr="008E3696">
        <w:trPr>
          <w:trHeight w:val="20"/>
        </w:trPr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03974FB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Case</w:t>
            </w:r>
          </w:p>
        </w:tc>
        <w:tc>
          <w:tcPr>
            <w:tcW w:w="85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74987FE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HCT</w:t>
            </w:r>
          </w:p>
          <w:p w14:paraId="4AF2E7B3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(%)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3AFA25B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WBC</w:t>
            </w:r>
          </w:p>
          <w:p w14:paraId="63F45F36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(x10^9/L)</w:t>
            </w:r>
          </w:p>
        </w:tc>
        <w:tc>
          <w:tcPr>
            <w:tcW w:w="145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0F598DF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Neutrophils</w:t>
            </w:r>
          </w:p>
          <w:p w14:paraId="58F67F52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(x10^9/L)</w:t>
            </w:r>
          </w:p>
        </w:tc>
        <w:tc>
          <w:tcPr>
            <w:tcW w:w="114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37F649A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Platelets</w:t>
            </w:r>
          </w:p>
          <w:p w14:paraId="49432C6E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(x10^9/l)</w:t>
            </w:r>
          </w:p>
        </w:tc>
        <w:tc>
          <w:tcPr>
            <w:tcW w:w="114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10C528D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Creatinine</w:t>
            </w:r>
          </w:p>
          <w:p w14:paraId="40C7B5DA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 xml:space="preserve">(mg/dl) </w:t>
            </w:r>
          </w:p>
        </w:tc>
        <w:tc>
          <w:tcPr>
            <w:tcW w:w="114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89842BD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Urea</w:t>
            </w:r>
          </w:p>
          <w:p w14:paraId="14451EA2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(mg/dl)</w:t>
            </w:r>
          </w:p>
        </w:tc>
        <w:tc>
          <w:tcPr>
            <w:tcW w:w="105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AB4FBC0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946847">
              <w:rPr>
                <w:rFonts w:ascii="Arial" w:hAnsi="Arial" w:cs="Arial"/>
                <w:sz w:val="24"/>
                <w:szCs w:val="24"/>
              </w:rPr>
              <w:t>Tbil</w:t>
            </w:r>
            <w:proofErr w:type="spellEnd"/>
          </w:p>
          <w:p w14:paraId="4C2AD8DB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 xml:space="preserve">(mg/dl) 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2CE16D0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Albumin</w:t>
            </w:r>
          </w:p>
          <w:p w14:paraId="574DE774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(g/dl)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2B52854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Total protein</w:t>
            </w:r>
          </w:p>
          <w:p w14:paraId="5AD8FA87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(g/dl)</w:t>
            </w:r>
          </w:p>
        </w:tc>
        <w:tc>
          <w:tcPr>
            <w:tcW w:w="97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10FE8FB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ALT</w:t>
            </w:r>
          </w:p>
          <w:p w14:paraId="6A69BA26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(U/l)</w:t>
            </w:r>
          </w:p>
        </w:tc>
        <w:tc>
          <w:tcPr>
            <w:tcW w:w="114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5174341" w14:textId="1723C469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ALP</w:t>
            </w:r>
          </w:p>
          <w:p w14:paraId="187C13B2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(U/l)</w:t>
            </w:r>
          </w:p>
        </w:tc>
      </w:tr>
      <w:tr w:rsidR="001975B2" w:rsidRPr="00946847" w14:paraId="64F67421" w14:textId="77777777" w:rsidTr="008E3696">
        <w:trPr>
          <w:trHeight w:val="20"/>
        </w:trPr>
        <w:tc>
          <w:tcPr>
            <w:tcW w:w="11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6DFD9C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IMHA 01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A738CB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4.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3A8589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48.9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219EAD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28.67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DD13EBF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182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F60EE71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0.44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4A842B6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44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6141BE8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1.5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7F5A50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2.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CB89064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6.3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884AA8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44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A4F276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172</w:t>
            </w:r>
          </w:p>
        </w:tc>
      </w:tr>
      <w:tr w:rsidR="001975B2" w:rsidRPr="00946847" w14:paraId="50E24BFE" w14:textId="77777777" w:rsidTr="008E3696">
        <w:trPr>
          <w:trHeight w:val="20"/>
        </w:trPr>
        <w:tc>
          <w:tcPr>
            <w:tcW w:w="11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DA45DD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IMHA 06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B70082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9B512A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23.8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485C594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18.7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F9620F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412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C33A221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0.87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3DFAD2C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109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7033B18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3.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FEAD7C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3.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523681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7.2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701BF23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706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0E9E78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119</w:t>
            </w:r>
          </w:p>
        </w:tc>
      </w:tr>
      <w:tr w:rsidR="001975B2" w:rsidRPr="00946847" w14:paraId="5635A47D" w14:textId="77777777" w:rsidTr="008E3696">
        <w:trPr>
          <w:trHeight w:val="20"/>
        </w:trPr>
        <w:tc>
          <w:tcPr>
            <w:tcW w:w="11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8A266B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IMHA 07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F093DE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21.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655995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17.03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52A69DD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9.22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2C4116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134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7C9E84B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0.75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7E17677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32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F8A7864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0.4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3960E8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3.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47702F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6.8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A794FD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14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50B868C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43</w:t>
            </w:r>
          </w:p>
        </w:tc>
      </w:tr>
      <w:tr w:rsidR="001975B2" w:rsidRPr="00946847" w14:paraId="2074B588" w14:textId="77777777" w:rsidTr="008E3696">
        <w:trPr>
          <w:trHeight w:val="20"/>
        </w:trPr>
        <w:tc>
          <w:tcPr>
            <w:tcW w:w="11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F44485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IMHA 08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F59ED9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11.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DBC054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26.65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6E13A8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16.92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AF4F643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197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2984734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0.74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6F047B8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51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AFC2FAA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2.9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7BD8B16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3.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8DAE6B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7.2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69407F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41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DC2B45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375</w:t>
            </w:r>
          </w:p>
        </w:tc>
      </w:tr>
      <w:tr w:rsidR="001975B2" w:rsidRPr="00946847" w14:paraId="6B34D3B6" w14:textId="77777777" w:rsidTr="008E3696">
        <w:trPr>
          <w:trHeight w:val="20"/>
        </w:trPr>
        <w:tc>
          <w:tcPr>
            <w:tcW w:w="11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64F67A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IMHA 09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507885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19.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2C43C1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19.9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304138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14.27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42CFCB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735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72A7F67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0.54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4667865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34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259CB3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1.6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F948FC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3.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71A9BD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8.5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89885B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20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40FCF3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85</w:t>
            </w:r>
          </w:p>
        </w:tc>
      </w:tr>
      <w:tr w:rsidR="001975B2" w:rsidRPr="00946847" w14:paraId="3E8E8A66" w14:textId="77777777" w:rsidTr="008E3696">
        <w:trPr>
          <w:trHeight w:val="20"/>
        </w:trPr>
        <w:tc>
          <w:tcPr>
            <w:tcW w:w="11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AADA5C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IMHA 10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87F555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9.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DB85A9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18.46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A37EAE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13.107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3FD4B2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350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5CF7154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0.62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23B73FC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47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DDD8DE5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1.6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7997410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3.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067CFB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7.2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F563A0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38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4FBE50A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197</w:t>
            </w:r>
          </w:p>
        </w:tc>
      </w:tr>
      <w:tr w:rsidR="001975B2" w:rsidRPr="00946847" w14:paraId="11C275DE" w14:textId="77777777" w:rsidTr="008E3696">
        <w:trPr>
          <w:trHeight w:val="20"/>
        </w:trPr>
        <w:tc>
          <w:tcPr>
            <w:tcW w:w="11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951459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IMHA 13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3A4F14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14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F8ADAD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8.1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2B7F8B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C8CC16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81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44A6AF8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0.60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5F6730E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45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AA89415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1.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45EC15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2.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7E9E40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5.2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89AEB3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38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0004BB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57</w:t>
            </w:r>
          </w:p>
        </w:tc>
      </w:tr>
      <w:tr w:rsidR="001975B2" w:rsidRPr="00946847" w14:paraId="2E18A714" w14:textId="77777777" w:rsidTr="008E3696">
        <w:trPr>
          <w:trHeight w:val="20"/>
        </w:trPr>
        <w:tc>
          <w:tcPr>
            <w:tcW w:w="11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20173C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IMHA 16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2840CC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13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4AB072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16.9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5FD331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12.675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435C71B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142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E243B83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0.98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F0BEF3A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39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7E5475A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1.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EF4C3F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2.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44CCCCD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6.6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59ABFD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29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27E8BE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79</w:t>
            </w:r>
          </w:p>
        </w:tc>
      </w:tr>
      <w:tr w:rsidR="001975B2" w:rsidRPr="00946847" w14:paraId="32373453" w14:textId="77777777" w:rsidTr="008E3696">
        <w:trPr>
          <w:trHeight w:val="20"/>
        </w:trPr>
        <w:tc>
          <w:tcPr>
            <w:tcW w:w="11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781C28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lastRenderedPageBreak/>
              <w:t>IMHA 20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DCF324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1685FEF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13.36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34FB9C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10.688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A57AD2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209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2659A8A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0.79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EE66836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56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838D5C7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0.8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76E1E5D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2.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68FC548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6.7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90196C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25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2C1BE7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175</w:t>
            </w:r>
          </w:p>
        </w:tc>
      </w:tr>
      <w:tr w:rsidR="001975B2" w:rsidRPr="00946847" w14:paraId="76B2A503" w14:textId="77777777" w:rsidTr="008E3696">
        <w:trPr>
          <w:trHeight w:val="20"/>
        </w:trPr>
        <w:tc>
          <w:tcPr>
            <w:tcW w:w="11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DF31F7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IMHA 21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8C9418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16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1A1B82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18.4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79E2C4E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14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16A39F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146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18FEB33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0.32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93EAE3C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25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4AF222A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0.4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BE9473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3.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51EEE5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7.9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46AF58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52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C18908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160</w:t>
            </w:r>
          </w:p>
        </w:tc>
      </w:tr>
      <w:tr w:rsidR="001975B2" w:rsidRPr="00946847" w14:paraId="7E22D9D4" w14:textId="77777777" w:rsidTr="008E3696">
        <w:trPr>
          <w:trHeight w:val="20"/>
        </w:trPr>
        <w:tc>
          <w:tcPr>
            <w:tcW w:w="11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714B44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IMHA 002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B614E31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19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016325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14.44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458F3B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10.32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94AFF6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190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92F4F01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1.06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6F69CA6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3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DE46A7E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1.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D6239C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3.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210E95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7.2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394E16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26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75614F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58</w:t>
            </w:r>
          </w:p>
        </w:tc>
      </w:tr>
      <w:tr w:rsidR="001975B2" w:rsidRPr="00946847" w14:paraId="6678B4C2" w14:textId="77777777" w:rsidTr="008E3696">
        <w:trPr>
          <w:trHeight w:val="20"/>
        </w:trPr>
        <w:tc>
          <w:tcPr>
            <w:tcW w:w="11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0B9AD2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IMHA 003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3F270E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11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CA29D6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22.94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B3EA35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17.664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2CC9A5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125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340A957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0.67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2AD45BF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73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C5993BD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8.3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385B478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2.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692E59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6.9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23BC23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25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F56035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133</w:t>
            </w:r>
          </w:p>
        </w:tc>
      </w:tr>
      <w:tr w:rsidR="001975B2" w:rsidRPr="00946847" w14:paraId="09CD423B" w14:textId="77777777" w:rsidTr="008E3696">
        <w:trPr>
          <w:trHeight w:val="20"/>
        </w:trPr>
        <w:tc>
          <w:tcPr>
            <w:tcW w:w="11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BB58B5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IMHA 004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146F69E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25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6FBD39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9.62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BB2BE4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7.05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8FB128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125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18C1184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0.58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588C175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47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A726A70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3.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26A28B8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3.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A91978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7.6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430FE7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36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C5B569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185</w:t>
            </w:r>
          </w:p>
        </w:tc>
      </w:tr>
      <w:tr w:rsidR="001975B2" w:rsidRPr="00946847" w14:paraId="40BE1667" w14:textId="77777777" w:rsidTr="008E3696">
        <w:trPr>
          <w:trHeight w:val="20"/>
        </w:trPr>
        <w:tc>
          <w:tcPr>
            <w:tcW w:w="11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72970B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IMHA 005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195106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19.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46065B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35.25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06EAD39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24.675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F82739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401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B055C12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0.72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7A9F862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35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EAA7E60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0.9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BEFA40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2.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9326C5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6.5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430BEA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30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2CDA43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251</w:t>
            </w:r>
          </w:p>
        </w:tc>
      </w:tr>
      <w:tr w:rsidR="001975B2" w:rsidRPr="00946847" w14:paraId="073F2097" w14:textId="77777777" w:rsidTr="008E3696">
        <w:trPr>
          <w:trHeight w:val="20"/>
        </w:trPr>
        <w:tc>
          <w:tcPr>
            <w:tcW w:w="11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6E53FE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IMHA 007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992AAA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068B1C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19.02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13725C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15.106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170E50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269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F8CD334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0.72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88F37F4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53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9624668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0.4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33BEF9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3.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324354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7.3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4DC46F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89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75A4C6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482</w:t>
            </w:r>
          </w:p>
        </w:tc>
      </w:tr>
      <w:tr w:rsidR="001975B2" w:rsidRPr="00946847" w14:paraId="4F60A492" w14:textId="77777777" w:rsidTr="008E3696">
        <w:trPr>
          <w:trHeight w:val="20"/>
        </w:trPr>
        <w:tc>
          <w:tcPr>
            <w:tcW w:w="11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BD20079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IMHA 008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68DD99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13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0A26E6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26.78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832A1B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16.87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F34505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153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5ABAA48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0.40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5B06159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95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A938154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20.5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53FDE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4.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000502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9.3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CD0401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103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1F71E2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76</w:t>
            </w:r>
          </w:p>
        </w:tc>
      </w:tr>
      <w:tr w:rsidR="001975B2" w:rsidRPr="00946847" w14:paraId="7E4741A9" w14:textId="77777777" w:rsidTr="008E3696">
        <w:trPr>
          <w:trHeight w:val="20"/>
        </w:trPr>
        <w:tc>
          <w:tcPr>
            <w:tcW w:w="11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965B17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IMHA 009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316A55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10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C904B7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51.15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C69F0B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29.667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D05C89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285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67AD10E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2.86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0B2E566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162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A172F55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39.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7F88FA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3.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B6A208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7.2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A72E41F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4A66397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</w:tr>
      <w:tr w:rsidR="001975B2" w:rsidRPr="00946847" w14:paraId="6D6E55ED" w14:textId="77777777" w:rsidTr="008E3696">
        <w:trPr>
          <w:trHeight w:val="20"/>
        </w:trPr>
        <w:tc>
          <w:tcPr>
            <w:tcW w:w="11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63CD81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IMHA 013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CFC8E6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22.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5ADCEB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13.67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DA1A82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10.936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37BFB9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333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1C2F585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0.54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F51DCF1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37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295B30F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0.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03386A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3.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981EEA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8.2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E6B9C5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72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718E57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578</w:t>
            </w:r>
          </w:p>
        </w:tc>
      </w:tr>
      <w:tr w:rsidR="001975B2" w:rsidRPr="00946847" w14:paraId="078C706C" w14:textId="77777777" w:rsidTr="008E3696">
        <w:trPr>
          <w:trHeight w:val="20"/>
        </w:trPr>
        <w:tc>
          <w:tcPr>
            <w:tcW w:w="11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E35963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IMHA 014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E90134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19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E02AB8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15.92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D38E04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13.691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DFBF9A2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350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6A48EF3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0.67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20CC49C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49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EDF87AF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1.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0653DE3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2.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03E3F1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6.6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4C4A0E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1321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C1A2BA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243</w:t>
            </w:r>
          </w:p>
        </w:tc>
      </w:tr>
      <w:tr w:rsidR="001975B2" w:rsidRPr="00946847" w14:paraId="0845D133" w14:textId="77777777" w:rsidTr="008E3696">
        <w:trPr>
          <w:trHeight w:val="20"/>
        </w:trPr>
        <w:tc>
          <w:tcPr>
            <w:tcW w:w="11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C19136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lastRenderedPageBreak/>
              <w:t>IMHA 015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ECA460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14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6AD5F6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25.36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9F051A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19.274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937BE7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750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B05355E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0.44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1DD38ED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32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EDDDDDF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0.3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95A4EE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3.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E50E08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5.7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58455D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50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69CF63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220</w:t>
            </w:r>
          </w:p>
        </w:tc>
      </w:tr>
      <w:tr w:rsidR="001975B2" w:rsidRPr="00946847" w14:paraId="64880B58" w14:textId="77777777" w:rsidTr="008E3696">
        <w:trPr>
          <w:trHeight w:val="20"/>
        </w:trPr>
        <w:tc>
          <w:tcPr>
            <w:tcW w:w="11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768DE4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IMHA 020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C2E33B3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15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3824BFF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18.54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AA33C2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15.759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4903CD9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385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C7AFA1E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0.42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4DA2DF7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67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12200C5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2.6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846D91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3.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6C3204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8.9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C76ADD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5B8EF4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132</w:t>
            </w:r>
          </w:p>
        </w:tc>
      </w:tr>
      <w:tr w:rsidR="001975B2" w:rsidRPr="00946847" w14:paraId="7791115D" w14:textId="77777777" w:rsidTr="008E3696">
        <w:trPr>
          <w:trHeight w:val="20"/>
        </w:trPr>
        <w:tc>
          <w:tcPr>
            <w:tcW w:w="11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4316A0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IMHA 022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6C7DC62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5E5094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12.75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46015B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10.455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AEAD64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181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13EAB0D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1.28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C34BD68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97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E5314A5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17.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4C0449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3.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4D5896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5.9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4C33D4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2704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6D34D9" w14:textId="77777777" w:rsidR="001975B2" w:rsidRPr="00946847" w:rsidRDefault="001975B2" w:rsidP="008E3696">
            <w:pPr>
              <w:spacing w:before="120"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360</w:t>
            </w:r>
          </w:p>
        </w:tc>
      </w:tr>
    </w:tbl>
    <w:p w14:paraId="1B812AE2" w14:textId="77777777" w:rsidR="00060A6C" w:rsidRPr="005D71C4" w:rsidRDefault="00060A6C" w:rsidP="00060A6C">
      <w:pPr>
        <w:rPr>
          <w:rFonts w:ascii="Arial" w:eastAsia="Times New Roman" w:hAnsi="Arial" w:cs="Arial"/>
          <w:sz w:val="24"/>
          <w:szCs w:val="24"/>
        </w:rPr>
      </w:pPr>
      <w:r>
        <w:rPr>
          <w:rFonts w:ascii="Arial" w:eastAsia="Times New Roman" w:hAnsi="Arial" w:cs="Arial"/>
          <w:sz w:val="24"/>
          <w:szCs w:val="24"/>
        </w:rPr>
        <w:t>Abbreviations: IMHA</w:t>
      </w:r>
      <w:r w:rsidRPr="00507B95">
        <w:rPr>
          <w:rFonts w:ascii="Arial" w:eastAsia="Times New Roman" w:hAnsi="Arial" w:cs="Arial"/>
          <w:sz w:val="24"/>
          <w:szCs w:val="24"/>
        </w:rPr>
        <w:t>: immune-mediated hemolytic anemia</w:t>
      </w:r>
      <w:r>
        <w:rPr>
          <w:rFonts w:ascii="Arial" w:eastAsia="Times New Roman" w:hAnsi="Arial" w:cs="Arial"/>
          <w:sz w:val="24"/>
          <w:szCs w:val="24"/>
        </w:rPr>
        <w:t xml:space="preserve">, HCT: Hematocrit value, WBC: White blood cells, </w:t>
      </w:r>
      <w:proofErr w:type="spellStart"/>
      <w:r>
        <w:rPr>
          <w:rFonts w:ascii="Arial" w:eastAsia="Times New Roman" w:hAnsi="Arial" w:cs="Arial"/>
          <w:sz w:val="24"/>
          <w:szCs w:val="24"/>
        </w:rPr>
        <w:t>Tbil</w:t>
      </w:r>
      <w:proofErr w:type="spellEnd"/>
      <w:r>
        <w:rPr>
          <w:rFonts w:ascii="Arial" w:eastAsia="Times New Roman" w:hAnsi="Arial" w:cs="Arial"/>
          <w:sz w:val="24"/>
          <w:szCs w:val="24"/>
        </w:rPr>
        <w:t xml:space="preserve">: Total bilirubin, ALT: Alanine transaminase, ALP: Alkaline phosphatase, n/a: not assessed. </w:t>
      </w:r>
    </w:p>
    <w:p w14:paraId="642E4341" w14:textId="64AE3EE5" w:rsidR="00476D6B" w:rsidRPr="00507B95" w:rsidRDefault="00476D6B" w:rsidP="00476D6B">
      <w:pPr>
        <w:rPr>
          <w:rFonts w:ascii="Arial" w:eastAsia="Times New Roman" w:hAnsi="Arial" w:cs="Arial"/>
          <w:sz w:val="24"/>
          <w:szCs w:val="24"/>
        </w:rPr>
      </w:pPr>
    </w:p>
    <w:p w14:paraId="61751833" w14:textId="77777777" w:rsidR="00476D6B" w:rsidRDefault="00476D6B" w:rsidP="00476D6B">
      <w:pPr>
        <w:rPr>
          <w:rFonts w:ascii="Arial" w:eastAsia="Times New Roman" w:hAnsi="Arial" w:cs="Arial"/>
          <w:sz w:val="24"/>
          <w:szCs w:val="24"/>
        </w:rPr>
      </w:pPr>
    </w:p>
    <w:p w14:paraId="51EA1042" w14:textId="77777777" w:rsidR="00476D6B" w:rsidRDefault="00476D6B" w:rsidP="00476D6B">
      <w:pPr>
        <w:rPr>
          <w:rFonts w:ascii="Arial" w:eastAsia="Times New Roman" w:hAnsi="Arial" w:cs="Arial"/>
          <w:sz w:val="24"/>
          <w:szCs w:val="24"/>
        </w:rPr>
      </w:pPr>
    </w:p>
    <w:p w14:paraId="03281F10" w14:textId="77777777" w:rsidR="00476D6B" w:rsidRPr="00476D6B" w:rsidRDefault="00476D6B" w:rsidP="00476D6B">
      <w:pPr>
        <w:rPr>
          <w:rFonts w:ascii="Arial" w:eastAsia="Times New Roman" w:hAnsi="Arial" w:cs="Arial"/>
          <w:sz w:val="24"/>
          <w:szCs w:val="24"/>
        </w:rPr>
        <w:sectPr w:rsidR="00476D6B" w:rsidRPr="00476D6B" w:rsidSect="001975B2">
          <w:pgSz w:w="16838" w:h="11906" w:orient="landscape"/>
          <w:pgMar w:top="1440" w:right="1440" w:bottom="1440" w:left="1440" w:header="709" w:footer="737" w:gutter="0"/>
          <w:cols w:space="720"/>
        </w:sectPr>
      </w:pPr>
    </w:p>
    <w:p w14:paraId="65D8C9A3" w14:textId="23729D2D" w:rsidR="001975B2" w:rsidRPr="00946847" w:rsidRDefault="001975B2" w:rsidP="001975B2">
      <w:pPr>
        <w:spacing w:before="240" w:line="360" w:lineRule="auto"/>
        <w:rPr>
          <w:rFonts w:ascii="Arial" w:eastAsia="Times New Roman" w:hAnsi="Arial" w:cs="Arial"/>
          <w:sz w:val="24"/>
          <w:szCs w:val="24"/>
        </w:rPr>
      </w:pPr>
      <w:r w:rsidRPr="00946847">
        <w:rPr>
          <w:rFonts w:ascii="Arial" w:eastAsia="Times New Roman" w:hAnsi="Arial" w:cs="Arial"/>
          <w:sz w:val="24"/>
          <w:szCs w:val="24"/>
        </w:rPr>
        <w:lastRenderedPageBreak/>
        <w:t xml:space="preserve">Supporting Information Table 3. Urinalysis results. </w:t>
      </w:r>
    </w:p>
    <w:tbl>
      <w:tblPr>
        <w:tblW w:w="9180" w:type="dxa"/>
        <w:tblLayout w:type="fixed"/>
        <w:tblLook w:val="0400" w:firstRow="0" w:lastRow="0" w:firstColumn="0" w:lastColumn="0" w:noHBand="0" w:noVBand="1"/>
      </w:tblPr>
      <w:tblGrid>
        <w:gridCol w:w="250"/>
        <w:gridCol w:w="1418"/>
        <w:gridCol w:w="850"/>
        <w:gridCol w:w="851"/>
        <w:gridCol w:w="1275"/>
        <w:gridCol w:w="1153"/>
        <w:gridCol w:w="1966"/>
        <w:gridCol w:w="1417"/>
      </w:tblGrid>
      <w:tr w:rsidR="001975B2" w:rsidRPr="00946847" w14:paraId="3A0B8E1A" w14:textId="77777777" w:rsidTr="001C0AF9">
        <w:trPr>
          <w:trHeight w:val="630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BC4FCD" w14:textId="77777777" w:rsidR="001975B2" w:rsidRPr="00946847" w:rsidRDefault="001975B2" w:rsidP="008E3696">
            <w:pPr>
              <w:spacing w:before="60" w:after="6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4E404A" w14:textId="77777777" w:rsidR="001975B2" w:rsidRPr="00946847" w:rsidRDefault="001975B2" w:rsidP="008E3696">
            <w:pPr>
              <w:spacing w:before="60" w:after="6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Case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4054867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USG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B75216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UPC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D4F872" w14:textId="631A8CA2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WBC</w:t>
            </w:r>
            <w:r w:rsidR="001C0AF9" w:rsidRPr="00946847">
              <w:rPr>
                <w:rFonts w:ascii="Arial" w:hAnsi="Arial" w:cs="Arial"/>
                <w:sz w:val="24"/>
                <w:szCs w:val="24"/>
              </w:rPr>
              <w:t>/</w:t>
            </w:r>
            <w:proofErr w:type="spellStart"/>
            <w:r w:rsidR="001C0AF9" w:rsidRPr="00946847">
              <w:rPr>
                <w:rFonts w:ascii="Arial" w:hAnsi="Arial" w:cs="Arial"/>
                <w:sz w:val="24"/>
                <w:szCs w:val="24"/>
              </w:rPr>
              <w:t>hpf</w:t>
            </w:r>
            <w:proofErr w:type="spellEnd"/>
            <w:r w:rsidRPr="00946847">
              <w:rPr>
                <w:rFonts w:ascii="Arial" w:hAnsi="Arial" w:cs="Arial"/>
                <w:sz w:val="24"/>
                <w:szCs w:val="24"/>
              </w:rPr>
              <w:t xml:space="preserve"> (urine)</w:t>
            </w:r>
          </w:p>
        </w:tc>
        <w:tc>
          <w:tcPr>
            <w:tcW w:w="115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4C212E" w14:textId="6BBF927C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RBC</w:t>
            </w:r>
            <w:r w:rsidR="001C0AF9" w:rsidRPr="00946847">
              <w:rPr>
                <w:rFonts w:ascii="Arial" w:hAnsi="Arial" w:cs="Arial"/>
                <w:sz w:val="24"/>
                <w:szCs w:val="24"/>
              </w:rPr>
              <w:t>/</w:t>
            </w:r>
            <w:proofErr w:type="spellStart"/>
            <w:r w:rsidR="001C0AF9" w:rsidRPr="00946847">
              <w:rPr>
                <w:rFonts w:ascii="Arial" w:hAnsi="Arial" w:cs="Arial"/>
                <w:sz w:val="24"/>
                <w:szCs w:val="24"/>
              </w:rPr>
              <w:t>hpf</w:t>
            </w:r>
            <w:proofErr w:type="spellEnd"/>
            <w:r w:rsidRPr="00946847">
              <w:rPr>
                <w:rFonts w:ascii="Arial" w:hAnsi="Arial" w:cs="Arial"/>
                <w:sz w:val="24"/>
                <w:szCs w:val="24"/>
              </w:rPr>
              <w:t xml:space="preserve"> (urine)</w:t>
            </w:r>
          </w:p>
        </w:tc>
        <w:tc>
          <w:tcPr>
            <w:tcW w:w="196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CA1AD89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Hemoglobinuria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8B5A14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Glucosuria</w:t>
            </w:r>
          </w:p>
        </w:tc>
      </w:tr>
      <w:tr w:rsidR="001975B2" w:rsidRPr="00946847" w14:paraId="52BB133E" w14:textId="77777777" w:rsidTr="001C0AF9">
        <w:trPr>
          <w:trHeight w:val="315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57574E" w14:textId="77777777" w:rsidR="001975B2" w:rsidRPr="00946847" w:rsidRDefault="001975B2" w:rsidP="008E369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9BD3FB2" w14:textId="77777777" w:rsidR="001975B2" w:rsidRPr="00946847" w:rsidRDefault="001975B2" w:rsidP="008E3696">
            <w:pPr>
              <w:spacing w:before="60" w:after="6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IMHA 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41933C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1.02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BA6381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0.2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880555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negative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4173EF" w14:textId="440407B4" w:rsidR="001975B2" w:rsidRPr="00946847" w:rsidRDefault="0036316A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0.5-1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095A70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negativ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DF4086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negative</w:t>
            </w:r>
          </w:p>
        </w:tc>
      </w:tr>
      <w:tr w:rsidR="001975B2" w:rsidRPr="00946847" w14:paraId="104B5B16" w14:textId="77777777" w:rsidTr="001C0AF9">
        <w:trPr>
          <w:trHeight w:val="315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05C742" w14:textId="77777777" w:rsidR="001975B2" w:rsidRPr="00946847" w:rsidRDefault="001975B2" w:rsidP="008E3696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1B9EEF7" w14:textId="77777777" w:rsidR="001975B2" w:rsidRPr="00946847" w:rsidRDefault="001975B2" w:rsidP="008E3696">
            <w:pPr>
              <w:spacing w:before="60" w:after="6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IMHA 0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115837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1.02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7211B1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3.8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41D99BA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negative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9F5A06" w14:textId="30F6EE65" w:rsidR="001975B2" w:rsidRPr="00946847" w:rsidRDefault="0001118E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1-2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4D6FC6" w14:textId="1F94878A" w:rsidR="001975B2" w:rsidRPr="00946847" w:rsidRDefault="00F3515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P</w:t>
            </w:r>
            <w:r w:rsidR="001975B2" w:rsidRPr="00946847">
              <w:rPr>
                <w:rFonts w:ascii="Arial" w:hAnsi="Arial" w:cs="Arial"/>
                <w:sz w:val="24"/>
                <w:szCs w:val="24"/>
              </w:rPr>
              <w:t>ositiv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C5BF5E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negative</w:t>
            </w:r>
          </w:p>
        </w:tc>
      </w:tr>
      <w:tr w:rsidR="001975B2" w:rsidRPr="00946847" w14:paraId="57EFC95C" w14:textId="77777777" w:rsidTr="001C0AF9">
        <w:trPr>
          <w:trHeight w:val="315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F20E9E" w14:textId="77777777" w:rsidR="001975B2" w:rsidRPr="00946847" w:rsidRDefault="001975B2" w:rsidP="008E3696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227A302" w14:textId="77777777" w:rsidR="001975B2" w:rsidRPr="00946847" w:rsidRDefault="001975B2" w:rsidP="008E3696">
            <w:pPr>
              <w:spacing w:before="60" w:after="6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IMHA 0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A554DF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1.02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B5E45A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0.1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7061567" w14:textId="600160D8" w:rsidR="001975B2" w:rsidRPr="00946847" w:rsidRDefault="00FB19C5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0.5-1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6FFFE9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negative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B97246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negativ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61BF2D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negative</w:t>
            </w:r>
          </w:p>
        </w:tc>
      </w:tr>
      <w:tr w:rsidR="001975B2" w:rsidRPr="00946847" w14:paraId="1CF095F3" w14:textId="77777777" w:rsidTr="001C0AF9">
        <w:trPr>
          <w:trHeight w:val="315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0CA81D" w14:textId="77777777" w:rsidR="001975B2" w:rsidRPr="00946847" w:rsidRDefault="001975B2" w:rsidP="008E3696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19A2445" w14:textId="77777777" w:rsidR="001975B2" w:rsidRPr="00946847" w:rsidRDefault="001975B2" w:rsidP="008E3696">
            <w:pPr>
              <w:spacing w:before="60" w:after="6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IMHA 0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6E4CB3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1.05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813C94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0.1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FDD387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negative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A8D31C" w14:textId="5C720DE7" w:rsidR="001975B2" w:rsidRPr="00946847" w:rsidRDefault="00FB19C5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0.5-1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B7B6AE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negativ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E8256D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trace</w:t>
            </w:r>
          </w:p>
        </w:tc>
      </w:tr>
      <w:tr w:rsidR="001975B2" w:rsidRPr="00946847" w14:paraId="3B7B58CE" w14:textId="77777777" w:rsidTr="001C0AF9">
        <w:trPr>
          <w:trHeight w:val="315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B54C77" w14:textId="77777777" w:rsidR="001975B2" w:rsidRPr="00946847" w:rsidRDefault="001975B2" w:rsidP="008E3696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434C1E" w14:textId="77777777" w:rsidR="001975B2" w:rsidRPr="00946847" w:rsidRDefault="001975B2" w:rsidP="008E3696">
            <w:pPr>
              <w:spacing w:before="60" w:after="6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IMHA 0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CC0167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1.03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5E927A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11.5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2625CA" w14:textId="2FED20B3" w:rsidR="001975B2" w:rsidRPr="00946847" w:rsidRDefault="00C25CB0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eastAsia="Times New Roman" w:hAnsi="Arial" w:cs="Arial"/>
                <w:sz w:val="24"/>
                <w:szCs w:val="24"/>
              </w:rPr>
              <w:t>3-4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849D8F" w14:textId="22D03A87" w:rsidR="001975B2" w:rsidRPr="00946847" w:rsidRDefault="00C25CB0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eastAsia="Times New Roman" w:hAnsi="Arial" w:cs="Arial"/>
                <w:sz w:val="24"/>
                <w:szCs w:val="24"/>
              </w:rPr>
              <w:t>3-4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9D555D" w14:textId="178EA75D" w:rsidR="001975B2" w:rsidRPr="00946847" w:rsidRDefault="00F3515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P</w:t>
            </w:r>
            <w:r w:rsidR="001975B2" w:rsidRPr="00946847">
              <w:rPr>
                <w:rFonts w:ascii="Arial" w:hAnsi="Arial" w:cs="Arial"/>
                <w:sz w:val="24"/>
                <w:szCs w:val="24"/>
              </w:rPr>
              <w:t>ositiv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E07F2B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negative</w:t>
            </w:r>
          </w:p>
        </w:tc>
      </w:tr>
      <w:tr w:rsidR="001975B2" w:rsidRPr="00946847" w14:paraId="68B5CF1A" w14:textId="77777777" w:rsidTr="001C0AF9">
        <w:trPr>
          <w:trHeight w:val="315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0ABBEB" w14:textId="77777777" w:rsidR="001975B2" w:rsidRPr="00946847" w:rsidRDefault="001975B2" w:rsidP="008E3696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4D7DB1E" w14:textId="77777777" w:rsidR="001975B2" w:rsidRPr="00946847" w:rsidRDefault="001975B2" w:rsidP="008E3696">
            <w:pPr>
              <w:spacing w:before="60" w:after="6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IMHA 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FE094E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1.03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B7D564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12.6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825849" w14:textId="370C51E3" w:rsidR="001975B2" w:rsidRPr="00946847" w:rsidRDefault="00FB19C5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0.5-1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D81C535" w14:textId="6606740D" w:rsidR="001975B2" w:rsidRPr="00946847" w:rsidRDefault="00D966D6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eastAsia="Times New Roman" w:hAnsi="Arial" w:cs="Arial"/>
                <w:sz w:val="24"/>
                <w:szCs w:val="24"/>
              </w:rPr>
              <w:t xml:space="preserve">1-2 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77502E" w14:textId="52562598" w:rsidR="001975B2" w:rsidRPr="00946847" w:rsidRDefault="00F3515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P</w:t>
            </w:r>
            <w:r w:rsidR="001975B2" w:rsidRPr="00946847">
              <w:rPr>
                <w:rFonts w:ascii="Arial" w:hAnsi="Arial" w:cs="Arial"/>
                <w:sz w:val="24"/>
                <w:szCs w:val="24"/>
              </w:rPr>
              <w:t>ositiv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4BCAF5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negative</w:t>
            </w:r>
          </w:p>
        </w:tc>
      </w:tr>
      <w:tr w:rsidR="001975B2" w:rsidRPr="00946847" w14:paraId="47F679C0" w14:textId="77777777" w:rsidTr="001C0AF9">
        <w:trPr>
          <w:trHeight w:val="315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473D26" w14:textId="77777777" w:rsidR="001975B2" w:rsidRPr="00946847" w:rsidRDefault="001975B2" w:rsidP="008E3696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401AA60" w14:textId="77777777" w:rsidR="001975B2" w:rsidRPr="00946847" w:rsidRDefault="001975B2" w:rsidP="008E3696">
            <w:pPr>
              <w:spacing w:before="60" w:after="6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IMHA 1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F22154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1.03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F5887B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0.0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819EFD" w14:textId="6EAE49A7" w:rsidR="001975B2" w:rsidRPr="00946847" w:rsidRDefault="00FB19C5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0.5-1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BD349D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negative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9849AB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negativ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4F0EC5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negative</w:t>
            </w:r>
          </w:p>
        </w:tc>
      </w:tr>
      <w:tr w:rsidR="001975B2" w:rsidRPr="00946847" w14:paraId="76AB1F00" w14:textId="77777777" w:rsidTr="001C0AF9">
        <w:trPr>
          <w:trHeight w:val="315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8D54D9" w14:textId="77777777" w:rsidR="001975B2" w:rsidRPr="00946847" w:rsidRDefault="001975B2" w:rsidP="008E3696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5FCEFC8" w14:textId="77777777" w:rsidR="001975B2" w:rsidRPr="00946847" w:rsidRDefault="001975B2" w:rsidP="008E3696">
            <w:pPr>
              <w:spacing w:before="60" w:after="6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IMHA 1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87BB86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1.03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931E4C9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0.1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22DC72" w14:textId="2F4C83DB" w:rsidR="001975B2" w:rsidRPr="00946847" w:rsidRDefault="00D966D6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eastAsia="Times New Roman" w:hAnsi="Arial" w:cs="Arial"/>
                <w:sz w:val="24"/>
                <w:szCs w:val="24"/>
              </w:rPr>
              <w:t xml:space="preserve">1-2 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6FCAC4" w14:textId="3A666FAD" w:rsidR="001975B2" w:rsidRPr="00946847" w:rsidRDefault="00FB19C5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0.5-1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C2BABD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negativ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82B01C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negative</w:t>
            </w:r>
          </w:p>
        </w:tc>
      </w:tr>
      <w:tr w:rsidR="001975B2" w:rsidRPr="00946847" w14:paraId="3F930A3C" w14:textId="77777777" w:rsidTr="001C0AF9">
        <w:trPr>
          <w:trHeight w:val="315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F50B11" w14:textId="77777777" w:rsidR="001975B2" w:rsidRPr="00946847" w:rsidRDefault="001975B2" w:rsidP="008E3696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DB66144" w14:textId="77777777" w:rsidR="001975B2" w:rsidRPr="00946847" w:rsidRDefault="001975B2" w:rsidP="008E3696">
            <w:pPr>
              <w:spacing w:before="60" w:after="6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IMHA 2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BE70FA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1.05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0109A7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5.4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DC158C" w14:textId="1B24BFAA" w:rsidR="001975B2" w:rsidRPr="00946847" w:rsidRDefault="00FB19C5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0.5-1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337972" w14:textId="438C5641" w:rsidR="001975B2" w:rsidRPr="00946847" w:rsidRDefault="00FB19C5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0.5-1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C6DF3C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positiv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6ECBF4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negative</w:t>
            </w:r>
          </w:p>
        </w:tc>
      </w:tr>
      <w:tr w:rsidR="001975B2" w:rsidRPr="00946847" w14:paraId="781B8B7C" w14:textId="77777777" w:rsidTr="001C0AF9">
        <w:trPr>
          <w:trHeight w:val="315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FC7B4A" w14:textId="77777777" w:rsidR="001975B2" w:rsidRPr="00946847" w:rsidRDefault="001975B2" w:rsidP="008E3696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F12710B" w14:textId="77777777" w:rsidR="001975B2" w:rsidRPr="00946847" w:rsidRDefault="001975B2" w:rsidP="008E3696">
            <w:pPr>
              <w:spacing w:before="60" w:after="6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IMHA 2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877E73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1.02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0AD83E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0.2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16B3E4" w14:textId="6920907E" w:rsidR="001975B2" w:rsidRPr="00946847" w:rsidRDefault="00FB19C5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0.5-1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0004DA" w14:textId="29753E23" w:rsidR="001975B2" w:rsidRPr="00946847" w:rsidRDefault="00FB19C5" w:rsidP="008E3696">
            <w:pPr>
              <w:spacing w:after="0" w:line="24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0.5-1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C6DC90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negativ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085116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negative</w:t>
            </w:r>
          </w:p>
        </w:tc>
      </w:tr>
      <w:tr w:rsidR="001975B2" w:rsidRPr="00946847" w14:paraId="5D864F83" w14:textId="77777777" w:rsidTr="001C0AF9">
        <w:trPr>
          <w:trHeight w:val="315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C313B9" w14:textId="77777777" w:rsidR="001975B2" w:rsidRPr="00946847" w:rsidRDefault="001975B2" w:rsidP="008E3696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DD88DD3" w14:textId="77777777" w:rsidR="001975B2" w:rsidRPr="00946847" w:rsidRDefault="001975B2" w:rsidP="008E3696">
            <w:pPr>
              <w:spacing w:before="60" w:after="6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IMHA 0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C5CDE3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1.03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786F94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0.1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95D732E" w14:textId="095628D7" w:rsidR="001975B2" w:rsidRPr="00946847" w:rsidRDefault="00C25CB0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eastAsia="Times New Roman" w:hAnsi="Arial" w:cs="Arial"/>
                <w:sz w:val="24"/>
                <w:szCs w:val="24"/>
              </w:rPr>
              <w:t>3-4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11893A4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negative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E4ABA7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negativ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D9A24E6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negative</w:t>
            </w:r>
          </w:p>
        </w:tc>
      </w:tr>
      <w:tr w:rsidR="001975B2" w:rsidRPr="00946847" w14:paraId="2253942D" w14:textId="77777777" w:rsidTr="001C0AF9">
        <w:trPr>
          <w:trHeight w:val="315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A54B21" w14:textId="77777777" w:rsidR="001975B2" w:rsidRPr="00946847" w:rsidRDefault="001975B2" w:rsidP="008E3696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43FF21A" w14:textId="77777777" w:rsidR="001975B2" w:rsidRPr="00946847" w:rsidRDefault="001975B2" w:rsidP="008E3696">
            <w:pPr>
              <w:spacing w:before="60" w:after="6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IMHA 0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437A35E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1.02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831168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3.4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03FAED5" w14:textId="4969675E" w:rsidR="001975B2" w:rsidRPr="00946847" w:rsidRDefault="00D966D6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eastAsia="Times New Roman" w:hAnsi="Arial" w:cs="Arial"/>
                <w:sz w:val="24"/>
                <w:szCs w:val="24"/>
              </w:rPr>
              <w:t xml:space="preserve">1-2 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22D202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negative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DF6C25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positiv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644A3FA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negative</w:t>
            </w:r>
          </w:p>
        </w:tc>
      </w:tr>
      <w:tr w:rsidR="001975B2" w:rsidRPr="00946847" w14:paraId="21D94D97" w14:textId="77777777" w:rsidTr="001C0AF9">
        <w:trPr>
          <w:trHeight w:val="315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683A77" w14:textId="77777777" w:rsidR="001975B2" w:rsidRPr="00946847" w:rsidRDefault="001975B2" w:rsidP="008E3696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897E94E" w14:textId="77777777" w:rsidR="001975B2" w:rsidRPr="00946847" w:rsidRDefault="001975B2" w:rsidP="008E3696">
            <w:pPr>
              <w:spacing w:before="60" w:after="6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IMHA 00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DE3BC4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1.03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A78D4B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0.3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E44DD6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negative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8AF18B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negative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61436D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negativ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46495F3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negative</w:t>
            </w:r>
          </w:p>
        </w:tc>
      </w:tr>
      <w:tr w:rsidR="001975B2" w:rsidRPr="00946847" w14:paraId="2A7FB70D" w14:textId="77777777" w:rsidTr="001C0AF9">
        <w:trPr>
          <w:trHeight w:val="315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826A2E" w14:textId="77777777" w:rsidR="001975B2" w:rsidRPr="00946847" w:rsidRDefault="001975B2" w:rsidP="008E3696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E3035C3" w14:textId="77777777" w:rsidR="001975B2" w:rsidRPr="00946847" w:rsidRDefault="001975B2" w:rsidP="008E3696">
            <w:pPr>
              <w:spacing w:before="60" w:after="6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IMHA 0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8B4585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1.01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BF6C454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0.7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D68927" w14:textId="75D3A919" w:rsidR="001975B2" w:rsidRPr="00946847" w:rsidRDefault="00FB19C5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0.5-</w:t>
            </w:r>
            <w:r w:rsidR="001C0AF9" w:rsidRPr="0094684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5897AE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negative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BFA104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positiv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90CFC7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negative</w:t>
            </w:r>
          </w:p>
        </w:tc>
      </w:tr>
      <w:tr w:rsidR="001975B2" w:rsidRPr="00946847" w14:paraId="51FD9AC9" w14:textId="77777777" w:rsidTr="001C0AF9">
        <w:trPr>
          <w:trHeight w:val="315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9E2936" w14:textId="77777777" w:rsidR="001975B2" w:rsidRPr="00946847" w:rsidRDefault="001975B2" w:rsidP="008E3696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E9FA963" w14:textId="77777777" w:rsidR="001975B2" w:rsidRPr="00946847" w:rsidRDefault="001975B2" w:rsidP="008E3696">
            <w:pPr>
              <w:spacing w:before="60" w:after="6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IMHA 00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3215F7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1.04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818E01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0.1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319E11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negative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89ECFC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negative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554E4D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negativ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A98FC7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negative</w:t>
            </w:r>
          </w:p>
        </w:tc>
      </w:tr>
      <w:tr w:rsidR="001975B2" w:rsidRPr="00946847" w14:paraId="6F9AE4B3" w14:textId="77777777" w:rsidTr="001C0AF9">
        <w:trPr>
          <w:trHeight w:val="315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27F487" w14:textId="77777777" w:rsidR="001975B2" w:rsidRPr="00946847" w:rsidRDefault="001975B2" w:rsidP="008E3696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CDC9AE9" w14:textId="77777777" w:rsidR="001975B2" w:rsidRPr="00946847" w:rsidRDefault="001975B2" w:rsidP="008E3696">
            <w:pPr>
              <w:spacing w:before="60" w:after="6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IMHA 00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2FBB82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1.01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391C0E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16.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F616E8" w14:textId="4DB36142" w:rsidR="001975B2" w:rsidRPr="00946847" w:rsidRDefault="00FB19C5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0.5-1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0D9A99C" w14:textId="36089203" w:rsidR="001975B2" w:rsidRPr="00946847" w:rsidRDefault="00FB19C5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0.5-1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4C8BA7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positiv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967888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negative</w:t>
            </w:r>
          </w:p>
        </w:tc>
      </w:tr>
      <w:tr w:rsidR="001975B2" w:rsidRPr="00946847" w14:paraId="299BD05A" w14:textId="77777777" w:rsidTr="001C0AF9">
        <w:trPr>
          <w:trHeight w:val="315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44AB6D" w14:textId="77777777" w:rsidR="001975B2" w:rsidRPr="00946847" w:rsidRDefault="001975B2" w:rsidP="008E3696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9714CEF" w14:textId="77777777" w:rsidR="001975B2" w:rsidRPr="00946847" w:rsidRDefault="001975B2" w:rsidP="008E3696">
            <w:pPr>
              <w:spacing w:before="60" w:after="6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IMHA 00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A172F3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1.05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C38D25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excl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0ABF79" w14:textId="0DB4044F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neg</w:t>
            </w:r>
            <w:r w:rsidR="006819A5" w:rsidRPr="00946847">
              <w:rPr>
                <w:rFonts w:ascii="Arial" w:hAnsi="Arial" w:cs="Arial"/>
                <w:sz w:val="24"/>
                <w:szCs w:val="24"/>
              </w:rPr>
              <w:t>ative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6068B0" w14:textId="319A0D26" w:rsidR="001975B2" w:rsidRPr="00946847" w:rsidRDefault="00C25CB0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eastAsia="Times New Roman" w:hAnsi="Arial" w:cs="Arial"/>
                <w:sz w:val="24"/>
                <w:szCs w:val="24"/>
              </w:rPr>
              <w:t>3-4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9CF8B6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positiv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FE309D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negative</w:t>
            </w:r>
          </w:p>
        </w:tc>
      </w:tr>
      <w:tr w:rsidR="001975B2" w:rsidRPr="00946847" w14:paraId="75865954" w14:textId="77777777" w:rsidTr="001C0AF9">
        <w:trPr>
          <w:trHeight w:val="315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E3117D" w14:textId="77777777" w:rsidR="001975B2" w:rsidRPr="00946847" w:rsidRDefault="001975B2" w:rsidP="008E3696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422E505" w14:textId="77777777" w:rsidR="001975B2" w:rsidRPr="00946847" w:rsidRDefault="001975B2" w:rsidP="008E3696">
            <w:pPr>
              <w:spacing w:before="60" w:after="6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IMHA 01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B8A6FD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1.01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EB1E43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6.1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F4CED3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negative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AF5071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negative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ADC615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negativ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94F4F6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negative</w:t>
            </w:r>
          </w:p>
        </w:tc>
      </w:tr>
      <w:tr w:rsidR="001975B2" w:rsidRPr="00946847" w14:paraId="4823C1E8" w14:textId="77777777" w:rsidTr="001C0AF9">
        <w:trPr>
          <w:trHeight w:val="315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1DF529" w14:textId="77777777" w:rsidR="001975B2" w:rsidRPr="00946847" w:rsidRDefault="001975B2" w:rsidP="008E3696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E52F34C" w14:textId="77777777" w:rsidR="001975B2" w:rsidRPr="00946847" w:rsidRDefault="001975B2" w:rsidP="008E3696">
            <w:pPr>
              <w:spacing w:before="60" w:after="6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IMHA 0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4C766F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1.03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6879A2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0.9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0F18B0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negative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32F3CC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negative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BFCD78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positiv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23A783D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negative</w:t>
            </w:r>
          </w:p>
        </w:tc>
      </w:tr>
      <w:tr w:rsidR="001975B2" w:rsidRPr="00946847" w14:paraId="280D8711" w14:textId="77777777" w:rsidTr="001C0AF9">
        <w:trPr>
          <w:trHeight w:val="315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D2C3F7" w14:textId="77777777" w:rsidR="001975B2" w:rsidRPr="00946847" w:rsidRDefault="001975B2" w:rsidP="008E3696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6B496AD" w14:textId="77777777" w:rsidR="001975B2" w:rsidRPr="00946847" w:rsidRDefault="001975B2" w:rsidP="008E3696">
            <w:pPr>
              <w:spacing w:before="60" w:after="6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IMHA 01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052A50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1.02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351322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0.6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2BD18B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negative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12CBAB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negative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D1C1081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negativ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B1CCE1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negative</w:t>
            </w:r>
          </w:p>
        </w:tc>
      </w:tr>
      <w:tr w:rsidR="001975B2" w:rsidRPr="00946847" w14:paraId="7F756FC5" w14:textId="77777777" w:rsidTr="001C0AF9">
        <w:trPr>
          <w:trHeight w:val="315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CA4362" w14:textId="77777777" w:rsidR="001975B2" w:rsidRPr="00946847" w:rsidRDefault="001975B2" w:rsidP="008E3696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687F7AC" w14:textId="77777777" w:rsidR="001975B2" w:rsidRPr="00946847" w:rsidRDefault="001975B2" w:rsidP="008E3696">
            <w:pPr>
              <w:spacing w:before="60" w:after="6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IMHA 02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3538B5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1.03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CD4C93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6.2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FF6E8D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negative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411E8B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negative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3D9622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positiv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B575CF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negative</w:t>
            </w:r>
          </w:p>
        </w:tc>
      </w:tr>
      <w:tr w:rsidR="001975B2" w:rsidRPr="00946847" w14:paraId="6FEA77AD" w14:textId="77777777" w:rsidTr="001C0AF9">
        <w:trPr>
          <w:trHeight w:val="315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00303A" w14:textId="77777777" w:rsidR="001975B2" w:rsidRPr="00946847" w:rsidRDefault="001975B2" w:rsidP="008E3696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C47076C" w14:textId="77777777" w:rsidR="001975B2" w:rsidRPr="00946847" w:rsidRDefault="001975B2" w:rsidP="008E3696">
            <w:pPr>
              <w:spacing w:before="60" w:after="6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IMHA 02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F498B9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1.03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93A68E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3.3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697C03" w14:textId="537A2D2F" w:rsidR="001975B2" w:rsidRPr="00946847" w:rsidRDefault="00FB19C5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0.5-1</w:t>
            </w:r>
            <w:r w:rsidR="001C0AF9" w:rsidRPr="00946847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C7648A" w14:textId="7E49D859" w:rsidR="001975B2" w:rsidRPr="00946847" w:rsidRDefault="00FB19C5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0.5-1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690017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positiv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3532CC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negative</w:t>
            </w:r>
          </w:p>
        </w:tc>
      </w:tr>
    </w:tbl>
    <w:p w14:paraId="775629CC" w14:textId="77777777" w:rsidR="001975B2" w:rsidRPr="00946847" w:rsidRDefault="001975B2" w:rsidP="001975B2">
      <w:pPr>
        <w:rPr>
          <w:rFonts w:ascii="Arial" w:hAnsi="Arial" w:cs="Arial"/>
          <w:sz w:val="24"/>
          <w:szCs w:val="24"/>
        </w:rPr>
      </w:pPr>
    </w:p>
    <w:p w14:paraId="387B3A7F" w14:textId="1A440BCC" w:rsidR="00060A6C" w:rsidRPr="005D71C4" w:rsidRDefault="00060A6C" w:rsidP="00060A6C">
      <w:pPr>
        <w:rPr>
          <w:rFonts w:ascii="Arial" w:eastAsia="Times New Roman" w:hAnsi="Arial" w:cs="Arial"/>
          <w:sz w:val="24"/>
          <w:szCs w:val="24"/>
        </w:rPr>
      </w:pPr>
      <w:r>
        <w:rPr>
          <w:rFonts w:ascii="Arial" w:eastAsia="Times New Roman" w:hAnsi="Arial" w:cs="Arial"/>
          <w:sz w:val="24"/>
          <w:szCs w:val="24"/>
        </w:rPr>
        <w:t>Abbreviations: IMHA</w:t>
      </w:r>
      <w:r w:rsidRPr="00507B95">
        <w:rPr>
          <w:rFonts w:ascii="Arial" w:eastAsia="Times New Roman" w:hAnsi="Arial" w:cs="Arial"/>
          <w:sz w:val="24"/>
          <w:szCs w:val="24"/>
        </w:rPr>
        <w:t>: immune-mediated hemolytic anemia</w:t>
      </w:r>
      <w:r>
        <w:rPr>
          <w:rFonts w:ascii="Arial" w:eastAsia="Times New Roman" w:hAnsi="Arial" w:cs="Arial"/>
          <w:sz w:val="24"/>
          <w:szCs w:val="24"/>
        </w:rPr>
        <w:t xml:space="preserve">, USG: Urine specific gravity, UPC: Urine protein to creatinine ratio, WBC: White blood cells, RBC: Red blood cells, </w:t>
      </w:r>
      <w:proofErr w:type="spellStart"/>
      <w:r>
        <w:rPr>
          <w:rFonts w:ascii="Arial" w:eastAsia="Times New Roman" w:hAnsi="Arial" w:cs="Arial"/>
          <w:sz w:val="24"/>
          <w:szCs w:val="24"/>
        </w:rPr>
        <w:t>hpf</w:t>
      </w:r>
      <w:proofErr w:type="spellEnd"/>
      <w:r>
        <w:rPr>
          <w:rFonts w:ascii="Arial" w:eastAsia="Times New Roman" w:hAnsi="Arial" w:cs="Arial"/>
          <w:sz w:val="24"/>
          <w:szCs w:val="24"/>
        </w:rPr>
        <w:t>: high power field</w:t>
      </w:r>
      <w:r w:rsidR="0054659B">
        <w:rPr>
          <w:rFonts w:ascii="Arial" w:eastAsia="Times New Roman" w:hAnsi="Arial" w:cs="Arial"/>
          <w:sz w:val="24"/>
          <w:szCs w:val="24"/>
        </w:rPr>
        <w:t>, excl: excluded</w:t>
      </w:r>
      <w:r>
        <w:rPr>
          <w:rFonts w:ascii="Arial" w:eastAsia="Times New Roman" w:hAnsi="Arial" w:cs="Arial"/>
          <w:sz w:val="24"/>
          <w:szCs w:val="24"/>
        </w:rPr>
        <w:t xml:space="preserve">. </w:t>
      </w:r>
    </w:p>
    <w:p w14:paraId="3F8E60FC" w14:textId="6A7FF94B" w:rsidR="001975B2" w:rsidRPr="00946847" w:rsidRDefault="001975B2" w:rsidP="00BA1A53">
      <w:pPr>
        <w:tabs>
          <w:tab w:val="left" w:pos="1188"/>
          <w:tab w:val="left" w:pos="3432"/>
        </w:tabs>
        <w:rPr>
          <w:rFonts w:ascii="Arial" w:hAnsi="Arial" w:cs="Arial"/>
          <w:sz w:val="24"/>
          <w:szCs w:val="24"/>
        </w:rPr>
      </w:pPr>
    </w:p>
    <w:p w14:paraId="542B7059" w14:textId="77777777" w:rsidR="001975B2" w:rsidRPr="00946847" w:rsidRDefault="001975B2" w:rsidP="001975B2">
      <w:pPr>
        <w:rPr>
          <w:rFonts w:ascii="Arial" w:hAnsi="Arial" w:cs="Arial"/>
          <w:sz w:val="24"/>
          <w:szCs w:val="24"/>
        </w:rPr>
      </w:pPr>
    </w:p>
    <w:p w14:paraId="2181E724" w14:textId="77777777" w:rsidR="001975B2" w:rsidRPr="00946847" w:rsidRDefault="001975B2" w:rsidP="001975B2">
      <w:pPr>
        <w:rPr>
          <w:rFonts w:ascii="Arial" w:hAnsi="Arial" w:cs="Arial"/>
          <w:sz w:val="24"/>
          <w:szCs w:val="24"/>
        </w:rPr>
      </w:pPr>
    </w:p>
    <w:p w14:paraId="0F8D1DA2" w14:textId="77777777" w:rsidR="001975B2" w:rsidRDefault="001975B2" w:rsidP="001975B2">
      <w:pPr>
        <w:rPr>
          <w:rFonts w:ascii="Arial" w:hAnsi="Arial" w:cs="Arial"/>
          <w:sz w:val="24"/>
          <w:szCs w:val="24"/>
        </w:rPr>
      </w:pPr>
    </w:p>
    <w:p w14:paraId="2560BA52" w14:textId="77777777" w:rsidR="00BA1A53" w:rsidRDefault="00BA1A53" w:rsidP="001975B2">
      <w:pPr>
        <w:rPr>
          <w:rFonts w:ascii="Arial" w:hAnsi="Arial" w:cs="Arial"/>
          <w:sz w:val="24"/>
          <w:szCs w:val="24"/>
        </w:rPr>
      </w:pPr>
    </w:p>
    <w:p w14:paraId="3147B204" w14:textId="77777777" w:rsidR="00BA1A53" w:rsidRDefault="00BA1A53" w:rsidP="001975B2">
      <w:pPr>
        <w:rPr>
          <w:rFonts w:ascii="Arial" w:hAnsi="Arial" w:cs="Arial"/>
          <w:sz w:val="24"/>
          <w:szCs w:val="24"/>
        </w:rPr>
      </w:pPr>
    </w:p>
    <w:p w14:paraId="57214D33" w14:textId="77777777" w:rsidR="00BA1A53" w:rsidRPr="00946847" w:rsidRDefault="00BA1A53" w:rsidP="001975B2">
      <w:pPr>
        <w:rPr>
          <w:rFonts w:ascii="Arial" w:hAnsi="Arial" w:cs="Arial"/>
          <w:sz w:val="24"/>
          <w:szCs w:val="24"/>
        </w:rPr>
      </w:pPr>
    </w:p>
    <w:p w14:paraId="7BD61F50" w14:textId="77777777" w:rsidR="001975B2" w:rsidRPr="00946847" w:rsidRDefault="001975B2" w:rsidP="001975B2">
      <w:pPr>
        <w:rPr>
          <w:rFonts w:ascii="Arial" w:hAnsi="Arial" w:cs="Arial"/>
          <w:sz w:val="24"/>
          <w:szCs w:val="24"/>
        </w:rPr>
      </w:pPr>
    </w:p>
    <w:p w14:paraId="607C43EF" w14:textId="46D4E2C1" w:rsidR="001975B2" w:rsidRPr="00946847" w:rsidRDefault="001975B2" w:rsidP="001975B2">
      <w:pPr>
        <w:rPr>
          <w:rFonts w:ascii="Arial" w:hAnsi="Arial" w:cs="Arial"/>
          <w:sz w:val="24"/>
          <w:szCs w:val="24"/>
        </w:rPr>
      </w:pPr>
      <w:r w:rsidRPr="00946847">
        <w:rPr>
          <w:rFonts w:ascii="Arial" w:eastAsia="Times New Roman" w:hAnsi="Arial" w:cs="Arial"/>
          <w:sz w:val="24"/>
          <w:szCs w:val="24"/>
        </w:rPr>
        <w:lastRenderedPageBreak/>
        <w:t>Supporting Information Table</w:t>
      </w:r>
      <w:r w:rsidRPr="00946847">
        <w:rPr>
          <w:rFonts w:ascii="Arial" w:hAnsi="Arial" w:cs="Arial"/>
          <w:sz w:val="24"/>
          <w:szCs w:val="24"/>
        </w:rPr>
        <w:t xml:space="preserve"> 4. Treatment information. </w:t>
      </w:r>
    </w:p>
    <w:tbl>
      <w:tblPr>
        <w:tblW w:w="14317" w:type="dxa"/>
        <w:tblLayout w:type="fixed"/>
        <w:tblLook w:val="0400" w:firstRow="0" w:lastRow="0" w:firstColumn="0" w:lastColumn="0" w:noHBand="0" w:noVBand="1"/>
      </w:tblPr>
      <w:tblGrid>
        <w:gridCol w:w="250"/>
        <w:gridCol w:w="1005"/>
        <w:gridCol w:w="31"/>
        <w:gridCol w:w="687"/>
        <w:gridCol w:w="1146"/>
        <w:gridCol w:w="717"/>
        <w:gridCol w:w="1834"/>
        <w:gridCol w:w="715"/>
        <w:gridCol w:w="1553"/>
        <w:gridCol w:w="709"/>
        <w:gridCol w:w="1276"/>
        <w:gridCol w:w="786"/>
        <w:gridCol w:w="66"/>
        <w:gridCol w:w="1417"/>
        <w:gridCol w:w="1558"/>
        <w:gridCol w:w="567"/>
      </w:tblGrid>
      <w:tr w:rsidR="001975B2" w:rsidRPr="00946847" w14:paraId="25CE3C08" w14:textId="77777777" w:rsidTr="008E3696">
        <w:trPr>
          <w:gridAfter w:val="4"/>
          <w:wAfter w:w="3608" w:type="dxa"/>
          <w:trHeight w:val="80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471C0A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  <w:p w14:paraId="350B7AE8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76F6DE" w14:textId="77777777" w:rsidR="001975B2" w:rsidRPr="00946847" w:rsidRDefault="001975B2" w:rsidP="008E3696">
            <w:pPr>
              <w:spacing w:before="60" w:after="6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E95B4C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603260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795675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F68836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D48B49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32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F0392E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975B2" w:rsidRPr="00946847" w14:paraId="65D4C092" w14:textId="77777777" w:rsidTr="008E3696">
        <w:trPr>
          <w:cantSplit/>
          <w:trHeight w:val="2778"/>
        </w:trPr>
        <w:tc>
          <w:tcPr>
            <w:tcW w:w="128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E1B9B9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Case</w:t>
            </w:r>
          </w:p>
        </w:tc>
        <w:tc>
          <w:tcPr>
            <w:tcW w:w="183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9EDE9A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 xml:space="preserve">Treatment </w:t>
            </w:r>
          </w:p>
          <w:p w14:paraId="2ACE7F1B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 xml:space="preserve">(IS 1) </w:t>
            </w:r>
          </w:p>
        </w:tc>
        <w:tc>
          <w:tcPr>
            <w:tcW w:w="71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extDirection w:val="tbRl"/>
            <w:vAlign w:val="center"/>
          </w:tcPr>
          <w:p w14:paraId="4EEEFB62" w14:textId="77777777" w:rsidR="001975B2" w:rsidRPr="00946847" w:rsidRDefault="001975B2" w:rsidP="008E3696">
            <w:pPr>
              <w:spacing w:after="0" w:line="240" w:lineRule="auto"/>
              <w:ind w:left="113" w:right="113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 xml:space="preserve">Dose (mg/kg/day) </w:t>
            </w:r>
          </w:p>
          <w:p w14:paraId="412ED0DE" w14:textId="77777777" w:rsidR="001975B2" w:rsidRPr="00946847" w:rsidRDefault="001975B2" w:rsidP="008E3696">
            <w:pPr>
              <w:spacing w:after="0" w:line="240" w:lineRule="auto"/>
              <w:ind w:left="113" w:right="113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(IS1)</w:t>
            </w:r>
          </w:p>
        </w:tc>
        <w:tc>
          <w:tcPr>
            <w:tcW w:w="183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0FAE90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 xml:space="preserve">Treatment </w:t>
            </w:r>
          </w:p>
          <w:p w14:paraId="40A8A2F4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 xml:space="preserve">(IS 2) </w:t>
            </w:r>
          </w:p>
        </w:tc>
        <w:tc>
          <w:tcPr>
            <w:tcW w:w="71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extDirection w:val="tbRl"/>
            <w:vAlign w:val="center"/>
          </w:tcPr>
          <w:p w14:paraId="20803FE9" w14:textId="77777777" w:rsidR="001975B2" w:rsidRPr="00946847" w:rsidRDefault="001975B2" w:rsidP="008E3696">
            <w:pPr>
              <w:spacing w:after="0" w:line="240" w:lineRule="auto"/>
              <w:ind w:left="113" w:right="113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Dose (mg/kg/day)</w:t>
            </w:r>
          </w:p>
          <w:p w14:paraId="73209C3E" w14:textId="77777777" w:rsidR="001975B2" w:rsidRPr="00946847" w:rsidRDefault="001975B2" w:rsidP="008E3696">
            <w:pPr>
              <w:spacing w:after="0" w:line="240" w:lineRule="auto"/>
              <w:ind w:left="113" w:right="113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 xml:space="preserve"> (IS2)</w:t>
            </w:r>
          </w:p>
        </w:tc>
        <w:tc>
          <w:tcPr>
            <w:tcW w:w="155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16E51E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 xml:space="preserve">Treatment </w:t>
            </w:r>
          </w:p>
          <w:p w14:paraId="1A608DA3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 xml:space="preserve">(AT 1) 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extDirection w:val="tbRl"/>
            <w:vAlign w:val="center"/>
          </w:tcPr>
          <w:p w14:paraId="0526629C" w14:textId="77777777" w:rsidR="001975B2" w:rsidRPr="00946847" w:rsidRDefault="001975B2" w:rsidP="008E3696">
            <w:pPr>
              <w:spacing w:after="0" w:line="240" w:lineRule="auto"/>
              <w:ind w:left="113" w:right="113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 xml:space="preserve">Dose (mg/kg/day) </w:t>
            </w:r>
          </w:p>
          <w:p w14:paraId="2CA1BD96" w14:textId="77777777" w:rsidR="001975B2" w:rsidRPr="00946847" w:rsidRDefault="001975B2" w:rsidP="008E3696">
            <w:pPr>
              <w:spacing w:after="0" w:line="240" w:lineRule="auto"/>
              <w:ind w:left="113" w:right="113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(AT 1)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F2DED6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 xml:space="preserve">Treatment (AT 2) </w:t>
            </w:r>
          </w:p>
        </w:tc>
        <w:tc>
          <w:tcPr>
            <w:tcW w:w="85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extDirection w:val="tbRl"/>
            <w:vAlign w:val="center"/>
          </w:tcPr>
          <w:p w14:paraId="275B8C30" w14:textId="77777777" w:rsidR="001975B2" w:rsidRPr="00946847" w:rsidRDefault="001975B2" w:rsidP="008E3696">
            <w:pPr>
              <w:spacing w:after="0" w:line="240" w:lineRule="auto"/>
              <w:ind w:left="113" w:right="113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Dose (units/kg 3 times/day) (AT 2)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1DDC1C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Additional</w:t>
            </w:r>
          </w:p>
          <w:p w14:paraId="5A9213BC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 xml:space="preserve">IS treatment </w:t>
            </w:r>
          </w:p>
        </w:tc>
        <w:tc>
          <w:tcPr>
            <w:tcW w:w="155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0BECFD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Transfusion?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extDirection w:val="tbRl"/>
            <w:vAlign w:val="center"/>
          </w:tcPr>
          <w:p w14:paraId="318F69A6" w14:textId="77777777" w:rsidR="001975B2" w:rsidRPr="00946847" w:rsidRDefault="001975B2" w:rsidP="008E3696">
            <w:pPr>
              <w:spacing w:after="0" w:line="240" w:lineRule="auto"/>
              <w:ind w:left="113" w:right="113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No of transfusions</w:t>
            </w:r>
          </w:p>
        </w:tc>
      </w:tr>
      <w:tr w:rsidR="001975B2" w:rsidRPr="00946847" w14:paraId="338C91EB" w14:textId="77777777" w:rsidTr="008E3696">
        <w:trPr>
          <w:trHeight w:val="630"/>
        </w:trPr>
        <w:tc>
          <w:tcPr>
            <w:tcW w:w="1286" w:type="dxa"/>
            <w:gridSpan w:val="3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EC94E1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IMHA 01</w:t>
            </w:r>
          </w:p>
        </w:tc>
        <w:tc>
          <w:tcPr>
            <w:tcW w:w="1833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184E88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dexamethasone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89AC99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0.3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AF205B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mycophenolate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79146F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11A3D7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clopidogre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3C74DD1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2.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01152E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52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965FC6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7E51582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76E941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DF31F6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2</w:t>
            </w:r>
          </w:p>
        </w:tc>
      </w:tr>
      <w:tr w:rsidR="001975B2" w:rsidRPr="00946847" w14:paraId="4CB41105" w14:textId="77777777" w:rsidTr="008E3696">
        <w:trPr>
          <w:trHeight w:val="630"/>
        </w:trPr>
        <w:tc>
          <w:tcPr>
            <w:tcW w:w="1286" w:type="dxa"/>
            <w:gridSpan w:val="3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4012E22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IMHA 06</w:t>
            </w:r>
          </w:p>
        </w:tc>
        <w:tc>
          <w:tcPr>
            <w:tcW w:w="1833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538640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dexamethasone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520C0E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0.3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A567E0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mycophenolate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58EE0B3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20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4F3B8D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clopidogre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AC41E6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2.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68FECE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52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03EE0B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CFE13B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0067FB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A1CFF8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1975B2" w:rsidRPr="00946847" w14:paraId="762F94C2" w14:textId="77777777" w:rsidTr="008E3696">
        <w:trPr>
          <w:trHeight w:val="630"/>
        </w:trPr>
        <w:tc>
          <w:tcPr>
            <w:tcW w:w="1286" w:type="dxa"/>
            <w:gridSpan w:val="3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FDC1F0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IMHA 07</w:t>
            </w:r>
          </w:p>
        </w:tc>
        <w:tc>
          <w:tcPr>
            <w:tcW w:w="1833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05D4DA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dexamethasone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C37FAC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0.3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05A01B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mycophenolate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DC159C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19.2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35C76E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clopidogre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30A4EC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2.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33C309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52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CDE6D2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1CC2C1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068565C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DC5BEA6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1975B2" w:rsidRPr="00946847" w14:paraId="69B1DBCF" w14:textId="77777777" w:rsidTr="008E3696">
        <w:trPr>
          <w:trHeight w:val="630"/>
        </w:trPr>
        <w:tc>
          <w:tcPr>
            <w:tcW w:w="1286" w:type="dxa"/>
            <w:gridSpan w:val="3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6AC7FF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IMHA 08</w:t>
            </w:r>
          </w:p>
        </w:tc>
        <w:tc>
          <w:tcPr>
            <w:tcW w:w="1833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D873C4F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dexamethasone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215ECB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0.3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3E5F25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mycophenolate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D500A2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8619CB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clopidogre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9883DF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2.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07D70E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52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D21426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5BA408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B0C9E2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3DAA0F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2</w:t>
            </w:r>
          </w:p>
        </w:tc>
      </w:tr>
      <w:tr w:rsidR="001975B2" w:rsidRPr="00946847" w14:paraId="31AABDD4" w14:textId="77777777" w:rsidTr="008E3696">
        <w:trPr>
          <w:trHeight w:val="630"/>
        </w:trPr>
        <w:tc>
          <w:tcPr>
            <w:tcW w:w="1286" w:type="dxa"/>
            <w:gridSpan w:val="3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74A96A6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IMHA 09</w:t>
            </w:r>
          </w:p>
        </w:tc>
        <w:tc>
          <w:tcPr>
            <w:tcW w:w="1833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824136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dexamethasone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70C8577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0.3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68FFB2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azathioprine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2624DC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1.6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360D38E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clopidogre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A0BAEF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2.3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30668C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52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DAEF49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1AA8F9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D1300D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2D2329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1975B2" w:rsidRPr="00946847" w14:paraId="6FFF654C" w14:textId="77777777" w:rsidTr="008E3696">
        <w:trPr>
          <w:trHeight w:val="630"/>
        </w:trPr>
        <w:tc>
          <w:tcPr>
            <w:tcW w:w="1286" w:type="dxa"/>
            <w:gridSpan w:val="3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413113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IMHA 10</w:t>
            </w:r>
          </w:p>
        </w:tc>
        <w:tc>
          <w:tcPr>
            <w:tcW w:w="1833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04958C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dexamethasone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E9E837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0.3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7E3CFA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mycophenolate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F62918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20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937B99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clopidogre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F97C6A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26D48F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52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B55AEC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6DFBEE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66BE63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A2CF81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1975B2" w:rsidRPr="00946847" w14:paraId="5C4135F3" w14:textId="77777777" w:rsidTr="008E3696">
        <w:trPr>
          <w:trHeight w:val="630"/>
        </w:trPr>
        <w:tc>
          <w:tcPr>
            <w:tcW w:w="1286" w:type="dxa"/>
            <w:gridSpan w:val="3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3B8B30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IMHA 13</w:t>
            </w:r>
          </w:p>
        </w:tc>
        <w:tc>
          <w:tcPr>
            <w:tcW w:w="1833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57A3D3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dexamethasone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34CB5D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0.3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06A9657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mycophenolate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4163C22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19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0DA47D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clopidogre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6C3BD5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1.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402DDA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52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A2BC502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31BC23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0B5F75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59F60C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2</w:t>
            </w:r>
          </w:p>
        </w:tc>
      </w:tr>
      <w:tr w:rsidR="001975B2" w:rsidRPr="00946847" w14:paraId="1DD63E16" w14:textId="77777777" w:rsidTr="008E3696">
        <w:trPr>
          <w:trHeight w:val="672"/>
        </w:trPr>
        <w:tc>
          <w:tcPr>
            <w:tcW w:w="1286" w:type="dxa"/>
            <w:gridSpan w:val="3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CC65F3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lastRenderedPageBreak/>
              <w:t>IMHA 16</w:t>
            </w:r>
          </w:p>
        </w:tc>
        <w:tc>
          <w:tcPr>
            <w:tcW w:w="1833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6FFE7C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dexamethasone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82A167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0.3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76DBC3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mycophenolate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1D99E89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20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A3A750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clopidogre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5569515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A22B7C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52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6AFA68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1530C2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FC7F89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B56450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2</w:t>
            </w:r>
          </w:p>
        </w:tc>
      </w:tr>
      <w:tr w:rsidR="001975B2" w:rsidRPr="00946847" w14:paraId="6215C169" w14:textId="77777777" w:rsidTr="008E3696">
        <w:trPr>
          <w:trHeight w:val="630"/>
        </w:trPr>
        <w:tc>
          <w:tcPr>
            <w:tcW w:w="1286" w:type="dxa"/>
            <w:gridSpan w:val="3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639016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IMHA 20</w:t>
            </w:r>
          </w:p>
        </w:tc>
        <w:tc>
          <w:tcPr>
            <w:tcW w:w="1833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49B5E02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dexamethasone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72272D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0.3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55C8E1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mycophenolate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085047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21.2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FCAD40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clopidogre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8F5AF4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3.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A0E8ED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52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14C554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E323D1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Human IVIG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DE21652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7EF1FA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3</w:t>
            </w:r>
          </w:p>
        </w:tc>
      </w:tr>
      <w:tr w:rsidR="001975B2" w:rsidRPr="00946847" w14:paraId="77123A24" w14:textId="77777777" w:rsidTr="008E3696">
        <w:trPr>
          <w:trHeight w:val="630"/>
        </w:trPr>
        <w:tc>
          <w:tcPr>
            <w:tcW w:w="1286" w:type="dxa"/>
            <w:gridSpan w:val="3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A9BED2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IMHA 21</w:t>
            </w:r>
          </w:p>
        </w:tc>
        <w:tc>
          <w:tcPr>
            <w:tcW w:w="1833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0A6AC9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dexamethasone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AF7B76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0.3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201A90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A7BEBC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4D0386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clopidogre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8CDB43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C459EE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946847">
              <w:rPr>
                <w:rFonts w:ascii="Arial" w:hAnsi="Arial" w:cs="Arial"/>
                <w:sz w:val="24"/>
                <w:szCs w:val="24"/>
              </w:rPr>
              <w:t>dalteparin</w:t>
            </w:r>
            <w:proofErr w:type="spellEnd"/>
          </w:p>
        </w:tc>
        <w:tc>
          <w:tcPr>
            <w:tcW w:w="852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BAC8F8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15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BC984E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2BA362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279F2C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1975B2" w:rsidRPr="00946847" w14:paraId="511E7C54" w14:textId="77777777" w:rsidTr="008E3696">
        <w:trPr>
          <w:trHeight w:val="630"/>
        </w:trPr>
        <w:tc>
          <w:tcPr>
            <w:tcW w:w="1286" w:type="dxa"/>
            <w:gridSpan w:val="3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14D6B25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IMHA 002</w:t>
            </w:r>
          </w:p>
        </w:tc>
        <w:tc>
          <w:tcPr>
            <w:tcW w:w="1833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142BDA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dexamethasone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E339FD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0.31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34790D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mycophenolate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14AEE8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7.9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686C32F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clopidogre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FAD82A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2.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4380EC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52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B5CA62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21D39E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C008DA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204C5D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1975B2" w:rsidRPr="00946847" w14:paraId="710D16D2" w14:textId="77777777" w:rsidTr="008E3696">
        <w:trPr>
          <w:trHeight w:val="630"/>
        </w:trPr>
        <w:tc>
          <w:tcPr>
            <w:tcW w:w="1286" w:type="dxa"/>
            <w:gridSpan w:val="3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9475C3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IMHA 003</w:t>
            </w:r>
          </w:p>
        </w:tc>
        <w:tc>
          <w:tcPr>
            <w:tcW w:w="1833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768C1C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dexamethasone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E9F8F2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0.3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002F9B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mycophenolate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2F4964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31F5360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clopidogre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CE5FBF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2.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3BDC02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52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740659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248B6D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Human IVIG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05C19F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E1AF40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2</w:t>
            </w:r>
          </w:p>
        </w:tc>
      </w:tr>
      <w:tr w:rsidR="001975B2" w:rsidRPr="00946847" w14:paraId="1A7CF978" w14:textId="77777777" w:rsidTr="008E3696">
        <w:trPr>
          <w:trHeight w:val="630"/>
        </w:trPr>
        <w:tc>
          <w:tcPr>
            <w:tcW w:w="1286" w:type="dxa"/>
            <w:gridSpan w:val="3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31632A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IMHA 004</w:t>
            </w:r>
          </w:p>
        </w:tc>
        <w:tc>
          <w:tcPr>
            <w:tcW w:w="1833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7B5F2E2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prednisolone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33C3E2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1.94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EE91A3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mycophenolate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560091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13.9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609929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clopidogre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E0959C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2.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D841BC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52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5EAEC0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362D357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529768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8752B7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2</w:t>
            </w:r>
          </w:p>
        </w:tc>
      </w:tr>
      <w:tr w:rsidR="001975B2" w:rsidRPr="00946847" w14:paraId="0D98D123" w14:textId="77777777" w:rsidTr="008E3696">
        <w:trPr>
          <w:trHeight w:val="630"/>
        </w:trPr>
        <w:tc>
          <w:tcPr>
            <w:tcW w:w="1286" w:type="dxa"/>
            <w:gridSpan w:val="3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7B32E8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IMHA 005</w:t>
            </w:r>
          </w:p>
        </w:tc>
        <w:tc>
          <w:tcPr>
            <w:tcW w:w="1833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5CBE9A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prednisolone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090F5B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9F081A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cyclosporine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06929A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3310E4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clopidogre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1BA05E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3.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E41010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52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490E73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BBC4D69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F283BF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B4FE9D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1975B2" w:rsidRPr="00946847" w14:paraId="1F052698" w14:textId="77777777" w:rsidTr="008E3696">
        <w:trPr>
          <w:trHeight w:val="630"/>
        </w:trPr>
        <w:tc>
          <w:tcPr>
            <w:tcW w:w="1286" w:type="dxa"/>
            <w:gridSpan w:val="3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9BE82F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IMHA 007</w:t>
            </w:r>
          </w:p>
        </w:tc>
        <w:tc>
          <w:tcPr>
            <w:tcW w:w="1833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271CF5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dexamethasone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8E9A3B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0.3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BF77E4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6730FB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CEEE24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clopidogre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92B691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1.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72AA32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52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F831FB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A240A8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9711AC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8DC682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1975B2" w:rsidRPr="00946847" w14:paraId="4249F473" w14:textId="77777777" w:rsidTr="008E3696">
        <w:trPr>
          <w:trHeight w:val="630"/>
        </w:trPr>
        <w:tc>
          <w:tcPr>
            <w:tcW w:w="1286" w:type="dxa"/>
            <w:gridSpan w:val="3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A665FE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IMHA 008</w:t>
            </w:r>
          </w:p>
        </w:tc>
        <w:tc>
          <w:tcPr>
            <w:tcW w:w="1833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A393C5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dexamethasone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68C5E2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0.3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D7C365C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mycophenolate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3E374B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DC2A37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clopidogre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4C3E05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1.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F42EF2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52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B9A752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54D179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F50340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78A5E21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2</w:t>
            </w:r>
          </w:p>
        </w:tc>
      </w:tr>
      <w:tr w:rsidR="001975B2" w:rsidRPr="00946847" w14:paraId="22F63E91" w14:textId="77777777" w:rsidTr="008E3696">
        <w:trPr>
          <w:trHeight w:val="630"/>
        </w:trPr>
        <w:tc>
          <w:tcPr>
            <w:tcW w:w="1286" w:type="dxa"/>
            <w:gridSpan w:val="3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33BF2A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IMHA 009</w:t>
            </w:r>
          </w:p>
        </w:tc>
        <w:tc>
          <w:tcPr>
            <w:tcW w:w="1833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396A81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dexamethasone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BB78BD7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0.3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7C7AB0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mycophenolate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7BABFF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0822B6F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clopidogre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C8F3FA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1.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4448F92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52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448E08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09B960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196401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1E42D3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1975B2" w:rsidRPr="00946847" w14:paraId="5B606C50" w14:textId="77777777" w:rsidTr="008E3696">
        <w:trPr>
          <w:trHeight w:val="630"/>
        </w:trPr>
        <w:tc>
          <w:tcPr>
            <w:tcW w:w="1286" w:type="dxa"/>
            <w:gridSpan w:val="3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786F8F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IMHA 013</w:t>
            </w:r>
          </w:p>
        </w:tc>
        <w:tc>
          <w:tcPr>
            <w:tcW w:w="1833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5C8881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prednisolone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EDA89C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2.02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6A4A27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mycophenolate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0ABA013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20.2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28AD93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clopidogre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97D4D6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1.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CD2070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52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62248E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213A73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CBFF9B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319AF22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1975B2" w:rsidRPr="00946847" w14:paraId="0E0ACFA9" w14:textId="77777777" w:rsidTr="008E3696">
        <w:trPr>
          <w:trHeight w:val="945"/>
        </w:trPr>
        <w:tc>
          <w:tcPr>
            <w:tcW w:w="1286" w:type="dxa"/>
            <w:gridSpan w:val="3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282569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IMHA 014</w:t>
            </w:r>
          </w:p>
        </w:tc>
        <w:tc>
          <w:tcPr>
            <w:tcW w:w="1833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2FF9A6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dexamethasone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891A3D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0.3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C07432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cyclosporine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367A6D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7.8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03A6C1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clopidogre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20F708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B1BB3B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52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68B1A9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74512C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5AE858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9025E7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2</w:t>
            </w:r>
          </w:p>
        </w:tc>
      </w:tr>
      <w:tr w:rsidR="001975B2" w:rsidRPr="00946847" w14:paraId="1BF32EA3" w14:textId="77777777" w:rsidTr="008E3696">
        <w:trPr>
          <w:trHeight w:val="630"/>
        </w:trPr>
        <w:tc>
          <w:tcPr>
            <w:tcW w:w="1286" w:type="dxa"/>
            <w:gridSpan w:val="3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CD3779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IMHA 015</w:t>
            </w:r>
          </w:p>
        </w:tc>
        <w:tc>
          <w:tcPr>
            <w:tcW w:w="1833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D5F5D3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dexamethasone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446376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0.07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A88E77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mycophenolate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6E5AF4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24.2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A3EF85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clopidogre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28B9F4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2.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728A0C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52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26E857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AC46B9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D21D704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426395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1975B2" w:rsidRPr="00946847" w14:paraId="6B9E8A8B" w14:textId="77777777" w:rsidTr="008E3696">
        <w:trPr>
          <w:trHeight w:val="630"/>
        </w:trPr>
        <w:tc>
          <w:tcPr>
            <w:tcW w:w="1286" w:type="dxa"/>
            <w:gridSpan w:val="3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B6C854B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lastRenderedPageBreak/>
              <w:t>IMHA 020</w:t>
            </w:r>
          </w:p>
        </w:tc>
        <w:tc>
          <w:tcPr>
            <w:tcW w:w="1833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4243D2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dexamethasone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30A442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0.31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1A5110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mycophenolate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A4D1E4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13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14F410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clopidogre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E3FAA7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13C7A2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52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DE9281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A7340F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84EB15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3B50FB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2</w:t>
            </w:r>
          </w:p>
        </w:tc>
      </w:tr>
      <w:tr w:rsidR="001975B2" w:rsidRPr="00946847" w14:paraId="645F11A8" w14:textId="77777777" w:rsidTr="008E3696">
        <w:trPr>
          <w:trHeight w:val="630"/>
        </w:trPr>
        <w:tc>
          <w:tcPr>
            <w:tcW w:w="1286" w:type="dxa"/>
            <w:gridSpan w:val="3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59DFAF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IMHA 022</w:t>
            </w:r>
          </w:p>
        </w:tc>
        <w:tc>
          <w:tcPr>
            <w:tcW w:w="1833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E71B22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dexamethasone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08CA08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0.6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3B7737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mycophenolate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593872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19.5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4D7417C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clopidogre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0F8043F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1.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C7A255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52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AB4842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3FFDA5B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688862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4501B4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</w:tbl>
    <w:p w14:paraId="66156963" w14:textId="77777777" w:rsidR="00476D6B" w:rsidRDefault="00476D6B" w:rsidP="00476D6B">
      <w:pPr>
        <w:rPr>
          <w:rFonts w:ascii="Arial" w:eastAsia="Times New Roman" w:hAnsi="Arial" w:cs="Arial"/>
          <w:sz w:val="24"/>
          <w:szCs w:val="24"/>
        </w:rPr>
      </w:pPr>
    </w:p>
    <w:p w14:paraId="6A70A30C" w14:textId="0FCBE533" w:rsidR="00060A6C" w:rsidRPr="005D71C4" w:rsidRDefault="00060A6C" w:rsidP="00060A6C">
      <w:pPr>
        <w:rPr>
          <w:rFonts w:ascii="Arial" w:eastAsia="Times New Roman" w:hAnsi="Arial" w:cs="Arial"/>
          <w:sz w:val="24"/>
          <w:szCs w:val="24"/>
        </w:rPr>
      </w:pPr>
      <w:r>
        <w:rPr>
          <w:rFonts w:ascii="Arial" w:eastAsia="Times New Roman" w:hAnsi="Arial" w:cs="Arial"/>
          <w:sz w:val="24"/>
          <w:szCs w:val="24"/>
        </w:rPr>
        <w:t>Abbreviations: IMHA</w:t>
      </w:r>
      <w:r w:rsidRPr="00507B95">
        <w:rPr>
          <w:rFonts w:ascii="Arial" w:eastAsia="Times New Roman" w:hAnsi="Arial" w:cs="Arial"/>
          <w:sz w:val="24"/>
          <w:szCs w:val="24"/>
        </w:rPr>
        <w:t>: immune-mediated hemolytic anemia</w:t>
      </w:r>
      <w:r>
        <w:rPr>
          <w:rFonts w:ascii="Arial" w:eastAsia="Times New Roman" w:hAnsi="Arial" w:cs="Arial"/>
          <w:sz w:val="24"/>
          <w:szCs w:val="24"/>
        </w:rPr>
        <w:t xml:space="preserve">, </w:t>
      </w:r>
      <w:r w:rsidRPr="00946847">
        <w:rPr>
          <w:rFonts w:ascii="Arial" w:hAnsi="Arial" w:cs="Arial"/>
          <w:sz w:val="24"/>
          <w:szCs w:val="24"/>
        </w:rPr>
        <w:t>IS:</w:t>
      </w:r>
      <w:r>
        <w:rPr>
          <w:rFonts w:ascii="Arial" w:hAnsi="Arial" w:cs="Arial"/>
          <w:sz w:val="24"/>
          <w:szCs w:val="24"/>
        </w:rPr>
        <w:t xml:space="preserve"> </w:t>
      </w:r>
      <w:r w:rsidRPr="00946847">
        <w:rPr>
          <w:rFonts w:ascii="Arial" w:hAnsi="Arial" w:cs="Arial"/>
          <w:sz w:val="24"/>
          <w:szCs w:val="24"/>
        </w:rPr>
        <w:t xml:space="preserve">Immunosuppression, AT: </w:t>
      </w:r>
      <w:proofErr w:type="spellStart"/>
      <w:r w:rsidRPr="00946847">
        <w:rPr>
          <w:rFonts w:ascii="Arial" w:hAnsi="Arial" w:cs="Arial"/>
          <w:sz w:val="24"/>
          <w:szCs w:val="24"/>
        </w:rPr>
        <w:t>antithrombotics</w:t>
      </w:r>
      <w:proofErr w:type="spellEnd"/>
      <w:r>
        <w:rPr>
          <w:rFonts w:ascii="Arial" w:hAnsi="Arial" w:cs="Arial"/>
          <w:sz w:val="24"/>
          <w:szCs w:val="24"/>
        </w:rPr>
        <w:t xml:space="preserve">, </w:t>
      </w:r>
      <w:r w:rsidRPr="00946847">
        <w:rPr>
          <w:rFonts w:ascii="Arial" w:hAnsi="Arial" w:cs="Arial"/>
          <w:sz w:val="24"/>
          <w:szCs w:val="24"/>
        </w:rPr>
        <w:t>Human IVIG</w:t>
      </w:r>
      <w:r>
        <w:rPr>
          <w:rFonts w:ascii="Arial" w:hAnsi="Arial" w:cs="Arial"/>
          <w:sz w:val="24"/>
          <w:szCs w:val="24"/>
        </w:rPr>
        <w:t xml:space="preserve">: Human immunoglobulin. </w:t>
      </w:r>
    </w:p>
    <w:p w14:paraId="38E05460" w14:textId="77777777" w:rsidR="001975B2" w:rsidRPr="00946847" w:rsidRDefault="001975B2" w:rsidP="001975B2">
      <w:pPr>
        <w:spacing w:before="240" w:line="360" w:lineRule="auto"/>
        <w:rPr>
          <w:rFonts w:ascii="Arial" w:eastAsia="Times New Roman" w:hAnsi="Arial" w:cs="Arial"/>
          <w:sz w:val="24"/>
          <w:szCs w:val="24"/>
        </w:rPr>
      </w:pPr>
    </w:p>
    <w:p w14:paraId="70F2BFF6" w14:textId="77777777" w:rsidR="001975B2" w:rsidRPr="00946847" w:rsidRDefault="001975B2" w:rsidP="001975B2">
      <w:pPr>
        <w:spacing w:before="240" w:line="360" w:lineRule="auto"/>
        <w:rPr>
          <w:rFonts w:ascii="Arial" w:eastAsia="Times New Roman" w:hAnsi="Arial" w:cs="Arial"/>
          <w:sz w:val="24"/>
          <w:szCs w:val="24"/>
        </w:rPr>
      </w:pPr>
    </w:p>
    <w:p w14:paraId="2BBB2D17" w14:textId="77777777" w:rsidR="001975B2" w:rsidRPr="00946847" w:rsidRDefault="001975B2" w:rsidP="001975B2">
      <w:pPr>
        <w:spacing w:before="240" w:line="360" w:lineRule="auto"/>
        <w:rPr>
          <w:rFonts w:ascii="Arial" w:eastAsia="Times New Roman" w:hAnsi="Arial" w:cs="Arial"/>
          <w:sz w:val="24"/>
          <w:szCs w:val="24"/>
        </w:rPr>
      </w:pPr>
    </w:p>
    <w:p w14:paraId="46BD9469" w14:textId="058E75E3" w:rsidR="001975B2" w:rsidRPr="00946847" w:rsidRDefault="00476D6B" w:rsidP="00476D6B">
      <w:pPr>
        <w:tabs>
          <w:tab w:val="left" w:pos="4860"/>
        </w:tabs>
        <w:spacing w:before="240" w:line="360" w:lineRule="auto"/>
        <w:rPr>
          <w:rFonts w:ascii="Arial" w:eastAsia="Times New Roman" w:hAnsi="Arial" w:cs="Arial"/>
          <w:sz w:val="24"/>
          <w:szCs w:val="24"/>
        </w:rPr>
      </w:pPr>
      <w:r>
        <w:rPr>
          <w:rFonts w:ascii="Arial" w:eastAsia="Times New Roman" w:hAnsi="Arial" w:cs="Arial"/>
          <w:sz w:val="24"/>
          <w:szCs w:val="24"/>
        </w:rPr>
        <w:tab/>
      </w:r>
    </w:p>
    <w:p w14:paraId="71F35DCD" w14:textId="77777777" w:rsidR="001975B2" w:rsidRPr="00946847" w:rsidRDefault="001975B2" w:rsidP="001975B2">
      <w:pPr>
        <w:spacing w:before="240" w:line="360" w:lineRule="auto"/>
        <w:rPr>
          <w:rFonts w:ascii="Arial" w:eastAsia="Times New Roman" w:hAnsi="Arial" w:cs="Arial"/>
          <w:sz w:val="24"/>
          <w:szCs w:val="24"/>
        </w:rPr>
      </w:pPr>
    </w:p>
    <w:p w14:paraId="206283A0" w14:textId="77777777" w:rsidR="001975B2" w:rsidRPr="00946847" w:rsidRDefault="001975B2" w:rsidP="001975B2">
      <w:pPr>
        <w:spacing w:before="240" w:line="360" w:lineRule="auto"/>
        <w:rPr>
          <w:rFonts w:ascii="Arial" w:eastAsia="Times New Roman" w:hAnsi="Arial" w:cs="Arial"/>
          <w:sz w:val="24"/>
          <w:szCs w:val="24"/>
        </w:rPr>
      </w:pPr>
    </w:p>
    <w:p w14:paraId="7E60583A" w14:textId="77777777" w:rsidR="001975B2" w:rsidRPr="00946847" w:rsidRDefault="001975B2" w:rsidP="001975B2">
      <w:pPr>
        <w:spacing w:before="240" w:line="360" w:lineRule="auto"/>
        <w:rPr>
          <w:rFonts w:ascii="Arial" w:eastAsia="Times New Roman" w:hAnsi="Arial" w:cs="Arial"/>
          <w:sz w:val="24"/>
          <w:szCs w:val="24"/>
        </w:rPr>
      </w:pPr>
    </w:p>
    <w:p w14:paraId="5125B7BC" w14:textId="77777777" w:rsidR="001975B2" w:rsidRPr="00946847" w:rsidRDefault="001975B2" w:rsidP="001975B2">
      <w:pPr>
        <w:spacing w:before="240" w:line="360" w:lineRule="auto"/>
        <w:rPr>
          <w:rFonts w:ascii="Arial" w:eastAsia="Times New Roman" w:hAnsi="Arial" w:cs="Arial"/>
          <w:sz w:val="24"/>
          <w:szCs w:val="24"/>
        </w:rPr>
      </w:pPr>
    </w:p>
    <w:p w14:paraId="26AEF7BC" w14:textId="77777777" w:rsidR="001975B2" w:rsidRPr="00946847" w:rsidRDefault="001975B2" w:rsidP="001975B2">
      <w:pPr>
        <w:spacing w:before="240" w:line="360" w:lineRule="auto"/>
        <w:rPr>
          <w:rFonts w:ascii="Arial" w:eastAsia="Times New Roman" w:hAnsi="Arial" w:cs="Arial"/>
          <w:sz w:val="24"/>
          <w:szCs w:val="24"/>
        </w:rPr>
      </w:pPr>
    </w:p>
    <w:p w14:paraId="2162B11A" w14:textId="6FF239A7" w:rsidR="001975B2" w:rsidRPr="00946847" w:rsidRDefault="001975B2" w:rsidP="001975B2">
      <w:pPr>
        <w:spacing w:before="240" w:line="360" w:lineRule="auto"/>
        <w:rPr>
          <w:rFonts w:ascii="Arial" w:eastAsia="Times New Roman" w:hAnsi="Arial" w:cs="Arial"/>
          <w:sz w:val="24"/>
          <w:szCs w:val="24"/>
        </w:rPr>
      </w:pPr>
      <w:r w:rsidRPr="00946847">
        <w:rPr>
          <w:rFonts w:ascii="Arial" w:eastAsia="Times New Roman" w:hAnsi="Arial" w:cs="Arial"/>
          <w:sz w:val="24"/>
          <w:szCs w:val="24"/>
        </w:rPr>
        <w:lastRenderedPageBreak/>
        <w:t xml:space="preserve">Supporting Information Table 5. Outcome data. </w:t>
      </w:r>
    </w:p>
    <w:tbl>
      <w:tblPr>
        <w:tblW w:w="14317" w:type="dxa"/>
        <w:tblInd w:w="-5" w:type="dxa"/>
        <w:tblLayout w:type="fixed"/>
        <w:tblLook w:val="0400" w:firstRow="0" w:lastRow="0" w:firstColumn="0" w:lastColumn="0" w:noHBand="0" w:noVBand="1"/>
      </w:tblPr>
      <w:tblGrid>
        <w:gridCol w:w="1277"/>
        <w:gridCol w:w="1275"/>
        <w:gridCol w:w="1559"/>
        <w:gridCol w:w="1418"/>
        <w:gridCol w:w="1417"/>
        <w:gridCol w:w="1985"/>
        <w:gridCol w:w="1842"/>
        <w:gridCol w:w="1560"/>
        <w:gridCol w:w="1984"/>
      </w:tblGrid>
      <w:tr w:rsidR="001975B2" w:rsidRPr="00946847" w14:paraId="3F15FC40" w14:textId="77777777" w:rsidTr="008E3696">
        <w:trPr>
          <w:cantSplit/>
          <w:trHeight w:val="1575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310910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 xml:space="preserve"> Case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3583C1" w14:textId="77777777" w:rsidR="001975B2" w:rsidRPr="00946847" w:rsidRDefault="001975B2" w:rsidP="008E3696">
            <w:pPr>
              <w:spacing w:after="0" w:line="240" w:lineRule="auto"/>
              <w:ind w:left="113" w:right="113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CHAOS score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0C4DE5" w14:textId="77777777" w:rsidR="001975B2" w:rsidRPr="00946847" w:rsidRDefault="001975B2" w:rsidP="008E3696">
            <w:pPr>
              <w:spacing w:after="0" w:line="240" w:lineRule="auto"/>
              <w:ind w:left="113" w:right="113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ASA score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115084F" w14:textId="77777777" w:rsidR="001975B2" w:rsidRPr="00946847" w:rsidRDefault="001975B2" w:rsidP="008E3696">
            <w:pPr>
              <w:spacing w:after="0" w:line="240" w:lineRule="auto"/>
              <w:ind w:left="113" w:right="113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Dead at discharge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EC886D" w14:textId="77777777" w:rsidR="001975B2" w:rsidRPr="00946847" w:rsidRDefault="001975B2" w:rsidP="008E3696">
            <w:pPr>
              <w:spacing w:after="0" w:line="240" w:lineRule="auto"/>
              <w:ind w:left="113" w:right="113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Died after discharge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3AB39D" w14:textId="77777777" w:rsidR="001975B2" w:rsidRPr="00946847" w:rsidRDefault="001975B2" w:rsidP="008E3696">
            <w:pPr>
              <w:spacing w:after="0" w:line="240" w:lineRule="auto"/>
              <w:ind w:left="113" w:right="113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Time of death (days)</w:t>
            </w:r>
          </w:p>
        </w:tc>
        <w:tc>
          <w:tcPr>
            <w:tcW w:w="184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0944CE" w14:textId="77777777" w:rsidR="001975B2" w:rsidRPr="00946847" w:rsidRDefault="001975B2" w:rsidP="008E3696">
            <w:pPr>
              <w:spacing w:after="0" w:line="240" w:lineRule="auto"/>
              <w:ind w:left="113" w:right="113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Cause of death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4A18A93" w14:textId="77777777" w:rsidR="001975B2" w:rsidRPr="00946847" w:rsidRDefault="001975B2" w:rsidP="008E3696">
            <w:pPr>
              <w:spacing w:after="0" w:line="240" w:lineRule="auto"/>
              <w:ind w:left="113" w:right="113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Follow-up (days)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44DFE00" w14:textId="77777777" w:rsidR="001975B2" w:rsidRPr="00946847" w:rsidRDefault="001975B2" w:rsidP="008E3696">
            <w:pPr>
              <w:spacing w:after="0" w:line="240" w:lineRule="auto"/>
              <w:ind w:left="113" w:right="113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Suspicion of TE</w:t>
            </w:r>
          </w:p>
        </w:tc>
      </w:tr>
      <w:tr w:rsidR="001975B2" w:rsidRPr="00946847" w14:paraId="1951491B" w14:textId="77777777" w:rsidTr="008E3696">
        <w:trPr>
          <w:trHeight w:val="630"/>
        </w:trPr>
        <w:tc>
          <w:tcPr>
            <w:tcW w:w="127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7AEA35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IMHA 0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77CD9F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18027D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2431F4" w14:textId="29CF393D" w:rsidR="001975B2" w:rsidRPr="00946847" w:rsidRDefault="00581E1E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</w:t>
            </w:r>
            <w:r w:rsidR="001975B2" w:rsidRPr="00946847">
              <w:rPr>
                <w:rFonts w:ascii="Arial" w:hAnsi="Arial" w:cs="Arial"/>
                <w:sz w:val="24"/>
                <w:szCs w:val="24"/>
              </w:rPr>
              <w:t>o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9D2E7C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0D4AE0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FE4891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32D0AC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18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47C22D6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</w:tr>
      <w:tr w:rsidR="001975B2" w:rsidRPr="00946847" w14:paraId="797DB567" w14:textId="77777777" w:rsidTr="008E3696">
        <w:trPr>
          <w:trHeight w:val="630"/>
        </w:trPr>
        <w:tc>
          <w:tcPr>
            <w:tcW w:w="127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92D27E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IMHA 0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A1EED6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545106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B51F62" w14:textId="0B05D584" w:rsidR="001975B2" w:rsidRPr="00946847" w:rsidRDefault="00581E1E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</w:t>
            </w:r>
            <w:r w:rsidR="001975B2" w:rsidRPr="00946847">
              <w:rPr>
                <w:rFonts w:ascii="Arial" w:hAnsi="Arial" w:cs="Arial"/>
                <w:sz w:val="24"/>
                <w:szCs w:val="24"/>
              </w:rPr>
              <w:t>o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81C207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FD4EB2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C0FFCB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21F5C5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24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DE7D67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no</w:t>
            </w:r>
          </w:p>
        </w:tc>
      </w:tr>
      <w:tr w:rsidR="001975B2" w:rsidRPr="00946847" w14:paraId="3D68EB12" w14:textId="77777777" w:rsidTr="008E3696">
        <w:trPr>
          <w:trHeight w:val="630"/>
        </w:trPr>
        <w:tc>
          <w:tcPr>
            <w:tcW w:w="127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A51A37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IMHA 0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EB9C1A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D06F67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4EBA15" w14:textId="28ADDD63" w:rsidR="001975B2" w:rsidRPr="00946847" w:rsidRDefault="00581E1E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</w:t>
            </w:r>
            <w:r w:rsidR="001975B2" w:rsidRPr="00946847">
              <w:rPr>
                <w:rFonts w:ascii="Arial" w:hAnsi="Arial" w:cs="Arial"/>
                <w:sz w:val="24"/>
                <w:szCs w:val="24"/>
              </w:rPr>
              <w:t>o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456E40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A3770D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D1AF37C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FB93A4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2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5BF23E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no</w:t>
            </w:r>
          </w:p>
        </w:tc>
      </w:tr>
      <w:tr w:rsidR="001975B2" w:rsidRPr="00946847" w14:paraId="3E3B0DEF" w14:textId="77777777" w:rsidTr="008E3696">
        <w:trPr>
          <w:trHeight w:val="630"/>
        </w:trPr>
        <w:tc>
          <w:tcPr>
            <w:tcW w:w="127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0EF45E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IMHA 0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C1AA64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DB29C10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19F492" w14:textId="3ABB43BD" w:rsidR="001975B2" w:rsidRPr="00946847" w:rsidRDefault="00581E1E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</w:t>
            </w:r>
            <w:r w:rsidR="001975B2" w:rsidRPr="00946847">
              <w:rPr>
                <w:rFonts w:ascii="Arial" w:hAnsi="Arial" w:cs="Arial"/>
                <w:sz w:val="24"/>
                <w:szCs w:val="24"/>
              </w:rPr>
              <w:t>o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C847F3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7D16FC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E795FD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71FFF3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18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074DC7B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no</w:t>
            </w:r>
          </w:p>
        </w:tc>
      </w:tr>
      <w:tr w:rsidR="001975B2" w:rsidRPr="00946847" w14:paraId="49301339" w14:textId="77777777" w:rsidTr="008E3696">
        <w:trPr>
          <w:trHeight w:val="630"/>
        </w:trPr>
        <w:tc>
          <w:tcPr>
            <w:tcW w:w="127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926CF3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IMHA 0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6AB264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4A99F1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0096CE" w14:textId="712F8AC1" w:rsidR="001975B2" w:rsidRPr="00946847" w:rsidRDefault="00581E1E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</w:t>
            </w:r>
            <w:r w:rsidR="001975B2" w:rsidRPr="00946847">
              <w:rPr>
                <w:rFonts w:ascii="Arial" w:hAnsi="Arial" w:cs="Arial"/>
                <w:sz w:val="24"/>
                <w:szCs w:val="24"/>
              </w:rPr>
              <w:t>o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A63806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C01A31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B9A5BC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01818A2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75B1BB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no</w:t>
            </w:r>
          </w:p>
        </w:tc>
      </w:tr>
      <w:tr w:rsidR="001975B2" w:rsidRPr="00946847" w14:paraId="0AB0E253" w14:textId="77777777" w:rsidTr="008E3696">
        <w:trPr>
          <w:trHeight w:val="630"/>
        </w:trPr>
        <w:tc>
          <w:tcPr>
            <w:tcW w:w="127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5E45B3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IMHA 1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A4D59E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A3F653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2DA584" w14:textId="1DB3E0A5" w:rsidR="001975B2" w:rsidRPr="00946847" w:rsidRDefault="00581E1E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</w:t>
            </w:r>
            <w:r w:rsidR="001975B2" w:rsidRPr="00946847">
              <w:rPr>
                <w:rFonts w:ascii="Arial" w:hAnsi="Arial" w:cs="Arial"/>
                <w:sz w:val="24"/>
                <w:szCs w:val="24"/>
              </w:rPr>
              <w:t>o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433B137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2252FD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D67CBD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07C4DC8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18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C0B371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</w:tr>
      <w:tr w:rsidR="001975B2" w:rsidRPr="00946847" w14:paraId="48B30D30" w14:textId="77777777" w:rsidTr="008E3696">
        <w:trPr>
          <w:trHeight w:val="630"/>
        </w:trPr>
        <w:tc>
          <w:tcPr>
            <w:tcW w:w="127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EA2F6D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IMHA 1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2A4BF4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B0A3F0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8DEEEC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13D18B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5A7400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20E7CF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persistent hemolysi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69D8CC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9AEF9D3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no</w:t>
            </w:r>
          </w:p>
        </w:tc>
      </w:tr>
      <w:tr w:rsidR="001975B2" w:rsidRPr="00946847" w14:paraId="1690B6C3" w14:textId="77777777" w:rsidTr="008E3696">
        <w:trPr>
          <w:trHeight w:val="672"/>
        </w:trPr>
        <w:tc>
          <w:tcPr>
            <w:tcW w:w="127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2615F2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IMHA 1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24C951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74C118C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4A21FD" w14:textId="4481336A" w:rsidR="001975B2" w:rsidRPr="00946847" w:rsidRDefault="00581E1E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</w:t>
            </w:r>
            <w:r w:rsidR="001975B2" w:rsidRPr="00946847">
              <w:rPr>
                <w:rFonts w:ascii="Arial" w:hAnsi="Arial" w:cs="Arial"/>
                <w:sz w:val="24"/>
                <w:szCs w:val="24"/>
              </w:rPr>
              <w:t>o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06E9F5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4A505D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FA0370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6298B5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3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7893A5C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no</w:t>
            </w:r>
          </w:p>
        </w:tc>
      </w:tr>
      <w:tr w:rsidR="001975B2" w:rsidRPr="00946847" w14:paraId="5785A9E3" w14:textId="77777777" w:rsidTr="008E3696">
        <w:trPr>
          <w:trHeight w:val="630"/>
        </w:trPr>
        <w:tc>
          <w:tcPr>
            <w:tcW w:w="127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6A2961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IMHA 2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C24F46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67EC99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EC7DF3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A8C159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90E46B9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BC2DC8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persistent hemolysi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350DD3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602C05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no</w:t>
            </w:r>
          </w:p>
        </w:tc>
      </w:tr>
      <w:tr w:rsidR="001975B2" w:rsidRPr="00946847" w14:paraId="7A549107" w14:textId="77777777" w:rsidTr="008E3696">
        <w:trPr>
          <w:trHeight w:val="630"/>
        </w:trPr>
        <w:tc>
          <w:tcPr>
            <w:tcW w:w="127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DD33CDC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IMHA 2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D2A421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EF6886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898AC3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9D2984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4E7C26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FDBDC9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suspected CNS thrombosi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6684CA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00F8C7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</w:tr>
      <w:tr w:rsidR="001975B2" w:rsidRPr="00946847" w14:paraId="6B23A13B" w14:textId="77777777" w:rsidTr="008E3696">
        <w:trPr>
          <w:trHeight w:val="630"/>
        </w:trPr>
        <w:tc>
          <w:tcPr>
            <w:tcW w:w="127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4CB63B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lastRenderedPageBreak/>
              <w:t>IMHA 00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F7A337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3D4E25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EBC11F" w14:textId="70DB26E4" w:rsidR="001975B2" w:rsidRPr="00946847" w:rsidRDefault="00581E1E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</w:t>
            </w:r>
            <w:r w:rsidR="001975B2" w:rsidRPr="00946847">
              <w:rPr>
                <w:rFonts w:ascii="Arial" w:hAnsi="Arial" w:cs="Arial"/>
                <w:sz w:val="24"/>
                <w:szCs w:val="24"/>
              </w:rPr>
              <w:t>o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5CC0D0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5DE3C0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319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F6FDB7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unrelate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701B76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DA70BC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no</w:t>
            </w:r>
          </w:p>
        </w:tc>
      </w:tr>
      <w:tr w:rsidR="001975B2" w:rsidRPr="00946847" w14:paraId="05C16043" w14:textId="77777777" w:rsidTr="008E3696">
        <w:trPr>
          <w:trHeight w:val="630"/>
        </w:trPr>
        <w:tc>
          <w:tcPr>
            <w:tcW w:w="127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ED3278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IMHA 00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B5FDEF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DB9994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9FC836" w14:textId="3A0DF7F8" w:rsidR="001975B2" w:rsidRPr="00946847" w:rsidRDefault="00581E1E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</w:t>
            </w:r>
            <w:r w:rsidR="001975B2" w:rsidRPr="00946847">
              <w:rPr>
                <w:rFonts w:ascii="Arial" w:hAnsi="Arial" w:cs="Arial"/>
                <w:sz w:val="24"/>
                <w:szCs w:val="24"/>
              </w:rPr>
              <w:t>o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1D0ACCA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D818DD0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58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2A2287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IMHA relaps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7B7732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98B76C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</w:tr>
      <w:tr w:rsidR="001975B2" w:rsidRPr="00946847" w14:paraId="37CB2E91" w14:textId="77777777" w:rsidTr="008E3696">
        <w:trPr>
          <w:trHeight w:val="630"/>
        </w:trPr>
        <w:tc>
          <w:tcPr>
            <w:tcW w:w="127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969C64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IMHA 00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FA8F0E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4EE70D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02A4D5" w14:textId="1775B91C" w:rsidR="001975B2" w:rsidRPr="00946847" w:rsidRDefault="00581E1E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</w:t>
            </w:r>
            <w:r w:rsidR="001975B2" w:rsidRPr="00946847">
              <w:rPr>
                <w:rFonts w:ascii="Arial" w:hAnsi="Arial" w:cs="Arial"/>
                <w:sz w:val="24"/>
                <w:szCs w:val="24"/>
              </w:rPr>
              <w:t>o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7A4151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289445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CCFEB8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54C904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65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B04EC8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no</w:t>
            </w:r>
          </w:p>
        </w:tc>
      </w:tr>
      <w:tr w:rsidR="001975B2" w:rsidRPr="00946847" w14:paraId="520E9D6C" w14:textId="77777777" w:rsidTr="008E3696">
        <w:trPr>
          <w:trHeight w:val="630"/>
        </w:trPr>
        <w:tc>
          <w:tcPr>
            <w:tcW w:w="127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C63756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IMHA 00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459CBC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49A9E82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BF9C45" w14:textId="4F77F666" w:rsidR="001975B2" w:rsidRPr="00946847" w:rsidRDefault="00581E1E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</w:t>
            </w:r>
            <w:r w:rsidR="001975B2" w:rsidRPr="00946847">
              <w:rPr>
                <w:rFonts w:ascii="Arial" w:hAnsi="Arial" w:cs="Arial"/>
                <w:sz w:val="24"/>
                <w:szCs w:val="24"/>
              </w:rPr>
              <w:t>o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DAE200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1CF928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58F6798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8619EC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73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9D3532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no</w:t>
            </w:r>
          </w:p>
        </w:tc>
      </w:tr>
      <w:tr w:rsidR="001975B2" w:rsidRPr="00946847" w14:paraId="7849829B" w14:textId="77777777" w:rsidTr="008E3696">
        <w:trPr>
          <w:trHeight w:val="630"/>
        </w:trPr>
        <w:tc>
          <w:tcPr>
            <w:tcW w:w="127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BA2568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IMHA 00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39D336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687C95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D804249" w14:textId="1F955623" w:rsidR="001975B2" w:rsidRPr="00946847" w:rsidRDefault="00581E1E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</w:t>
            </w:r>
            <w:r w:rsidR="001975B2" w:rsidRPr="00946847">
              <w:rPr>
                <w:rFonts w:ascii="Arial" w:hAnsi="Arial" w:cs="Arial"/>
                <w:sz w:val="24"/>
                <w:szCs w:val="24"/>
              </w:rPr>
              <w:t>o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C7BC268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DE1275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47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76E3F4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unrelate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13CC20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8AC237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no</w:t>
            </w:r>
          </w:p>
        </w:tc>
      </w:tr>
      <w:tr w:rsidR="001975B2" w:rsidRPr="00946847" w14:paraId="3D8FC185" w14:textId="77777777" w:rsidTr="008E3696">
        <w:trPr>
          <w:trHeight w:val="630"/>
        </w:trPr>
        <w:tc>
          <w:tcPr>
            <w:tcW w:w="127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247137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IMHA 00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181D08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1E6B6A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0B7B20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7F6E9D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C35DC5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F11526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renal tubular acidosi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C530B0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E9C0A1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no</w:t>
            </w:r>
          </w:p>
        </w:tc>
      </w:tr>
      <w:tr w:rsidR="001975B2" w:rsidRPr="00946847" w14:paraId="6B95D3E1" w14:textId="77777777" w:rsidTr="008E3696">
        <w:trPr>
          <w:trHeight w:val="630"/>
        </w:trPr>
        <w:tc>
          <w:tcPr>
            <w:tcW w:w="127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FFEDC6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IMHA 00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519255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36792B6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73FCB4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B23BCB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AC8946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1B3AEB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AKI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AFFFD9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F6DD54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no</w:t>
            </w:r>
          </w:p>
        </w:tc>
      </w:tr>
      <w:tr w:rsidR="001975B2" w:rsidRPr="00946847" w14:paraId="670C2E9A" w14:textId="77777777" w:rsidTr="008E3696">
        <w:trPr>
          <w:trHeight w:val="630"/>
        </w:trPr>
        <w:tc>
          <w:tcPr>
            <w:tcW w:w="127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F48D4E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IMHA 01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DDA881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96150E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B2C321" w14:textId="513AF9DC" w:rsidR="001975B2" w:rsidRPr="00946847" w:rsidRDefault="00581E1E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</w:t>
            </w:r>
            <w:r w:rsidR="001975B2" w:rsidRPr="00946847">
              <w:rPr>
                <w:rFonts w:ascii="Arial" w:hAnsi="Arial" w:cs="Arial"/>
                <w:sz w:val="24"/>
                <w:szCs w:val="24"/>
              </w:rPr>
              <w:t>o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F4AB5F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75F21F1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A610DD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E1C0DB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31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B071D8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no</w:t>
            </w:r>
          </w:p>
        </w:tc>
      </w:tr>
      <w:tr w:rsidR="001975B2" w:rsidRPr="00946847" w14:paraId="6EDDC644" w14:textId="77777777" w:rsidTr="008E3696">
        <w:trPr>
          <w:trHeight w:val="945"/>
        </w:trPr>
        <w:tc>
          <w:tcPr>
            <w:tcW w:w="127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64C08E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IMHA 01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3BF609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5A60B4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3CC464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46F27D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CD18E28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479230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persistent hemolysi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C00670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C3F012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no</w:t>
            </w:r>
          </w:p>
        </w:tc>
      </w:tr>
      <w:tr w:rsidR="001975B2" w:rsidRPr="00946847" w14:paraId="67315207" w14:textId="77777777" w:rsidTr="008E3696">
        <w:trPr>
          <w:trHeight w:val="630"/>
        </w:trPr>
        <w:tc>
          <w:tcPr>
            <w:tcW w:w="127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0C15D7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IMHA 01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AEABC0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FFCC00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420160" w14:textId="61C083F2" w:rsidR="001975B2" w:rsidRPr="00946847" w:rsidRDefault="00581E1E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</w:t>
            </w:r>
            <w:r w:rsidR="001975B2" w:rsidRPr="00946847">
              <w:rPr>
                <w:rFonts w:ascii="Arial" w:hAnsi="Arial" w:cs="Arial"/>
                <w:sz w:val="24"/>
                <w:szCs w:val="24"/>
              </w:rPr>
              <w:t>o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3BB6DC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6E300D8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68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A44006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unknow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39130E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9CB0A5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no</w:t>
            </w:r>
          </w:p>
        </w:tc>
      </w:tr>
      <w:tr w:rsidR="001975B2" w:rsidRPr="00946847" w14:paraId="38E522FD" w14:textId="77777777" w:rsidTr="008E3696">
        <w:trPr>
          <w:trHeight w:val="630"/>
        </w:trPr>
        <w:tc>
          <w:tcPr>
            <w:tcW w:w="127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98A572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IMHA 02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50FD430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4C241A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120497" w14:textId="6965C5A5" w:rsidR="001975B2" w:rsidRPr="00946847" w:rsidRDefault="00581E1E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</w:t>
            </w:r>
            <w:r w:rsidR="001975B2" w:rsidRPr="00946847">
              <w:rPr>
                <w:rFonts w:ascii="Arial" w:hAnsi="Arial" w:cs="Arial"/>
                <w:sz w:val="24"/>
                <w:szCs w:val="24"/>
              </w:rPr>
              <w:t>o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46D42B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46621F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2EF356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3A0D4B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1,08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1CFB64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no</w:t>
            </w:r>
          </w:p>
        </w:tc>
      </w:tr>
      <w:tr w:rsidR="001975B2" w:rsidRPr="00946847" w14:paraId="0B0229C0" w14:textId="77777777" w:rsidTr="008E3696">
        <w:trPr>
          <w:trHeight w:val="630"/>
        </w:trPr>
        <w:tc>
          <w:tcPr>
            <w:tcW w:w="127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3558D9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IMHA 02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9E377F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C40BF5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0B838D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C2B85A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271F8D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2F2294E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suspected CNS thrombosi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27814F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9883BA" w14:textId="77777777" w:rsidR="001975B2" w:rsidRPr="00946847" w:rsidRDefault="001975B2" w:rsidP="008E369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46847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</w:tr>
    </w:tbl>
    <w:p w14:paraId="0FE95D46" w14:textId="77777777" w:rsidR="008E3696" w:rsidRDefault="008E3696">
      <w:pPr>
        <w:rPr>
          <w:rFonts w:ascii="Arial" w:hAnsi="Arial" w:cs="Arial"/>
          <w:sz w:val="24"/>
          <w:szCs w:val="24"/>
        </w:rPr>
      </w:pPr>
    </w:p>
    <w:p w14:paraId="3E9CCD04" w14:textId="796804FE" w:rsidR="00581E1E" w:rsidRDefault="00581E1E" w:rsidP="00581E1E">
      <w:pPr>
        <w:rPr>
          <w:rFonts w:ascii="Arial" w:eastAsia="Times New Roman" w:hAnsi="Arial" w:cs="Arial"/>
          <w:sz w:val="24"/>
          <w:szCs w:val="24"/>
        </w:rPr>
      </w:pPr>
    </w:p>
    <w:p w14:paraId="6AD9398A" w14:textId="77777777" w:rsidR="00060A6C" w:rsidRPr="005D71C4" w:rsidRDefault="00060A6C" w:rsidP="00060A6C">
      <w:pPr>
        <w:rPr>
          <w:rFonts w:ascii="Arial" w:eastAsia="Times New Roman" w:hAnsi="Arial" w:cs="Arial"/>
          <w:sz w:val="24"/>
          <w:szCs w:val="24"/>
        </w:rPr>
      </w:pPr>
      <w:r>
        <w:rPr>
          <w:rFonts w:ascii="Arial" w:eastAsia="Times New Roman" w:hAnsi="Arial" w:cs="Arial"/>
          <w:sz w:val="24"/>
          <w:szCs w:val="24"/>
        </w:rPr>
        <w:t>Abbreviations: IMHA</w:t>
      </w:r>
      <w:r w:rsidRPr="00507B95">
        <w:rPr>
          <w:rFonts w:ascii="Arial" w:eastAsia="Times New Roman" w:hAnsi="Arial" w:cs="Arial"/>
          <w:sz w:val="24"/>
          <w:szCs w:val="24"/>
        </w:rPr>
        <w:t>: immune-mediated hemolytic anemia</w:t>
      </w:r>
      <w:r>
        <w:rPr>
          <w:rFonts w:ascii="Arial" w:eastAsia="Times New Roman" w:hAnsi="Arial" w:cs="Arial"/>
          <w:sz w:val="24"/>
          <w:szCs w:val="24"/>
        </w:rPr>
        <w:t>,</w:t>
      </w:r>
      <w:r w:rsidRPr="00581E1E">
        <w:rPr>
          <w:rFonts w:ascii="Arial" w:eastAsia="Times New Roman" w:hAnsi="Arial" w:cs="Arial"/>
          <w:sz w:val="24"/>
          <w:szCs w:val="24"/>
        </w:rPr>
        <w:t xml:space="preserve"> </w:t>
      </w:r>
      <w:r w:rsidRPr="005D71C4">
        <w:rPr>
          <w:rFonts w:ascii="Arial" w:eastAsia="Times New Roman" w:hAnsi="Arial" w:cs="Arial"/>
          <w:sz w:val="24"/>
          <w:szCs w:val="24"/>
        </w:rPr>
        <w:t>CHAOS: Canine hemolytic anemia objective score</w:t>
      </w:r>
      <w:r>
        <w:rPr>
          <w:rFonts w:ascii="Arial" w:eastAsia="Times New Roman" w:hAnsi="Arial" w:cs="Arial"/>
          <w:sz w:val="24"/>
          <w:szCs w:val="24"/>
        </w:rPr>
        <w:t xml:space="preserve">, </w:t>
      </w:r>
      <w:r w:rsidRPr="005D71C4">
        <w:rPr>
          <w:rFonts w:ascii="Arial" w:eastAsia="Times New Roman" w:hAnsi="Arial" w:cs="Arial"/>
          <w:sz w:val="24"/>
          <w:szCs w:val="24"/>
        </w:rPr>
        <w:t>ASA: American Society of Anesthesiologists</w:t>
      </w:r>
      <w:r>
        <w:rPr>
          <w:rFonts w:ascii="Arial" w:eastAsia="Times New Roman" w:hAnsi="Arial" w:cs="Arial"/>
          <w:sz w:val="24"/>
          <w:szCs w:val="24"/>
        </w:rPr>
        <w:t>,</w:t>
      </w:r>
      <w:r w:rsidRPr="00581E1E">
        <w:rPr>
          <w:rFonts w:ascii="Arial" w:eastAsia="Times New Roman" w:hAnsi="Arial" w:cs="Arial"/>
          <w:sz w:val="24"/>
          <w:szCs w:val="24"/>
        </w:rPr>
        <w:t xml:space="preserve"> </w:t>
      </w:r>
      <w:r w:rsidRPr="00946847">
        <w:rPr>
          <w:rFonts w:ascii="Arial" w:eastAsia="Times New Roman" w:hAnsi="Arial" w:cs="Arial"/>
          <w:sz w:val="24"/>
          <w:szCs w:val="24"/>
        </w:rPr>
        <w:t>TE: Thromboembolism</w:t>
      </w:r>
      <w:r>
        <w:rPr>
          <w:rFonts w:ascii="Arial" w:eastAsia="Times New Roman" w:hAnsi="Arial" w:cs="Arial"/>
          <w:sz w:val="24"/>
          <w:szCs w:val="24"/>
        </w:rPr>
        <w:t>, n/a: not assessed, CNS: Central nervous system, AKI: Acute kidney injury</w:t>
      </w:r>
      <w:r w:rsidRPr="00946847">
        <w:rPr>
          <w:rFonts w:ascii="Arial" w:eastAsia="Times New Roman" w:hAnsi="Arial" w:cs="Arial"/>
          <w:sz w:val="24"/>
          <w:szCs w:val="24"/>
        </w:rPr>
        <w:t>.</w:t>
      </w:r>
    </w:p>
    <w:p w14:paraId="1C5F5C81" w14:textId="77777777" w:rsidR="00060A6C" w:rsidRPr="005D71C4" w:rsidRDefault="00060A6C" w:rsidP="00581E1E">
      <w:pPr>
        <w:rPr>
          <w:rFonts w:ascii="Arial" w:eastAsia="Times New Roman" w:hAnsi="Arial" w:cs="Arial"/>
          <w:sz w:val="24"/>
          <w:szCs w:val="24"/>
        </w:rPr>
      </w:pPr>
    </w:p>
    <w:p w14:paraId="20EFB0EB" w14:textId="77777777" w:rsidR="00581E1E" w:rsidRDefault="00581E1E">
      <w:pPr>
        <w:rPr>
          <w:rFonts w:ascii="Arial" w:hAnsi="Arial" w:cs="Arial"/>
          <w:sz w:val="24"/>
          <w:szCs w:val="24"/>
        </w:rPr>
      </w:pPr>
    </w:p>
    <w:p w14:paraId="1EA33C2B" w14:textId="77777777" w:rsidR="00581E1E" w:rsidRPr="00946847" w:rsidRDefault="00581E1E">
      <w:pPr>
        <w:rPr>
          <w:rFonts w:ascii="Arial" w:hAnsi="Arial" w:cs="Arial"/>
          <w:sz w:val="24"/>
          <w:szCs w:val="24"/>
        </w:rPr>
      </w:pPr>
    </w:p>
    <w:sectPr w:rsidR="00581E1E" w:rsidRPr="00946847" w:rsidSect="007A2920">
      <w:pgSz w:w="16838" w:h="11906" w:orient="landscape"/>
      <w:pgMar w:top="1440" w:right="1440" w:bottom="1440" w:left="1440" w:header="709" w:footer="737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ADD2A31" w14:textId="77777777" w:rsidR="00174952" w:rsidRDefault="00174952">
      <w:pPr>
        <w:spacing w:after="0" w:line="240" w:lineRule="auto"/>
      </w:pPr>
      <w:r>
        <w:separator/>
      </w:r>
    </w:p>
  </w:endnote>
  <w:endnote w:type="continuationSeparator" w:id="0">
    <w:p w14:paraId="24F37D10" w14:textId="77777777" w:rsidR="00174952" w:rsidRDefault="001749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Rockwell">
    <w:panose1 w:val="02060603020205020403"/>
    <w:charset w:val="00"/>
    <w:family w:val="roman"/>
    <w:pitch w:val="variable"/>
    <w:sig w:usb0="00000007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D94150C" w14:textId="77777777" w:rsidR="008E3696" w:rsidRPr="006336F8" w:rsidRDefault="008E3696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line="240" w:lineRule="auto"/>
      <w:rPr>
        <w:color w:val="000000"/>
      </w:rPr>
    </w:pPr>
  </w:p>
  <w:p w14:paraId="24F83E6F" w14:textId="77777777" w:rsidR="008E3696" w:rsidRPr="006336F8" w:rsidRDefault="008E3696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line="240" w:lineRule="auto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133B5B5" w14:textId="77777777" w:rsidR="008E3696" w:rsidRPr="006336F8" w:rsidRDefault="008E3696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line="240" w:lineRule="auto"/>
      <w:rPr>
        <w:color w:val="000000"/>
      </w:rPr>
    </w:pPr>
    <w:r w:rsidRPr="006336F8">
      <w:rPr>
        <w:color w:val="000000"/>
      </w:rPr>
      <w:fldChar w:fldCharType="begin"/>
    </w:r>
    <w:r w:rsidRPr="006336F8">
      <w:rPr>
        <w:color w:val="000000"/>
      </w:rPr>
      <w:instrText>PAGE</w:instrText>
    </w:r>
    <w:r w:rsidRPr="006336F8">
      <w:rPr>
        <w:color w:val="000000"/>
      </w:rPr>
      <w:fldChar w:fldCharType="separate"/>
    </w:r>
    <w:r w:rsidRPr="006336F8">
      <w:rPr>
        <w:color w:val="000000"/>
      </w:rPr>
      <w:fldChar w:fldCharType="end"/>
    </w:r>
  </w:p>
  <w:p w14:paraId="17CECFE0" w14:textId="77777777" w:rsidR="008E3696" w:rsidRPr="006336F8" w:rsidRDefault="008E3696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1BABC57" w14:textId="77777777" w:rsidR="00174952" w:rsidRDefault="00174952">
      <w:pPr>
        <w:spacing w:after="0" w:line="240" w:lineRule="auto"/>
      </w:pPr>
      <w:r>
        <w:separator/>
      </w:r>
    </w:p>
  </w:footnote>
  <w:footnote w:type="continuationSeparator" w:id="0">
    <w:p w14:paraId="650BD7D4" w14:textId="77777777" w:rsidR="00174952" w:rsidRDefault="0017495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796296"/>
      <w:docPartObj>
        <w:docPartGallery w:val="Page Numbers (Top of Page)"/>
        <w:docPartUnique/>
      </w:docPartObj>
    </w:sdtPr>
    <w:sdtContent>
      <w:p w14:paraId="000DF506" w14:textId="77777777" w:rsidR="008E3696" w:rsidRPr="006336F8" w:rsidRDefault="008E3696">
        <w:pPr>
          <w:pStyle w:val="Header"/>
          <w:jc w:val="right"/>
        </w:pPr>
        <w:r w:rsidRPr="004866F6">
          <w:fldChar w:fldCharType="begin"/>
        </w:r>
        <w:r w:rsidRPr="006336F8">
          <w:instrText xml:space="preserve"> PAGE   \* MERGEFORMAT </w:instrText>
        </w:r>
        <w:r w:rsidRPr="004866F6">
          <w:fldChar w:fldCharType="separate"/>
        </w:r>
        <w:r w:rsidRPr="004866F6">
          <w:t>2</w:t>
        </w:r>
        <w:r w:rsidRPr="004866F6">
          <w:fldChar w:fldCharType="end"/>
        </w:r>
      </w:p>
    </w:sdtContent>
  </w:sdt>
  <w:p w14:paraId="327DA273" w14:textId="77777777" w:rsidR="008E3696" w:rsidRPr="006336F8" w:rsidRDefault="008E369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5F818C5"/>
    <w:multiLevelType w:val="multilevel"/>
    <w:tmpl w:val="E4B44940"/>
    <w:lvl w:ilvl="0">
      <w:start w:val="1"/>
      <w:numFmt w:val="lowerLetter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  <w:color w:val="000000"/>
        <w:sz w:val="24"/>
        <w:szCs w:val="24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CF54F5B"/>
    <w:multiLevelType w:val="multilevel"/>
    <w:tmpl w:val="376EE93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1080" w:hanging="720"/>
      </w:pPr>
    </w:lvl>
    <w:lvl w:ilvl="2">
      <w:start w:val="1"/>
      <w:numFmt w:val="decimal"/>
      <w:lvlText w:val="%1.%2.%3."/>
      <w:lvlJc w:val="left"/>
      <w:pPr>
        <w:ind w:left="1080" w:hanging="720"/>
      </w:pPr>
    </w:lvl>
    <w:lvl w:ilvl="3">
      <w:start w:val="1"/>
      <w:numFmt w:val="decimal"/>
      <w:lvlText w:val="%1.%2.%3.%4."/>
      <w:lvlJc w:val="left"/>
      <w:pPr>
        <w:ind w:left="1440" w:hanging="1080"/>
      </w:pPr>
    </w:lvl>
    <w:lvl w:ilvl="4">
      <w:start w:val="1"/>
      <w:numFmt w:val="decimal"/>
      <w:lvlText w:val="%1.%2.%3.%4.%5."/>
      <w:lvlJc w:val="left"/>
      <w:pPr>
        <w:ind w:left="1440" w:hanging="1080"/>
      </w:pPr>
    </w:lvl>
    <w:lvl w:ilvl="5">
      <w:start w:val="1"/>
      <w:numFmt w:val="decimal"/>
      <w:lvlText w:val="%1.%2.%3.%4.%5.%6."/>
      <w:lvlJc w:val="left"/>
      <w:pPr>
        <w:ind w:left="1800" w:hanging="1440"/>
      </w:pPr>
    </w:lvl>
    <w:lvl w:ilvl="6">
      <w:start w:val="1"/>
      <w:numFmt w:val="decimal"/>
      <w:lvlText w:val="%1.%2.%3.%4.%5.%6.%7."/>
      <w:lvlJc w:val="left"/>
      <w:pPr>
        <w:ind w:left="2160" w:hanging="1800"/>
      </w:pPr>
    </w:lvl>
    <w:lvl w:ilvl="7">
      <w:start w:val="1"/>
      <w:numFmt w:val="decimal"/>
      <w:lvlText w:val="%1.%2.%3.%4.%5.%6.%7.%8."/>
      <w:lvlJc w:val="left"/>
      <w:pPr>
        <w:ind w:left="2160" w:hanging="1800"/>
      </w:pPr>
    </w:lvl>
    <w:lvl w:ilvl="8">
      <w:start w:val="1"/>
      <w:numFmt w:val="decimal"/>
      <w:lvlText w:val="%1.%2.%3.%4.%5.%6.%7.%8.%9."/>
      <w:lvlJc w:val="left"/>
      <w:pPr>
        <w:ind w:left="2520" w:hanging="2160"/>
      </w:pPr>
    </w:lvl>
  </w:abstractNum>
  <w:abstractNum w:abstractNumId="2" w15:restartNumberingAfterBreak="0">
    <w:nsid w:val="3F753A52"/>
    <w:multiLevelType w:val="multilevel"/>
    <w:tmpl w:val="376EE93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1080" w:hanging="720"/>
      </w:pPr>
    </w:lvl>
    <w:lvl w:ilvl="2">
      <w:start w:val="1"/>
      <w:numFmt w:val="decimal"/>
      <w:lvlText w:val="%1.%2.%3."/>
      <w:lvlJc w:val="left"/>
      <w:pPr>
        <w:ind w:left="1080" w:hanging="720"/>
      </w:pPr>
    </w:lvl>
    <w:lvl w:ilvl="3">
      <w:start w:val="1"/>
      <w:numFmt w:val="decimal"/>
      <w:lvlText w:val="%1.%2.%3.%4."/>
      <w:lvlJc w:val="left"/>
      <w:pPr>
        <w:ind w:left="1440" w:hanging="1080"/>
      </w:pPr>
    </w:lvl>
    <w:lvl w:ilvl="4">
      <w:start w:val="1"/>
      <w:numFmt w:val="decimal"/>
      <w:lvlText w:val="%1.%2.%3.%4.%5."/>
      <w:lvlJc w:val="left"/>
      <w:pPr>
        <w:ind w:left="1440" w:hanging="1080"/>
      </w:pPr>
    </w:lvl>
    <w:lvl w:ilvl="5">
      <w:start w:val="1"/>
      <w:numFmt w:val="decimal"/>
      <w:lvlText w:val="%1.%2.%3.%4.%5.%6."/>
      <w:lvlJc w:val="left"/>
      <w:pPr>
        <w:ind w:left="1800" w:hanging="1440"/>
      </w:pPr>
    </w:lvl>
    <w:lvl w:ilvl="6">
      <w:start w:val="1"/>
      <w:numFmt w:val="decimal"/>
      <w:lvlText w:val="%1.%2.%3.%4.%5.%6.%7."/>
      <w:lvlJc w:val="left"/>
      <w:pPr>
        <w:ind w:left="2160" w:hanging="1800"/>
      </w:pPr>
    </w:lvl>
    <w:lvl w:ilvl="7">
      <w:start w:val="1"/>
      <w:numFmt w:val="decimal"/>
      <w:lvlText w:val="%1.%2.%3.%4.%5.%6.%7.%8."/>
      <w:lvlJc w:val="left"/>
      <w:pPr>
        <w:ind w:left="2160" w:hanging="1800"/>
      </w:pPr>
    </w:lvl>
    <w:lvl w:ilvl="8">
      <w:start w:val="1"/>
      <w:numFmt w:val="decimal"/>
      <w:lvlText w:val="%1.%2.%3.%4.%5.%6.%7.%8.%9."/>
      <w:lvlJc w:val="left"/>
      <w:pPr>
        <w:ind w:left="2520" w:hanging="2160"/>
      </w:pPr>
    </w:lvl>
  </w:abstractNum>
  <w:abstractNum w:abstractNumId="3" w15:restartNumberingAfterBreak="0">
    <w:nsid w:val="59211418"/>
    <w:multiLevelType w:val="multilevel"/>
    <w:tmpl w:val="317020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7204637C"/>
    <w:multiLevelType w:val="hybridMultilevel"/>
    <w:tmpl w:val="A202CD4E"/>
    <w:lvl w:ilvl="0" w:tplc="23024E06">
      <w:start w:val="1"/>
      <w:numFmt w:val="lowerLetter"/>
      <w:lvlText w:val="%1."/>
      <w:lvlJc w:val="left"/>
      <w:pPr>
        <w:ind w:left="0" w:hanging="360"/>
      </w:pPr>
      <w:rPr>
        <w:rFonts w:asciiTheme="minorHAnsi" w:eastAsiaTheme="minorHAnsi" w:hAnsiTheme="minorHAnsi" w:cstheme="minorBidi" w:hint="default"/>
        <w:color w:val="000000"/>
        <w:sz w:val="27"/>
      </w:rPr>
    </w:lvl>
    <w:lvl w:ilvl="1" w:tplc="08090019" w:tentative="1">
      <w:start w:val="1"/>
      <w:numFmt w:val="lowerLetter"/>
      <w:lvlText w:val="%2."/>
      <w:lvlJc w:val="left"/>
      <w:pPr>
        <w:ind w:left="720" w:hanging="360"/>
      </w:pPr>
    </w:lvl>
    <w:lvl w:ilvl="2" w:tplc="0809001B" w:tentative="1">
      <w:start w:val="1"/>
      <w:numFmt w:val="lowerRoman"/>
      <w:lvlText w:val="%3."/>
      <w:lvlJc w:val="right"/>
      <w:pPr>
        <w:ind w:left="1440" w:hanging="180"/>
      </w:pPr>
    </w:lvl>
    <w:lvl w:ilvl="3" w:tplc="0809000F" w:tentative="1">
      <w:start w:val="1"/>
      <w:numFmt w:val="decimal"/>
      <w:lvlText w:val="%4."/>
      <w:lvlJc w:val="left"/>
      <w:pPr>
        <w:ind w:left="2160" w:hanging="360"/>
      </w:pPr>
    </w:lvl>
    <w:lvl w:ilvl="4" w:tplc="08090019" w:tentative="1">
      <w:start w:val="1"/>
      <w:numFmt w:val="lowerLetter"/>
      <w:lvlText w:val="%5."/>
      <w:lvlJc w:val="left"/>
      <w:pPr>
        <w:ind w:left="2880" w:hanging="360"/>
      </w:pPr>
    </w:lvl>
    <w:lvl w:ilvl="5" w:tplc="0809001B" w:tentative="1">
      <w:start w:val="1"/>
      <w:numFmt w:val="lowerRoman"/>
      <w:lvlText w:val="%6."/>
      <w:lvlJc w:val="right"/>
      <w:pPr>
        <w:ind w:left="3600" w:hanging="180"/>
      </w:pPr>
    </w:lvl>
    <w:lvl w:ilvl="6" w:tplc="0809000F" w:tentative="1">
      <w:start w:val="1"/>
      <w:numFmt w:val="decimal"/>
      <w:lvlText w:val="%7."/>
      <w:lvlJc w:val="left"/>
      <w:pPr>
        <w:ind w:left="4320" w:hanging="360"/>
      </w:pPr>
    </w:lvl>
    <w:lvl w:ilvl="7" w:tplc="08090019" w:tentative="1">
      <w:start w:val="1"/>
      <w:numFmt w:val="lowerLetter"/>
      <w:lvlText w:val="%8."/>
      <w:lvlJc w:val="left"/>
      <w:pPr>
        <w:ind w:left="5040" w:hanging="360"/>
      </w:pPr>
    </w:lvl>
    <w:lvl w:ilvl="8" w:tplc="08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5" w15:restartNumberingAfterBreak="0">
    <w:nsid w:val="77B23EE9"/>
    <w:multiLevelType w:val="multilevel"/>
    <w:tmpl w:val="82F0A8F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5"/>
      <w:numFmt w:val="decimal"/>
      <w:lvlText w:val="%1.%2."/>
      <w:lvlJc w:val="left"/>
      <w:pPr>
        <w:ind w:left="720" w:hanging="360"/>
      </w:pPr>
    </w:lvl>
    <w:lvl w:ilvl="2">
      <w:start w:val="1"/>
      <w:numFmt w:val="decimal"/>
      <w:lvlText w:val="%1.%2.%3."/>
      <w:lvlJc w:val="left"/>
      <w:pPr>
        <w:ind w:left="1080" w:hanging="720"/>
      </w:pPr>
    </w:lvl>
    <w:lvl w:ilvl="3">
      <w:start w:val="1"/>
      <w:numFmt w:val="decimal"/>
      <w:lvlText w:val="%1.%2.%3.%4."/>
      <w:lvlJc w:val="left"/>
      <w:pPr>
        <w:ind w:left="1080" w:hanging="720"/>
      </w:pPr>
    </w:lvl>
    <w:lvl w:ilvl="4">
      <w:start w:val="1"/>
      <w:numFmt w:val="decimal"/>
      <w:lvlText w:val="%1.%2.%3.%4.%5."/>
      <w:lvlJc w:val="left"/>
      <w:pPr>
        <w:ind w:left="1440" w:hanging="1080"/>
      </w:pPr>
    </w:lvl>
    <w:lvl w:ilvl="5">
      <w:start w:val="1"/>
      <w:numFmt w:val="decimal"/>
      <w:lvlText w:val="%1.%2.%3.%4.%5.%6."/>
      <w:lvlJc w:val="left"/>
      <w:pPr>
        <w:ind w:left="1440" w:hanging="1080"/>
      </w:pPr>
    </w:lvl>
    <w:lvl w:ilvl="6">
      <w:start w:val="1"/>
      <w:numFmt w:val="decimal"/>
      <w:lvlText w:val="%1.%2.%3.%4.%5.%6.%7."/>
      <w:lvlJc w:val="left"/>
      <w:pPr>
        <w:ind w:left="1800" w:hanging="1440"/>
      </w:pPr>
    </w:lvl>
    <w:lvl w:ilvl="7">
      <w:start w:val="1"/>
      <w:numFmt w:val="decimal"/>
      <w:lvlText w:val="%1.%2.%3.%4.%5.%6.%7.%8."/>
      <w:lvlJc w:val="left"/>
      <w:pPr>
        <w:ind w:left="1800" w:hanging="1440"/>
      </w:pPr>
    </w:lvl>
    <w:lvl w:ilvl="8">
      <w:start w:val="1"/>
      <w:numFmt w:val="decimal"/>
      <w:lvlText w:val="%1.%2.%3.%4.%5.%6.%7.%8.%9."/>
      <w:lvlJc w:val="left"/>
      <w:pPr>
        <w:ind w:left="2160" w:hanging="1800"/>
      </w:pPr>
    </w:lvl>
  </w:abstractNum>
  <w:num w:numId="1" w16cid:durableId="1199078695">
    <w:abstractNumId w:val="5"/>
  </w:num>
  <w:num w:numId="2" w16cid:durableId="80690188">
    <w:abstractNumId w:val="1"/>
  </w:num>
  <w:num w:numId="3" w16cid:durableId="473327603">
    <w:abstractNumId w:val="0"/>
  </w:num>
  <w:num w:numId="4" w16cid:durableId="1859388372">
    <w:abstractNumId w:val="4"/>
  </w:num>
  <w:num w:numId="5" w16cid:durableId="478495951">
    <w:abstractNumId w:val="2"/>
  </w:num>
  <w:num w:numId="6" w16cid:durableId="195030765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75B2"/>
    <w:rsid w:val="00004DD1"/>
    <w:rsid w:val="0001118E"/>
    <w:rsid w:val="0002687B"/>
    <w:rsid w:val="00060A6C"/>
    <w:rsid w:val="000C1D07"/>
    <w:rsid w:val="000E38A9"/>
    <w:rsid w:val="000E5885"/>
    <w:rsid w:val="000E6BF8"/>
    <w:rsid w:val="0013365D"/>
    <w:rsid w:val="00145782"/>
    <w:rsid w:val="00167090"/>
    <w:rsid w:val="00174952"/>
    <w:rsid w:val="001975B2"/>
    <w:rsid w:val="001C0AF9"/>
    <w:rsid w:val="001C539D"/>
    <w:rsid w:val="001D0C74"/>
    <w:rsid w:val="00231FB0"/>
    <w:rsid w:val="00235AFA"/>
    <w:rsid w:val="00253155"/>
    <w:rsid w:val="00286033"/>
    <w:rsid w:val="002B620F"/>
    <w:rsid w:val="002D76C2"/>
    <w:rsid w:val="00311769"/>
    <w:rsid w:val="0036316A"/>
    <w:rsid w:val="00387953"/>
    <w:rsid w:val="003A36FA"/>
    <w:rsid w:val="003C1977"/>
    <w:rsid w:val="003D0450"/>
    <w:rsid w:val="003D7602"/>
    <w:rsid w:val="00412D85"/>
    <w:rsid w:val="00476D6B"/>
    <w:rsid w:val="00493DAA"/>
    <w:rsid w:val="004D0483"/>
    <w:rsid w:val="004D44E0"/>
    <w:rsid w:val="00532EE3"/>
    <w:rsid w:val="0054659B"/>
    <w:rsid w:val="00581E1E"/>
    <w:rsid w:val="00593767"/>
    <w:rsid w:val="005A557E"/>
    <w:rsid w:val="005B332E"/>
    <w:rsid w:val="005F4F10"/>
    <w:rsid w:val="00617E12"/>
    <w:rsid w:val="00635756"/>
    <w:rsid w:val="0067144A"/>
    <w:rsid w:val="006819A5"/>
    <w:rsid w:val="006E172F"/>
    <w:rsid w:val="00702FA9"/>
    <w:rsid w:val="00720E16"/>
    <w:rsid w:val="00742ED5"/>
    <w:rsid w:val="00743F56"/>
    <w:rsid w:val="00795BD9"/>
    <w:rsid w:val="007A08D0"/>
    <w:rsid w:val="007A2920"/>
    <w:rsid w:val="007A4EDA"/>
    <w:rsid w:val="007B7780"/>
    <w:rsid w:val="007C69D0"/>
    <w:rsid w:val="00845E55"/>
    <w:rsid w:val="00845E62"/>
    <w:rsid w:val="00857DE3"/>
    <w:rsid w:val="00884153"/>
    <w:rsid w:val="008D62A3"/>
    <w:rsid w:val="008E3696"/>
    <w:rsid w:val="008F7203"/>
    <w:rsid w:val="00926E7C"/>
    <w:rsid w:val="00943E20"/>
    <w:rsid w:val="00946847"/>
    <w:rsid w:val="009676C6"/>
    <w:rsid w:val="009A4314"/>
    <w:rsid w:val="009B510B"/>
    <w:rsid w:val="009B7AF4"/>
    <w:rsid w:val="009F5B8C"/>
    <w:rsid w:val="00A12B73"/>
    <w:rsid w:val="00A34BE4"/>
    <w:rsid w:val="00A6480A"/>
    <w:rsid w:val="00B26B8D"/>
    <w:rsid w:val="00B37A28"/>
    <w:rsid w:val="00B5270B"/>
    <w:rsid w:val="00B556DE"/>
    <w:rsid w:val="00B83066"/>
    <w:rsid w:val="00BA1A53"/>
    <w:rsid w:val="00BA4040"/>
    <w:rsid w:val="00BD3A3E"/>
    <w:rsid w:val="00C00808"/>
    <w:rsid w:val="00C23DC3"/>
    <w:rsid w:val="00C25CB0"/>
    <w:rsid w:val="00C6089D"/>
    <w:rsid w:val="00C85E7F"/>
    <w:rsid w:val="00CC3C9E"/>
    <w:rsid w:val="00CE0FAB"/>
    <w:rsid w:val="00D966D6"/>
    <w:rsid w:val="00DB1A4E"/>
    <w:rsid w:val="00E2255F"/>
    <w:rsid w:val="00E24230"/>
    <w:rsid w:val="00E808D0"/>
    <w:rsid w:val="00EA2074"/>
    <w:rsid w:val="00ED68B3"/>
    <w:rsid w:val="00F34882"/>
    <w:rsid w:val="00F35152"/>
    <w:rsid w:val="00F43FAA"/>
    <w:rsid w:val="00FB19C5"/>
    <w:rsid w:val="00FC3368"/>
    <w:rsid w:val="00FD60A9"/>
    <w:rsid w:val="00FE62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F4DD78"/>
  <w15:docId w15:val="{FB659CD1-D86F-4384-90B0-5FA06D6F7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1E1E"/>
    <w:pPr>
      <w:spacing w:line="480" w:lineRule="auto"/>
    </w:pPr>
    <w:rPr>
      <w:rFonts w:ascii="Rockwell" w:eastAsia="Rockwell" w:hAnsi="Rockwell" w:cs="Rockwell"/>
      <w:kern w:val="0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1975B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975B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975B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975B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975B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975B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975B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975B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975B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75B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975B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975B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975B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975B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975B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975B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975B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975B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975B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975B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975B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975B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975B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975B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975B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975B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975B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975B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975B2"/>
    <w:rPr>
      <w:b/>
      <w:bCs/>
      <w:smallCaps/>
      <w:color w:val="2F5496" w:themeColor="accent1" w:themeShade="BF"/>
      <w:spacing w:val="5"/>
    </w:rPr>
  </w:style>
  <w:style w:type="paragraph" w:styleId="CommentText">
    <w:name w:val="annotation text"/>
    <w:basedOn w:val="Normal"/>
    <w:link w:val="CommentTextChar"/>
    <w:uiPriority w:val="99"/>
    <w:unhideWhenUsed/>
    <w:rsid w:val="001975B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975B2"/>
    <w:rPr>
      <w:rFonts w:ascii="Rockwell" w:eastAsia="Rockwell" w:hAnsi="Rockwell" w:cs="Rockwell"/>
      <w:kern w:val="0"/>
      <w:sz w:val="20"/>
      <w:szCs w:val="20"/>
      <w:lang w:val="en-US" w:eastAsia="zh-CN"/>
      <w14:ligatures w14:val="non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75B2"/>
    <w:rPr>
      <w:rFonts w:ascii="Rockwell" w:eastAsia="Rockwell" w:hAnsi="Rockwell" w:cs="Rockwell"/>
      <w:b/>
      <w:bCs/>
      <w:kern w:val="0"/>
      <w:sz w:val="20"/>
      <w:szCs w:val="20"/>
      <w:lang w:val="en-US" w:eastAsia="zh-CN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75B2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1975B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975B2"/>
    <w:rPr>
      <w:rFonts w:ascii="Rockwell" w:eastAsia="Rockwell" w:hAnsi="Rockwell" w:cs="Rockwell"/>
      <w:kern w:val="0"/>
      <w:lang w:val="en-US" w:eastAsia="zh-C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975B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75B2"/>
    <w:rPr>
      <w:rFonts w:ascii="Rockwell" w:eastAsia="Rockwell" w:hAnsi="Rockwell" w:cs="Rockwell"/>
      <w:kern w:val="0"/>
      <w:lang w:val="en-US" w:eastAsia="zh-CN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1975B2"/>
  </w:style>
  <w:style w:type="character" w:customStyle="1" w:styleId="author">
    <w:name w:val="author"/>
    <w:basedOn w:val="DefaultParagraphFont"/>
    <w:rsid w:val="001975B2"/>
  </w:style>
  <w:style w:type="character" w:customStyle="1" w:styleId="pubyear">
    <w:name w:val="pubyear"/>
    <w:basedOn w:val="DefaultParagraphFont"/>
    <w:rsid w:val="001975B2"/>
  </w:style>
  <w:style w:type="character" w:customStyle="1" w:styleId="articletitle">
    <w:name w:val="articletitle"/>
    <w:basedOn w:val="DefaultParagraphFont"/>
    <w:rsid w:val="001975B2"/>
  </w:style>
  <w:style w:type="character" w:customStyle="1" w:styleId="vol">
    <w:name w:val="vol"/>
    <w:basedOn w:val="DefaultParagraphFont"/>
    <w:rsid w:val="001975B2"/>
  </w:style>
  <w:style w:type="character" w:customStyle="1" w:styleId="pagefirst">
    <w:name w:val="pagefirst"/>
    <w:basedOn w:val="DefaultParagraphFont"/>
    <w:rsid w:val="001975B2"/>
  </w:style>
  <w:style w:type="character" w:customStyle="1" w:styleId="pagelast">
    <w:name w:val="pagelast"/>
    <w:basedOn w:val="DefaultParagraphFont"/>
    <w:rsid w:val="001975B2"/>
  </w:style>
  <w:style w:type="character" w:customStyle="1" w:styleId="cf01">
    <w:name w:val="cf01"/>
    <w:basedOn w:val="DefaultParagraphFont"/>
    <w:rsid w:val="001975B2"/>
    <w:rPr>
      <w:rFonts w:ascii="Segoe UI" w:hAnsi="Segoe UI" w:cs="Segoe UI" w:hint="default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975B2"/>
    <w:rPr>
      <w:color w:val="0563C1" w:themeColor="hyperlink"/>
      <w:u w:val="single"/>
    </w:rPr>
  </w:style>
  <w:style w:type="paragraph" w:customStyle="1" w:styleId="pf0">
    <w:name w:val="pf0"/>
    <w:basedOn w:val="Normal"/>
    <w:rsid w:val="001975B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SubtleEmphasis">
    <w:name w:val="Subtle Emphasis"/>
    <w:basedOn w:val="DefaultParagraphFont"/>
    <w:uiPriority w:val="19"/>
    <w:qFormat/>
    <w:rsid w:val="001975B2"/>
    <w:rPr>
      <w:i/>
      <w:iCs/>
      <w:color w:val="808080" w:themeColor="text1" w:themeTint="7F"/>
    </w:rPr>
  </w:style>
  <w:style w:type="paragraph" w:styleId="NormalWeb">
    <w:name w:val="Normal (Web)"/>
    <w:basedOn w:val="Normal"/>
    <w:uiPriority w:val="99"/>
    <w:unhideWhenUsed/>
    <w:rsid w:val="001975B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Revision">
    <w:name w:val="Revision"/>
    <w:hidden/>
    <w:uiPriority w:val="99"/>
    <w:semiHidden/>
    <w:rsid w:val="00060A6C"/>
    <w:pPr>
      <w:spacing w:after="0" w:line="240" w:lineRule="auto"/>
    </w:pPr>
    <w:rPr>
      <w:rFonts w:ascii="Rockwell" w:eastAsia="Rockwell" w:hAnsi="Rockwell" w:cs="Rockwell"/>
      <w:kern w:val="0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4</Pages>
  <Words>1289</Words>
  <Characters>7351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ky lantzaki</dc:creator>
  <cp:keywords/>
  <dc:description/>
  <cp:lastModifiedBy>Ivy M. Leventhal</cp:lastModifiedBy>
  <cp:revision>9</cp:revision>
  <cp:lastPrinted>2024-05-09T19:18:00Z</cp:lastPrinted>
  <dcterms:created xsi:type="dcterms:W3CDTF">2024-09-22T22:25:00Z</dcterms:created>
  <dcterms:modified xsi:type="dcterms:W3CDTF">2025-01-08T18:39:00Z</dcterms:modified>
</cp:coreProperties>
</file>